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C398B" w14:textId="1FBC6C28" w:rsidR="00094318" w:rsidRPr="00756AF9" w:rsidRDefault="00094318" w:rsidP="000E6AE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sz w:val="22"/>
          <w:szCs w:val="22"/>
          <w:lang w:val="en-US" w:eastAsia="de-DE"/>
        </w:rPr>
      </w:pPr>
    </w:p>
    <w:p w14:paraId="00AB13B9" w14:textId="778BD444" w:rsidR="006C094B" w:rsidRPr="00756AF9" w:rsidRDefault="00B8674A" w:rsidP="00A71BBA">
      <w:pPr>
        <w:spacing w:line="360" w:lineRule="auto"/>
        <w:rPr>
          <w:rFonts w:ascii="Arial" w:hAnsi="Arial" w:cs="Arial"/>
          <w:b/>
          <w:sz w:val="40"/>
          <w:szCs w:val="40"/>
          <w:lang w:val="en-US" w:eastAsia="de-DE"/>
        </w:rPr>
      </w:pPr>
      <w:r w:rsidRPr="00756AF9">
        <w:rPr>
          <w:noProof/>
          <w:lang w:eastAsia="de-DE"/>
        </w:rPr>
        <w:drawing>
          <wp:inline distT="0" distB="0" distL="0" distR="0" wp14:anchorId="4A5B37E7" wp14:editId="6481CF11">
            <wp:extent cx="5846445" cy="693420"/>
            <wp:effectExtent l="0" t="0" r="1905" b="0"/>
            <wp:docPr id="27" name="Bild 2" descr="Briefkopf_mit Typologo_grau_1zu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 descr="Briefkopf_mit Typologo_grau_1zu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69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5FBA1" w14:textId="77777777" w:rsidR="00A71BBA" w:rsidRPr="00756AF9" w:rsidRDefault="00A71BBA" w:rsidP="00596499">
      <w:pPr>
        <w:spacing w:line="360" w:lineRule="auto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  <w:lang w:val="en-US"/>
        </w:rPr>
      </w:pPr>
    </w:p>
    <w:p w14:paraId="4493FE4D" w14:textId="7C8FB0B4" w:rsidR="00F66B0C" w:rsidRPr="00756AF9" w:rsidRDefault="00F66B0C" w:rsidP="00596499">
      <w:pPr>
        <w:spacing w:line="360" w:lineRule="auto"/>
        <w:jc w:val="both"/>
        <w:rPr>
          <w:rFonts w:ascii="Arial" w:eastAsiaTheme="majorEastAsia" w:hAnsi="Arial" w:cs="Arial"/>
          <w:b/>
          <w:bCs/>
          <w:sz w:val="26"/>
          <w:szCs w:val="26"/>
          <w:lang w:val="en-US"/>
        </w:rPr>
      </w:pPr>
      <w:r w:rsidRPr="00756AF9">
        <w:rPr>
          <w:rFonts w:ascii="Arial" w:eastAsiaTheme="majorEastAsia" w:hAnsi="Arial" w:cs="Arial"/>
          <w:b/>
          <w:bCs/>
          <w:sz w:val="26"/>
          <w:szCs w:val="26"/>
          <w:lang w:val="en-US"/>
        </w:rPr>
        <w:t>ID:</w:t>
      </w:r>
    </w:p>
    <w:p w14:paraId="6C8B05D0" w14:textId="771768BB" w:rsidR="00F66B0C" w:rsidRPr="00756AF9" w:rsidRDefault="00EE16AE" w:rsidP="00835DB1">
      <w:pPr>
        <w:spacing w:before="360" w:line="360" w:lineRule="auto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  <w:lang w:val="en-US"/>
        </w:rPr>
      </w:pPr>
      <w:r w:rsidRPr="00756AF9"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  <w:lang w:val="en-US"/>
        </w:rPr>
        <w:t>Basic data</w:t>
      </w:r>
    </w:p>
    <w:tbl>
      <w:tblPr>
        <w:tblStyle w:val="MittleresRaster2-Akzent4"/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3509"/>
        <w:gridCol w:w="5914"/>
      </w:tblGrid>
      <w:tr w:rsidR="00A71BBA" w:rsidRPr="00756AF9" w14:paraId="6A9F954E" w14:textId="77777777" w:rsidTr="00F66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2" w:type="pct"/>
            <w:vAlign w:val="center"/>
          </w:tcPr>
          <w:p w14:paraId="0DDD251D" w14:textId="7173218B" w:rsidR="00A71BBA" w:rsidRPr="00857EE3" w:rsidRDefault="00EE16AE" w:rsidP="00055806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 w:eastAsia="de-DE"/>
              </w:rPr>
            </w:pPr>
            <w:r w:rsidRPr="00857EE3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138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vAlign w:val="center"/>
          </w:tcPr>
          <w:p w14:paraId="0E1C3165" w14:textId="253A4539" w:rsidR="00A71BBA" w:rsidRPr="00756AF9" w:rsidRDefault="00A71BBA" w:rsidP="00EE16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756AF9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ab/>
            </w:r>
            <w:proofErr w:type="gramStart"/>
            <w:r w:rsidRPr="00756AF9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M</w:t>
            </w:r>
            <w:r w:rsidR="00EE16AE" w:rsidRPr="00756AF9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ale</w:t>
            </w:r>
            <w:r w:rsidRPr="00756AF9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ab/>
            </w:r>
            <w:r w:rsidRPr="00756AF9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ab/>
            </w:r>
            <w:r w:rsidRPr="00756AF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o </w:t>
            </w:r>
            <w:r w:rsidR="00EE16AE" w:rsidRPr="00756AF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emale</w:t>
            </w:r>
          </w:p>
        </w:tc>
      </w:tr>
      <w:tr w:rsidR="00A71BBA" w:rsidRPr="00756AF9" w14:paraId="1BA49E0E" w14:textId="77777777" w:rsidTr="00F66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8" w:space="0" w:color="8064A2" w:themeColor="accent4"/>
            </w:tcBorders>
            <w:vAlign w:val="center"/>
          </w:tcPr>
          <w:p w14:paraId="072FB239" w14:textId="56934E82" w:rsidR="00A71BBA" w:rsidRPr="00857EE3" w:rsidRDefault="00EE16AE" w:rsidP="00055806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 w:eastAsia="de-DE"/>
              </w:rPr>
            </w:pPr>
            <w:r w:rsidRPr="00857EE3">
              <w:rPr>
                <w:rFonts w:ascii="Arial" w:hAnsi="Arial" w:cs="Arial"/>
                <w:sz w:val="20"/>
                <w:szCs w:val="20"/>
                <w:lang w:val="en-US"/>
              </w:rPr>
              <w:t>How old are you</w:t>
            </w:r>
            <w:r w:rsidR="00055806" w:rsidRPr="00857EE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3138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2877EBFA" w14:textId="0CFDB28D" w:rsidR="00A71BBA" w:rsidRPr="00756AF9" w:rsidRDefault="009575F6" w:rsidP="00F66B0C">
            <w:pPr>
              <w:spacing w:line="360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56AF9">
              <w:rPr>
                <w:rFonts w:asciiTheme="minorHAnsi" w:hAnsiTheme="minorHAnsi" w:cs="Arial"/>
                <w:u w:val="single"/>
                <w:lang w:val="en-US"/>
              </w:rPr>
              <w:t>_____</w:t>
            </w:r>
            <w:proofErr w:type="gramStart"/>
            <w:r w:rsidRPr="00756AF9">
              <w:rPr>
                <w:rFonts w:asciiTheme="minorHAnsi" w:hAnsiTheme="minorHAnsi" w:cs="Arial"/>
                <w:u w:val="single"/>
                <w:lang w:val="en-US"/>
              </w:rPr>
              <w:t>_</w:t>
            </w:r>
            <w:r w:rsidRPr="00756AF9">
              <w:rPr>
                <w:rFonts w:asciiTheme="minorHAnsi" w:hAnsiTheme="minorHAnsi" w:cs="Arial"/>
                <w:lang w:val="en-US"/>
              </w:rPr>
              <w:t xml:space="preserve">  </w:t>
            </w:r>
            <w:proofErr w:type="gramEnd"/>
          </w:p>
        </w:tc>
      </w:tr>
      <w:tr w:rsidR="002B0826" w:rsidRPr="00756AF9" w14:paraId="20621B75" w14:textId="77777777" w:rsidTr="00F66B0C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8" w:space="0" w:color="8064A2" w:themeColor="accent4"/>
            </w:tcBorders>
            <w:vAlign w:val="center"/>
          </w:tcPr>
          <w:p w14:paraId="15503676" w14:textId="5D2712F9" w:rsidR="002B0826" w:rsidRPr="00857EE3" w:rsidRDefault="00EE16AE" w:rsidP="00055806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 w:eastAsia="de-DE"/>
              </w:rPr>
            </w:pPr>
            <w:r w:rsidRPr="00857EE3">
              <w:rPr>
                <w:rFonts w:ascii="Arial" w:hAnsi="Arial" w:cs="Arial"/>
                <w:sz w:val="20"/>
                <w:szCs w:val="20"/>
                <w:lang w:val="en-US"/>
              </w:rPr>
              <w:t>Your highest school degree</w:t>
            </w:r>
          </w:p>
        </w:tc>
        <w:tc>
          <w:tcPr>
            <w:tcW w:w="3138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E5DFEC" w:themeFill="accent4" w:themeFillTint="33"/>
            <w:vAlign w:val="center"/>
          </w:tcPr>
          <w:p w14:paraId="6BE19136" w14:textId="446B49CE" w:rsidR="002B0826" w:rsidRPr="00756AF9" w:rsidRDefault="002B0826" w:rsidP="00F66B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o degree</w:t>
            </w:r>
          </w:p>
          <w:p w14:paraId="3899C634" w14:textId="6AC6CD78" w:rsidR="002B0826" w:rsidRPr="00756AF9" w:rsidRDefault="002B0826" w:rsidP="00F66B0C">
            <w:pPr>
              <w:spacing w:line="360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Low degree (i.e. </w:t>
            </w:r>
            <w:proofErr w:type="spell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Haupt</w:t>
            </w:r>
            <w:proofErr w:type="spell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der</w:t>
            </w:r>
            <w:proofErr w:type="spell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Volksschulabschluss</w:t>
            </w:r>
            <w:proofErr w:type="spellEnd"/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) </w:t>
            </w:r>
          </w:p>
          <w:p w14:paraId="54804EEF" w14:textId="5F0C25B0" w:rsidR="002B0826" w:rsidRPr="00756AF9" w:rsidRDefault="002B0826" w:rsidP="00F66B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Intermediate degree (i.e. </w:t>
            </w:r>
            <w:proofErr w:type="spell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Realschulabschluss</w:t>
            </w:r>
            <w:proofErr w:type="spell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/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proofErr w:type="spell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ittlere</w:t>
            </w:r>
            <w:proofErr w:type="spell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Reife</w:t>
            </w:r>
            <w:proofErr w:type="spell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Fachschulreife</w:t>
            </w:r>
            <w:proofErr w:type="spellEnd"/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)</w:t>
            </w:r>
          </w:p>
          <w:p w14:paraId="59610502" w14:textId="01F33558" w:rsidR="002B0826" w:rsidRPr="00756AF9" w:rsidRDefault="002B0826" w:rsidP="00F66B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Highest degree (i.e. </w:t>
            </w:r>
            <w:proofErr w:type="spell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Fachhochschulreife</w:t>
            </w:r>
            <w:proofErr w:type="spell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der</w:t>
            </w:r>
            <w:proofErr w:type="spell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bitur</w:t>
            </w:r>
            <w:proofErr w:type="spellEnd"/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)</w:t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3DD14573" w14:textId="5AD990C2" w:rsidR="002B0826" w:rsidRPr="00756AF9" w:rsidRDefault="002B0826" w:rsidP="00EE16AE">
            <w:pPr>
              <w:spacing w:line="360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-portion"/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ther degree</w:t>
            </w:r>
            <w:r w:rsidR="00F66B0C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e.g. not obtained in Germany</w:t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2B0826" w:rsidRPr="00756AF9" w14:paraId="3ADF0278" w14:textId="77777777" w:rsidTr="0005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2B2CFDE0" w14:textId="0496BC95" w:rsidR="002B0826" w:rsidRPr="00857EE3" w:rsidRDefault="00857EE3" w:rsidP="00055806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ow </w:t>
            </w:r>
            <w:r w:rsidR="00EE16AE" w:rsidRPr="00857EE3">
              <w:rPr>
                <w:rFonts w:ascii="Arial" w:hAnsi="Arial" w:cs="Arial"/>
                <w:sz w:val="20"/>
                <w:szCs w:val="20"/>
                <w:lang w:val="en-US"/>
              </w:rPr>
              <w:t>many 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ave you worked </w:t>
            </w:r>
            <w:r w:rsidR="00EE16AE" w:rsidRPr="00857EE3">
              <w:rPr>
                <w:rFonts w:ascii="Arial" w:hAnsi="Arial" w:cs="Arial"/>
                <w:sz w:val="20"/>
                <w:szCs w:val="20"/>
                <w:lang w:val="en-US"/>
              </w:rPr>
              <w:t>in food service industry</w:t>
            </w:r>
          </w:p>
        </w:tc>
        <w:tc>
          <w:tcPr>
            <w:tcW w:w="3138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78143916" w14:textId="0D6AD2D8" w:rsidR="002B0826" w:rsidRPr="00756AF9" w:rsidRDefault="009575F6" w:rsidP="00EE16AE">
            <w:pPr>
              <w:spacing w:line="360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auto"/>
                <w:sz w:val="20"/>
                <w:szCs w:val="20"/>
                <w:lang w:val="en-US"/>
              </w:rPr>
            </w:pPr>
            <w:r w:rsidRPr="00756AF9">
              <w:rPr>
                <w:rFonts w:asciiTheme="minorHAnsi" w:hAnsiTheme="minorHAnsi" w:cs="Arial"/>
                <w:u w:val="single"/>
                <w:lang w:val="en-US"/>
              </w:rPr>
              <w:t>_____</w:t>
            </w:r>
            <w:proofErr w:type="gramStart"/>
            <w:r w:rsidRPr="00756AF9">
              <w:rPr>
                <w:rFonts w:asciiTheme="minorHAnsi" w:hAnsiTheme="minorHAnsi" w:cs="Arial"/>
                <w:u w:val="single"/>
                <w:lang w:val="en-US"/>
              </w:rPr>
              <w:t>_</w:t>
            </w:r>
            <w:r w:rsidRPr="00756AF9">
              <w:rPr>
                <w:rFonts w:asciiTheme="minorHAnsi" w:hAnsiTheme="minorHAnsi" w:cs="Arial"/>
                <w:lang w:val="en-US"/>
              </w:rPr>
              <w:t xml:space="preserve"> 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Years</w:t>
            </w:r>
            <w:proofErr w:type="gramEnd"/>
            <w:r w:rsidR="002B0826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7E05EC" w:rsidRPr="00756AF9" w14:paraId="7DA8F6B1" w14:textId="77777777" w:rsidTr="00055806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73566756" w14:textId="3F1EC32A" w:rsidR="007E05EC" w:rsidRPr="00857EE3" w:rsidRDefault="00EE16AE" w:rsidP="00055806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857EE3">
              <w:rPr>
                <w:rFonts w:ascii="Arial" w:hAnsi="Arial" w:cs="Arial"/>
                <w:sz w:val="20"/>
                <w:szCs w:val="20"/>
                <w:lang w:val="en-US"/>
              </w:rPr>
              <w:t>What is your professional role in the restaurant?</w:t>
            </w:r>
          </w:p>
        </w:tc>
        <w:tc>
          <w:tcPr>
            <w:tcW w:w="3138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E5DFEC" w:themeFill="accent4" w:themeFillTint="33"/>
            <w:vAlign w:val="center"/>
          </w:tcPr>
          <w:p w14:paraId="54C75231" w14:textId="6B080859" w:rsidR="004229FA" w:rsidRPr="00756AF9" w:rsidRDefault="009575F6" w:rsidP="00EE16AE">
            <w:pPr>
              <w:spacing w:line="360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Waiter          </w:t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o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Chef          </w:t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o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anager</w:t>
            </w:r>
          </w:p>
        </w:tc>
      </w:tr>
      <w:tr w:rsidR="009575F6" w:rsidRPr="00756AF9" w14:paraId="4986D627" w14:textId="77777777" w:rsidTr="0005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05CDE902" w14:textId="4B95E08D" w:rsidR="009575F6" w:rsidRPr="00857EE3" w:rsidRDefault="00EE16AE" w:rsidP="00055806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7EE3">
              <w:rPr>
                <w:rFonts w:ascii="Arial" w:hAnsi="Arial" w:cs="Arial"/>
                <w:sz w:val="20"/>
                <w:szCs w:val="20"/>
                <w:lang w:val="en-US"/>
              </w:rPr>
              <w:t>What is your employment scheme?</w:t>
            </w:r>
          </w:p>
        </w:tc>
        <w:tc>
          <w:tcPr>
            <w:tcW w:w="3138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128AD20F" w14:textId="77777777" w:rsidR="00EE16AE" w:rsidRPr="00756AF9" w:rsidRDefault="009575F6" w:rsidP="00EE16AE">
            <w:pPr>
              <w:spacing w:line="360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Full-time</w:t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   o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art-time</w:t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         o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Marginal </w:t>
            </w:r>
          </w:p>
          <w:p w14:paraId="4770B2C4" w14:textId="652A81DB" w:rsidR="009575F6" w:rsidRPr="00756AF9" w:rsidRDefault="00EE16AE" w:rsidP="00EE16AE">
            <w:pPr>
              <w:spacing w:line="360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  <w:t xml:space="preserve">       („Mini-Job“)</w:t>
            </w:r>
          </w:p>
        </w:tc>
      </w:tr>
      <w:tr w:rsidR="009575F6" w:rsidRPr="00756AF9" w14:paraId="521C7407" w14:textId="77777777" w:rsidTr="00055806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6EC40BCD" w14:textId="1EC6E63A" w:rsidR="009575F6" w:rsidRPr="00857EE3" w:rsidRDefault="00EE16AE" w:rsidP="00EE16AE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 w:eastAsia="de-DE"/>
              </w:rPr>
            </w:pPr>
            <w:r w:rsidRPr="00857EE3">
              <w:rPr>
                <w:rFonts w:ascii="Arial" w:hAnsi="Arial" w:cs="Arial"/>
                <w:sz w:val="20"/>
                <w:szCs w:val="20"/>
                <w:lang w:val="en-US"/>
              </w:rPr>
              <w:t>How many people (including yourself</w:t>
            </w:r>
            <w:r w:rsidR="009575F6" w:rsidRPr="00857EE3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857EE3">
              <w:rPr>
                <w:rFonts w:ascii="Arial" w:hAnsi="Arial" w:cs="Arial"/>
                <w:sz w:val="20"/>
                <w:szCs w:val="20"/>
                <w:lang w:val="en-US"/>
              </w:rPr>
              <w:t>work in this restaurant</w:t>
            </w:r>
            <w:r w:rsidR="009575F6" w:rsidRPr="00857EE3">
              <w:rPr>
                <w:rFonts w:ascii="Arial" w:hAnsi="Arial" w:cs="Arial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3138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E5DFEC" w:themeFill="accent4" w:themeFillTint="33"/>
            <w:vAlign w:val="center"/>
          </w:tcPr>
          <w:p w14:paraId="29934FEC" w14:textId="405C05BC" w:rsidR="009575F6" w:rsidRPr="00756AF9" w:rsidRDefault="009575F6" w:rsidP="00F66B0C">
            <w:pPr>
              <w:spacing w:before="120" w:after="120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Full-time                        </w:t>
            </w:r>
            <w:r w:rsidRPr="00756AF9">
              <w:rPr>
                <w:rFonts w:asciiTheme="minorHAnsi" w:hAnsiTheme="minorHAnsi" w:cs="Arial"/>
                <w:u w:val="single"/>
                <w:lang w:val="en-US"/>
              </w:rPr>
              <w:t>______</w:t>
            </w:r>
          </w:p>
          <w:p w14:paraId="207C0D71" w14:textId="43C84023" w:rsidR="009575F6" w:rsidRPr="00756AF9" w:rsidRDefault="009575F6" w:rsidP="00EE16AE">
            <w:pPr>
              <w:spacing w:line="360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art-time/marginal</w:t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  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756AF9">
              <w:rPr>
                <w:rFonts w:asciiTheme="minorHAnsi" w:hAnsiTheme="minorHAnsi" w:cs="Arial"/>
                <w:u w:val="single"/>
                <w:lang w:val="en-US"/>
              </w:rPr>
              <w:t>______</w:t>
            </w:r>
          </w:p>
        </w:tc>
      </w:tr>
      <w:tr w:rsidR="00A71BBA" w:rsidRPr="00756AF9" w14:paraId="447F4F95" w14:textId="77777777" w:rsidTr="0005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78893540" w14:textId="37D49D1E" w:rsidR="00D26FFB" w:rsidRPr="00857EE3" w:rsidRDefault="00EE16AE" w:rsidP="00055806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7EE3">
              <w:rPr>
                <w:rFonts w:ascii="Arial" w:hAnsi="Arial" w:cs="Arial"/>
                <w:sz w:val="20"/>
                <w:szCs w:val="20"/>
                <w:lang w:val="en-US"/>
              </w:rPr>
              <w:t xml:space="preserve">Did you ever </w:t>
            </w:r>
            <w:r w:rsidR="00857EE3" w:rsidRPr="00857EE3">
              <w:rPr>
                <w:rFonts w:ascii="Arial" w:hAnsi="Arial" w:cs="Arial"/>
                <w:sz w:val="20"/>
                <w:szCs w:val="20"/>
                <w:lang w:val="en-US"/>
              </w:rPr>
              <w:t>participate</w:t>
            </w:r>
            <w:r w:rsidRPr="00857EE3">
              <w:rPr>
                <w:rFonts w:ascii="Arial" w:hAnsi="Arial" w:cs="Arial"/>
                <w:sz w:val="20"/>
                <w:szCs w:val="20"/>
                <w:lang w:val="en-US"/>
              </w:rPr>
              <w:t xml:space="preserve"> in food allergy training?</w:t>
            </w:r>
          </w:p>
        </w:tc>
        <w:tc>
          <w:tcPr>
            <w:tcW w:w="3138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42CCC3C6" w14:textId="3E6C5D5E" w:rsidR="00827EA7" w:rsidRPr="00756AF9" w:rsidRDefault="007369C2" w:rsidP="00EE16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pacing w:val="-2"/>
                <w:sz w:val="20"/>
                <w:szCs w:val="20"/>
                <w:lang w:val="en-US" w:eastAsia="de-DE"/>
              </w:rPr>
            </w:pP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proofErr w:type="gramStart"/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Yes</w:t>
            </w:r>
            <w:r w:rsidR="009575F6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="009575F6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="009575F6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="009575F6" w:rsidRPr="00756AF9">
              <w:rPr>
                <w:rFonts w:ascii="Arial" w:hAnsi="Arial" w:cs="Arial"/>
                <w:sz w:val="20"/>
                <w:szCs w:val="20"/>
                <w:lang w:val="en-US"/>
              </w:rPr>
              <w:t xml:space="preserve">o </w:t>
            </w:r>
            <w:r w:rsidR="00EE16AE" w:rsidRPr="00756AF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7B08DC" w:rsidRPr="00756AF9" w14:paraId="1930820F" w14:textId="77777777" w:rsidTr="00055806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2E6FC846" w14:textId="356597CE" w:rsidR="007B08DC" w:rsidRPr="00857EE3" w:rsidRDefault="00EE16AE" w:rsidP="00055806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857EE3">
              <w:rPr>
                <w:rFonts w:ascii="Arial" w:hAnsi="Arial" w:cs="Arial"/>
                <w:sz w:val="20"/>
                <w:szCs w:val="20"/>
                <w:lang w:val="en-US"/>
              </w:rPr>
              <w:t>Would you like further information on food allergies?</w:t>
            </w:r>
          </w:p>
        </w:tc>
        <w:tc>
          <w:tcPr>
            <w:tcW w:w="3138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E5DFEC" w:themeFill="accent4" w:themeFillTint="33"/>
            <w:vAlign w:val="center"/>
          </w:tcPr>
          <w:p w14:paraId="1162DFCD" w14:textId="542752D9" w:rsidR="007B08DC" w:rsidRPr="00756AF9" w:rsidRDefault="007B08DC" w:rsidP="00EE16AE">
            <w:pPr>
              <w:spacing w:line="360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03152" w:themeColor="accent4" w:themeShade="80"/>
                <w:sz w:val="20"/>
                <w:szCs w:val="20"/>
                <w:lang w:val="en-US"/>
              </w:rPr>
            </w:pP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Yes</w:t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r w:rsidR="00EE16AE" w:rsidRPr="00756AF9">
              <w:rPr>
                <w:rFonts w:ascii="Arial" w:hAnsi="Arial" w:cs="Arial"/>
                <w:sz w:val="20"/>
                <w:szCs w:val="20"/>
                <w:lang w:val="en-US"/>
              </w:rPr>
              <w:t>o No</w:t>
            </w:r>
            <w:r w:rsidRPr="00756AF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56AF9">
              <w:rPr>
                <w:rFonts w:asciiTheme="minorHAnsi" w:hAnsiTheme="minorHAnsi" w:cs="Arial"/>
                <w:lang w:val="en-US"/>
              </w:rPr>
              <w:t xml:space="preserve">→ </w:t>
            </w:r>
            <w:r w:rsidR="00EE16AE" w:rsidRPr="00756AF9">
              <w:rPr>
                <w:rFonts w:ascii="Arial" w:hAnsi="Arial" w:cs="Arial"/>
                <w:color w:val="215868" w:themeColor="accent5" w:themeShade="80"/>
                <w:sz w:val="20"/>
                <w:szCs w:val="20"/>
                <w:lang w:val="en-US"/>
              </w:rPr>
              <w:t>Go to question</w:t>
            </w:r>
            <w:r w:rsidRPr="00756AF9">
              <w:rPr>
                <w:rFonts w:ascii="Arial" w:hAnsi="Arial" w:cs="Arial"/>
                <w:color w:val="215868" w:themeColor="accent5" w:themeShade="80"/>
                <w:sz w:val="20"/>
                <w:szCs w:val="20"/>
                <w:lang w:val="en-US"/>
              </w:rPr>
              <w:t xml:space="preserve"> 11</w:t>
            </w:r>
          </w:p>
        </w:tc>
      </w:tr>
      <w:tr w:rsidR="007B08DC" w:rsidRPr="00756AF9" w14:paraId="6DAF21D6" w14:textId="77777777" w:rsidTr="00F66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6A8F223D" w14:textId="7EBD0321" w:rsidR="007B08DC" w:rsidRPr="00857EE3" w:rsidRDefault="00EE16AE" w:rsidP="00055806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7EE3">
              <w:rPr>
                <w:rFonts w:ascii="Arial" w:hAnsi="Arial" w:cs="Arial"/>
                <w:sz w:val="20"/>
                <w:szCs w:val="20"/>
                <w:lang w:val="en-US"/>
              </w:rPr>
              <w:t>In what format would you like such information?</w:t>
            </w:r>
          </w:p>
        </w:tc>
        <w:tc>
          <w:tcPr>
            <w:tcW w:w="3138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7CE922F6" w14:textId="62073272" w:rsidR="007B08DC" w:rsidRPr="00756AF9" w:rsidRDefault="007B08DC" w:rsidP="00F66B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rochure</w:t>
            </w:r>
          </w:p>
          <w:p w14:paraId="16EF3FE4" w14:textId="7C9EBD2B" w:rsidR="007B08DC" w:rsidRPr="00756AF9" w:rsidRDefault="007B08DC" w:rsidP="00F66B0C">
            <w:pPr>
              <w:spacing w:line="360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Website</w:t>
            </w:r>
          </w:p>
          <w:p w14:paraId="7372BF81" w14:textId="61A3BD05" w:rsidR="007B08DC" w:rsidRPr="00756AF9" w:rsidRDefault="007B08DC" w:rsidP="00F66B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raining</w:t>
            </w:r>
          </w:p>
          <w:p w14:paraId="10216F15" w14:textId="064351E9" w:rsidR="007B08DC" w:rsidRPr="00756AF9" w:rsidRDefault="007B08DC" w:rsidP="00EE16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proofErr w:type="gramStart"/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="00EE16AE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Other</w:t>
            </w:r>
            <w:r w:rsidR="00C203A0"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:</w:t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756AF9">
              <w:rPr>
                <w:rFonts w:asciiTheme="minorHAnsi" w:hAnsiTheme="minorHAnsi" w:cs="Arial"/>
                <w:u w:val="single"/>
                <w:lang w:val="en-US"/>
              </w:rPr>
              <w:t>____________</w:t>
            </w:r>
            <w:r w:rsidRPr="00756AF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73CCE15" w14:textId="72C5930C" w:rsidR="00F66B0C" w:rsidRPr="00756AF9" w:rsidRDefault="00EE16AE" w:rsidP="00F66B0C">
      <w:pPr>
        <w:pStyle w:val="berschrift2"/>
        <w:spacing w:before="360"/>
        <w:rPr>
          <w:rFonts w:ascii="Arial" w:hAnsi="Arial" w:cs="Arial"/>
          <w:color w:val="31849B" w:themeColor="accent5" w:themeShade="BF"/>
          <w:lang w:val="en-US"/>
        </w:rPr>
      </w:pPr>
      <w:r w:rsidRPr="00756AF9">
        <w:rPr>
          <w:rFonts w:ascii="Arial" w:hAnsi="Arial" w:cs="Arial"/>
          <w:color w:val="31849B" w:themeColor="accent5" w:themeShade="BF"/>
          <w:lang w:val="en-US"/>
        </w:rPr>
        <w:lastRenderedPageBreak/>
        <w:t>Job Satisfaction</w:t>
      </w:r>
    </w:p>
    <w:p w14:paraId="2713C83D" w14:textId="7D15348E" w:rsidR="00F66B0C" w:rsidRPr="00756AF9" w:rsidRDefault="00B8390C" w:rsidP="00B8390C">
      <w:pPr>
        <w:widowControl w:val="0"/>
        <w:tabs>
          <w:tab w:val="left" w:pos="2550"/>
        </w:tabs>
        <w:autoSpaceDE w:val="0"/>
        <w:autoSpaceDN w:val="0"/>
        <w:adjustRightInd w:val="0"/>
        <w:ind w:right="709"/>
        <w:jc w:val="both"/>
        <w:rPr>
          <w:rFonts w:ascii="Arial" w:eastAsia="Times New Roman" w:hAnsi="Arial" w:cs="Arial"/>
          <w:b/>
          <w:sz w:val="22"/>
          <w:szCs w:val="22"/>
          <w:lang w:val="en-US" w:eastAsia="de-DE"/>
        </w:rPr>
      </w:pPr>
      <w:r w:rsidRPr="00756AF9">
        <w:rPr>
          <w:rFonts w:ascii="Arial" w:eastAsia="Times New Roman" w:hAnsi="Arial" w:cs="Arial"/>
          <w:b/>
          <w:sz w:val="22"/>
          <w:szCs w:val="22"/>
          <w:lang w:val="en-US" w:eastAsia="de-DE"/>
        </w:rPr>
        <w:tab/>
      </w:r>
    </w:p>
    <w:tbl>
      <w:tblPr>
        <w:tblW w:w="9393" w:type="dxa"/>
        <w:tblBorders>
          <w:top w:val="single" w:sz="8" w:space="0" w:color="8064A2" w:themeColor="accent4"/>
          <w:insideH w:val="single" w:sz="8" w:space="0" w:color="8064A2" w:themeColor="accent4"/>
          <w:insideV w:val="single" w:sz="8" w:space="0" w:color="8064A2" w:themeColor="accent4"/>
        </w:tblBorders>
        <w:tblLayout w:type="fixed"/>
        <w:tblLook w:val="04A0" w:firstRow="1" w:lastRow="0" w:firstColumn="1" w:lastColumn="0" w:noHBand="0" w:noVBand="1"/>
      </w:tblPr>
      <w:tblGrid>
        <w:gridCol w:w="9393"/>
      </w:tblGrid>
      <w:tr w:rsidR="00F66B0C" w:rsidRPr="00756AF9" w14:paraId="31B29BF0" w14:textId="77777777" w:rsidTr="00055806">
        <w:trPr>
          <w:trHeight w:val="567"/>
          <w:hidden/>
        </w:trPr>
        <w:tc>
          <w:tcPr>
            <w:tcW w:w="9393" w:type="dxa"/>
            <w:shd w:val="clear" w:color="auto" w:fill="CCC0D9" w:themeFill="accent4" w:themeFillTint="66"/>
            <w:vAlign w:val="center"/>
          </w:tcPr>
          <w:p w14:paraId="51EE37E0" w14:textId="77777777" w:rsidR="00055806" w:rsidRPr="00756AF9" w:rsidRDefault="00055806" w:rsidP="00055806">
            <w:pPr>
              <w:pStyle w:val="Listenabsatz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/>
              <w:ind w:right="709"/>
              <w:rPr>
                <w:rFonts w:ascii="Arial" w:eastAsia="Times New Roman" w:hAnsi="Arial" w:cs="Arial"/>
                <w:b/>
                <w:vanish/>
                <w:sz w:val="20"/>
                <w:szCs w:val="20"/>
                <w:lang w:val="en-US" w:eastAsia="de-DE"/>
              </w:rPr>
            </w:pPr>
          </w:p>
          <w:p w14:paraId="1C8EC59A" w14:textId="77777777" w:rsidR="00055806" w:rsidRPr="00756AF9" w:rsidRDefault="00055806" w:rsidP="00055806">
            <w:pPr>
              <w:pStyle w:val="Listenabsatz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/>
              <w:ind w:right="709"/>
              <w:rPr>
                <w:rFonts w:ascii="Arial" w:eastAsia="Times New Roman" w:hAnsi="Arial" w:cs="Arial"/>
                <w:b/>
                <w:vanish/>
                <w:sz w:val="20"/>
                <w:szCs w:val="20"/>
                <w:lang w:val="en-US" w:eastAsia="de-DE"/>
              </w:rPr>
            </w:pPr>
          </w:p>
          <w:p w14:paraId="153B7864" w14:textId="77777777" w:rsidR="00055806" w:rsidRPr="00756AF9" w:rsidRDefault="00055806" w:rsidP="00055806">
            <w:pPr>
              <w:pStyle w:val="Listenabsatz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/>
              <w:ind w:right="709"/>
              <w:rPr>
                <w:rFonts w:ascii="Arial" w:eastAsia="Times New Roman" w:hAnsi="Arial" w:cs="Arial"/>
                <w:b/>
                <w:vanish/>
                <w:sz w:val="20"/>
                <w:szCs w:val="20"/>
                <w:lang w:val="en-US" w:eastAsia="de-DE"/>
              </w:rPr>
            </w:pPr>
          </w:p>
          <w:p w14:paraId="2EB39686" w14:textId="77777777" w:rsidR="00055806" w:rsidRPr="00756AF9" w:rsidRDefault="00055806" w:rsidP="00055806">
            <w:pPr>
              <w:pStyle w:val="Listenabsatz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/>
              <w:ind w:right="709"/>
              <w:rPr>
                <w:rFonts w:ascii="Arial" w:eastAsia="Times New Roman" w:hAnsi="Arial" w:cs="Arial"/>
                <w:b/>
                <w:vanish/>
                <w:sz w:val="20"/>
                <w:szCs w:val="20"/>
                <w:lang w:val="en-US" w:eastAsia="de-DE"/>
              </w:rPr>
            </w:pPr>
          </w:p>
          <w:p w14:paraId="7FF12C9C" w14:textId="77777777" w:rsidR="00055806" w:rsidRPr="00756AF9" w:rsidRDefault="00055806" w:rsidP="00055806">
            <w:pPr>
              <w:pStyle w:val="Listenabsatz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/>
              <w:ind w:right="709"/>
              <w:rPr>
                <w:rFonts w:ascii="Arial" w:eastAsia="Times New Roman" w:hAnsi="Arial" w:cs="Arial"/>
                <w:b/>
                <w:vanish/>
                <w:sz w:val="20"/>
                <w:szCs w:val="20"/>
                <w:lang w:val="en-US" w:eastAsia="de-DE"/>
              </w:rPr>
            </w:pPr>
          </w:p>
          <w:p w14:paraId="35AA7609" w14:textId="77777777" w:rsidR="00055806" w:rsidRPr="00756AF9" w:rsidRDefault="00055806" w:rsidP="00055806">
            <w:pPr>
              <w:pStyle w:val="Listenabsatz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/>
              <w:ind w:right="709"/>
              <w:rPr>
                <w:rFonts w:ascii="Arial" w:eastAsia="Times New Roman" w:hAnsi="Arial" w:cs="Arial"/>
                <w:b/>
                <w:vanish/>
                <w:sz w:val="20"/>
                <w:szCs w:val="20"/>
                <w:lang w:val="en-US" w:eastAsia="de-DE"/>
              </w:rPr>
            </w:pPr>
          </w:p>
          <w:p w14:paraId="0CE63D35" w14:textId="77777777" w:rsidR="00055806" w:rsidRPr="00756AF9" w:rsidRDefault="00055806" w:rsidP="00055806">
            <w:pPr>
              <w:pStyle w:val="Listenabsatz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/>
              <w:ind w:right="709"/>
              <w:rPr>
                <w:rFonts w:ascii="Arial" w:eastAsia="Times New Roman" w:hAnsi="Arial" w:cs="Arial"/>
                <w:b/>
                <w:vanish/>
                <w:sz w:val="20"/>
                <w:szCs w:val="20"/>
                <w:lang w:val="en-US" w:eastAsia="de-DE"/>
              </w:rPr>
            </w:pPr>
          </w:p>
          <w:p w14:paraId="1FDAFB9A" w14:textId="77777777" w:rsidR="00055806" w:rsidRPr="00756AF9" w:rsidRDefault="00055806" w:rsidP="00055806">
            <w:pPr>
              <w:pStyle w:val="Listenabsatz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/>
              <w:ind w:right="709"/>
              <w:rPr>
                <w:rFonts w:ascii="Arial" w:eastAsia="Times New Roman" w:hAnsi="Arial" w:cs="Arial"/>
                <w:b/>
                <w:vanish/>
                <w:sz w:val="20"/>
                <w:szCs w:val="20"/>
                <w:lang w:val="en-US" w:eastAsia="de-DE"/>
              </w:rPr>
            </w:pPr>
          </w:p>
          <w:p w14:paraId="3A9696E3" w14:textId="77777777" w:rsidR="00055806" w:rsidRPr="00756AF9" w:rsidRDefault="00055806" w:rsidP="00055806">
            <w:pPr>
              <w:pStyle w:val="Listenabsatz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/>
              <w:ind w:right="709"/>
              <w:rPr>
                <w:rFonts w:ascii="Arial" w:eastAsia="Times New Roman" w:hAnsi="Arial" w:cs="Arial"/>
                <w:b/>
                <w:vanish/>
                <w:sz w:val="20"/>
                <w:szCs w:val="20"/>
                <w:lang w:val="en-US" w:eastAsia="de-DE"/>
              </w:rPr>
            </w:pPr>
          </w:p>
          <w:p w14:paraId="08EFD849" w14:textId="77777777" w:rsidR="00055806" w:rsidRPr="00756AF9" w:rsidRDefault="00055806" w:rsidP="00055806">
            <w:pPr>
              <w:pStyle w:val="Listenabsatz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/>
              <w:ind w:right="709"/>
              <w:rPr>
                <w:rFonts w:ascii="Arial" w:eastAsia="Times New Roman" w:hAnsi="Arial" w:cs="Arial"/>
                <w:b/>
                <w:vanish/>
                <w:sz w:val="20"/>
                <w:szCs w:val="20"/>
                <w:lang w:val="en-US" w:eastAsia="de-DE"/>
              </w:rPr>
            </w:pPr>
          </w:p>
          <w:p w14:paraId="3CF58315" w14:textId="70E90929" w:rsidR="00F66B0C" w:rsidRPr="00756AF9" w:rsidRDefault="00EE16AE" w:rsidP="00EE16AE">
            <w:pPr>
              <w:pStyle w:val="Listenabsatz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/>
              <w:ind w:right="709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56AF9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How</w:t>
            </w:r>
            <w:r w:rsidR="00857EE3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 satisfied are you with you job</w:t>
            </w:r>
            <w:r w:rsidRPr="00756AF9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?</w:t>
            </w:r>
          </w:p>
        </w:tc>
      </w:tr>
      <w:tr w:rsidR="00F66B0C" w:rsidRPr="00756AF9" w14:paraId="31DD52A1" w14:textId="77777777" w:rsidTr="00EE16AE">
        <w:trPr>
          <w:trHeight w:val="511"/>
        </w:trPr>
        <w:tc>
          <w:tcPr>
            <w:tcW w:w="9393" w:type="dxa"/>
            <w:shd w:val="clear" w:color="auto" w:fill="E5DFEC" w:themeFill="accent4" w:themeFillTint="33"/>
          </w:tcPr>
          <w:tbl>
            <w:tblPr>
              <w:tblpPr w:leftFromText="141" w:rightFromText="141" w:vertAnchor="text" w:horzAnchor="margin" w:tblpXSpec="center" w:tblpY="47"/>
              <w:tblOverlap w:val="never"/>
              <w:tblW w:w="7089" w:type="dxa"/>
              <w:tblLayout w:type="fixed"/>
              <w:tblLook w:val="04A0" w:firstRow="1" w:lastRow="0" w:firstColumn="1" w:lastColumn="0" w:noHBand="0" w:noVBand="1"/>
            </w:tblPr>
            <w:tblGrid>
              <w:gridCol w:w="1878"/>
              <w:gridCol w:w="1737"/>
              <w:gridCol w:w="1737"/>
              <w:gridCol w:w="1737"/>
            </w:tblGrid>
            <w:tr w:rsidR="00F66B0C" w:rsidRPr="00756AF9" w14:paraId="05C8053E" w14:textId="77777777" w:rsidTr="00F66B0C">
              <w:trPr>
                <w:trHeight w:val="552"/>
              </w:trPr>
              <w:tc>
                <w:tcPr>
                  <w:tcW w:w="1878" w:type="dxa"/>
                  <w:shd w:val="clear" w:color="auto" w:fill="auto"/>
                  <w:vAlign w:val="center"/>
                </w:tcPr>
                <w:p w14:paraId="2C1521D4" w14:textId="6605342D" w:rsidR="00F66B0C" w:rsidRPr="00756AF9" w:rsidRDefault="00EE16AE" w:rsidP="00F66B0C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Very unsatisfied</w:t>
                  </w:r>
                </w:p>
              </w:tc>
              <w:tc>
                <w:tcPr>
                  <w:tcW w:w="1737" w:type="dxa"/>
                  <w:shd w:val="clear" w:color="auto" w:fill="auto"/>
                  <w:vAlign w:val="center"/>
                </w:tcPr>
                <w:p w14:paraId="41BF7B1C" w14:textId="1A892917" w:rsidR="00F66B0C" w:rsidRPr="00756AF9" w:rsidRDefault="00EE16AE" w:rsidP="00F66B0C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Unsatisfied</w:t>
                  </w:r>
                </w:p>
              </w:tc>
              <w:tc>
                <w:tcPr>
                  <w:tcW w:w="1737" w:type="dxa"/>
                  <w:shd w:val="clear" w:color="auto" w:fill="auto"/>
                  <w:vAlign w:val="center"/>
                </w:tcPr>
                <w:p w14:paraId="69E2CABE" w14:textId="07D44428" w:rsidR="00F66B0C" w:rsidRPr="00756AF9" w:rsidRDefault="00EE16AE" w:rsidP="00F66B0C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Satisfied</w:t>
                  </w:r>
                </w:p>
              </w:tc>
              <w:tc>
                <w:tcPr>
                  <w:tcW w:w="1737" w:type="dxa"/>
                  <w:shd w:val="clear" w:color="auto" w:fill="auto"/>
                  <w:vAlign w:val="center"/>
                </w:tcPr>
                <w:p w14:paraId="3C88D89B" w14:textId="4D1603EF" w:rsidR="00F66B0C" w:rsidRPr="00756AF9" w:rsidRDefault="00EE16AE" w:rsidP="00F66B0C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Very satisfied</w:t>
                  </w:r>
                </w:p>
              </w:tc>
            </w:tr>
            <w:tr w:rsidR="00F66B0C" w:rsidRPr="00756AF9" w14:paraId="618C28FA" w14:textId="77777777" w:rsidTr="00F66B0C">
              <w:trPr>
                <w:trHeight w:val="552"/>
              </w:trPr>
              <w:tc>
                <w:tcPr>
                  <w:tcW w:w="1878" w:type="dxa"/>
                  <w:shd w:val="clear" w:color="auto" w:fill="auto"/>
                  <w:vAlign w:val="center"/>
                </w:tcPr>
                <w:p w14:paraId="657DDCA2" w14:textId="77777777" w:rsidR="00F66B0C" w:rsidRPr="00756AF9" w:rsidRDefault="00F66B0C" w:rsidP="00F66B0C">
                  <w:pPr>
                    <w:autoSpaceDE w:val="0"/>
                    <w:autoSpaceDN w:val="0"/>
                    <w:adjustRightInd w:val="0"/>
                    <w:contextualSpacing/>
                    <w:jc w:val="center"/>
                    <w:rPr>
                      <w:rFonts w:ascii="Arial" w:eastAsia="Calibri" w:hAnsi="Arial" w:cs="Arial"/>
                      <w:sz w:val="48"/>
                      <w:szCs w:val="48"/>
                      <w:lang w:val="en-US"/>
                    </w:rPr>
                  </w:pPr>
                  <w:r w:rsidRPr="00756AF9">
                    <w:rPr>
                      <w:rFonts w:ascii="Arial" w:eastAsia="Calibri" w:hAnsi="Arial" w:cs="Arial"/>
                      <w:spacing w:val="-1"/>
                      <w:sz w:val="48"/>
                      <w:szCs w:val="48"/>
                      <w:lang w:val="en-US"/>
                    </w:rPr>
                    <w:t>□</w:t>
                  </w:r>
                </w:p>
              </w:tc>
              <w:tc>
                <w:tcPr>
                  <w:tcW w:w="1737" w:type="dxa"/>
                  <w:shd w:val="clear" w:color="auto" w:fill="auto"/>
                  <w:vAlign w:val="center"/>
                </w:tcPr>
                <w:p w14:paraId="28862D23" w14:textId="77777777" w:rsidR="00F66B0C" w:rsidRPr="00756AF9" w:rsidRDefault="00F66B0C" w:rsidP="00F66B0C">
                  <w:pPr>
                    <w:autoSpaceDE w:val="0"/>
                    <w:autoSpaceDN w:val="0"/>
                    <w:adjustRightInd w:val="0"/>
                    <w:contextualSpacing/>
                    <w:jc w:val="center"/>
                    <w:rPr>
                      <w:rFonts w:ascii="Arial" w:eastAsia="Calibri" w:hAnsi="Arial" w:cs="Arial"/>
                      <w:sz w:val="48"/>
                      <w:szCs w:val="48"/>
                      <w:lang w:val="en-US"/>
                    </w:rPr>
                  </w:pPr>
                  <w:r w:rsidRPr="00756AF9">
                    <w:rPr>
                      <w:rFonts w:ascii="Arial" w:eastAsia="Calibri" w:hAnsi="Arial" w:cs="Arial"/>
                      <w:spacing w:val="-1"/>
                      <w:sz w:val="48"/>
                      <w:szCs w:val="48"/>
                      <w:lang w:val="en-US"/>
                    </w:rPr>
                    <w:t>□</w:t>
                  </w:r>
                </w:p>
              </w:tc>
              <w:tc>
                <w:tcPr>
                  <w:tcW w:w="1737" w:type="dxa"/>
                  <w:shd w:val="clear" w:color="auto" w:fill="auto"/>
                  <w:vAlign w:val="center"/>
                </w:tcPr>
                <w:p w14:paraId="3E7E5BFA" w14:textId="77777777" w:rsidR="00F66B0C" w:rsidRPr="00756AF9" w:rsidRDefault="00F66B0C" w:rsidP="00F66B0C">
                  <w:pPr>
                    <w:autoSpaceDE w:val="0"/>
                    <w:autoSpaceDN w:val="0"/>
                    <w:adjustRightInd w:val="0"/>
                    <w:contextualSpacing/>
                    <w:jc w:val="center"/>
                    <w:rPr>
                      <w:rFonts w:ascii="Arial" w:eastAsia="Calibri" w:hAnsi="Arial" w:cs="Arial"/>
                      <w:sz w:val="48"/>
                      <w:szCs w:val="48"/>
                      <w:lang w:val="en-US"/>
                    </w:rPr>
                  </w:pPr>
                  <w:r w:rsidRPr="00756AF9">
                    <w:rPr>
                      <w:rFonts w:ascii="Arial" w:eastAsia="Calibri" w:hAnsi="Arial" w:cs="Arial"/>
                      <w:spacing w:val="-1"/>
                      <w:sz w:val="48"/>
                      <w:szCs w:val="48"/>
                      <w:lang w:val="en-US"/>
                    </w:rPr>
                    <w:t>□</w:t>
                  </w:r>
                </w:p>
              </w:tc>
              <w:tc>
                <w:tcPr>
                  <w:tcW w:w="1737" w:type="dxa"/>
                  <w:shd w:val="clear" w:color="auto" w:fill="auto"/>
                  <w:vAlign w:val="center"/>
                </w:tcPr>
                <w:p w14:paraId="109B4B82" w14:textId="77777777" w:rsidR="00F66B0C" w:rsidRPr="00756AF9" w:rsidRDefault="00F66B0C" w:rsidP="00F66B0C">
                  <w:pPr>
                    <w:autoSpaceDE w:val="0"/>
                    <w:autoSpaceDN w:val="0"/>
                    <w:adjustRightInd w:val="0"/>
                    <w:contextualSpacing/>
                    <w:jc w:val="center"/>
                    <w:rPr>
                      <w:rFonts w:ascii="Arial" w:eastAsia="Calibri" w:hAnsi="Arial" w:cs="Arial"/>
                      <w:sz w:val="48"/>
                      <w:szCs w:val="48"/>
                      <w:lang w:val="en-US"/>
                    </w:rPr>
                  </w:pPr>
                  <w:r w:rsidRPr="00756AF9">
                    <w:rPr>
                      <w:rFonts w:ascii="Arial" w:eastAsia="Calibri" w:hAnsi="Arial" w:cs="Arial"/>
                      <w:spacing w:val="-1"/>
                      <w:sz w:val="48"/>
                      <w:szCs w:val="48"/>
                      <w:lang w:val="en-US"/>
                    </w:rPr>
                    <w:t>□</w:t>
                  </w:r>
                </w:p>
              </w:tc>
            </w:tr>
          </w:tbl>
          <w:p w14:paraId="590CDB5B" w14:textId="77777777" w:rsidR="00F66B0C" w:rsidRPr="00756AF9" w:rsidRDefault="00F66B0C" w:rsidP="00EE16AE">
            <w:pPr>
              <w:widowControl w:val="0"/>
              <w:autoSpaceDE w:val="0"/>
              <w:autoSpaceDN w:val="0"/>
              <w:adjustRightInd w:val="0"/>
              <w:spacing w:before="120" w:after="120"/>
              <w:ind w:right="709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5D481869" w14:textId="77777777" w:rsidR="00F66B0C" w:rsidRPr="00756AF9" w:rsidRDefault="00F66B0C" w:rsidP="00EE16A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</w:tr>
    </w:tbl>
    <w:p w14:paraId="40B5FD24" w14:textId="3BA8C4BC" w:rsidR="00835DB1" w:rsidRPr="00756AF9" w:rsidRDefault="00EE16AE" w:rsidP="00835DB1">
      <w:pPr>
        <w:pStyle w:val="berschrift2"/>
        <w:spacing w:before="360"/>
        <w:rPr>
          <w:rFonts w:ascii="Arial" w:hAnsi="Arial" w:cs="Arial"/>
          <w:color w:val="31849B" w:themeColor="accent5" w:themeShade="BF"/>
          <w:lang w:val="en-US"/>
        </w:rPr>
      </w:pPr>
      <w:r w:rsidRPr="00756AF9">
        <w:rPr>
          <w:rFonts w:ascii="Arial" w:hAnsi="Arial" w:cs="Arial"/>
          <w:color w:val="31849B" w:themeColor="accent5" w:themeShade="BF"/>
          <w:lang w:val="en-US"/>
        </w:rPr>
        <w:t>Health</w:t>
      </w:r>
    </w:p>
    <w:p w14:paraId="1C2B4D4E" w14:textId="77777777" w:rsidR="00835DB1" w:rsidRPr="00756AF9" w:rsidRDefault="00835DB1" w:rsidP="00055806">
      <w:pPr>
        <w:spacing w:line="360" w:lineRule="auto"/>
        <w:jc w:val="both"/>
        <w:rPr>
          <w:rFonts w:ascii="Arial" w:eastAsia="Times New Roman" w:hAnsi="Arial" w:cs="Arial"/>
          <w:spacing w:val="-1"/>
          <w:sz w:val="22"/>
          <w:szCs w:val="22"/>
          <w:lang w:val="en-US" w:eastAsia="de-DE"/>
        </w:rPr>
      </w:pPr>
    </w:p>
    <w:p w14:paraId="723D57A3" w14:textId="77777777" w:rsidR="00055806" w:rsidRPr="00756AF9" w:rsidRDefault="00055806" w:rsidP="00055806">
      <w:pPr>
        <w:widowControl w:val="0"/>
        <w:autoSpaceDE w:val="0"/>
        <w:autoSpaceDN w:val="0"/>
        <w:adjustRightInd w:val="0"/>
        <w:ind w:right="709"/>
        <w:jc w:val="both"/>
        <w:rPr>
          <w:rFonts w:ascii="Arial" w:eastAsia="Times New Roman" w:hAnsi="Arial" w:cs="Arial"/>
          <w:b/>
          <w:sz w:val="22"/>
          <w:szCs w:val="22"/>
          <w:u w:val="single"/>
          <w:lang w:val="en-US" w:eastAsia="de-DE"/>
        </w:rPr>
      </w:pPr>
    </w:p>
    <w:tbl>
      <w:tblPr>
        <w:tblStyle w:val="MittleresRaster2-Akzent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423"/>
      </w:tblGrid>
      <w:tr w:rsidR="00055806" w:rsidRPr="00756AF9" w14:paraId="6722E6D4" w14:textId="77777777" w:rsidTr="00822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C0D9" w:themeFill="accent4" w:themeFillTint="66"/>
            <w:vAlign w:val="center"/>
          </w:tcPr>
          <w:p w14:paraId="3657F370" w14:textId="1535C818" w:rsidR="00055806" w:rsidRPr="00756AF9" w:rsidRDefault="00EE16AE" w:rsidP="00EE16A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AF9">
              <w:rPr>
                <w:rFonts w:ascii="Arial" w:hAnsi="Arial" w:cs="Arial"/>
                <w:sz w:val="20"/>
                <w:szCs w:val="20"/>
                <w:lang w:val="en-US"/>
              </w:rPr>
              <w:t>Hof</w:t>
            </w:r>
            <w:r w:rsidR="00055806" w:rsidRPr="00756AF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55806" w:rsidRPr="00756AF9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oft</w:t>
            </w:r>
            <w:r w:rsidRPr="00756AF9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en</w:t>
            </w:r>
            <w:r w:rsidR="00055806" w:rsidRPr="00756AF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56AF9">
              <w:rPr>
                <w:rFonts w:ascii="Arial" w:hAnsi="Arial" w:cs="Arial"/>
                <w:sz w:val="20"/>
                <w:szCs w:val="20"/>
                <w:lang w:val="en-US"/>
              </w:rPr>
              <w:t>do you feel that</w:t>
            </w:r>
            <w:r w:rsidR="00857EE3">
              <w:rPr>
                <w:rFonts w:ascii="Arial" w:hAnsi="Arial" w:cs="Arial"/>
                <w:sz w:val="20"/>
                <w:szCs w:val="20"/>
                <w:lang w:val="en-US"/>
              </w:rPr>
              <w:t>…</w:t>
            </w:r>
          </w:p>
        </w:tc>
      </w:tr>
      <w:tr w:rsidR="00055806" w:rsidRPr="00756AF9" w14:paraId="64BB32DA" w14:textId="77777777" w:rsidTr="00822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5DFEC" w:themeFill="accent4" w:themeFillTint="33"/>
          </w:tcPr>
          <w:p w14:paraId="40FE365F" w14:textId="77777777" w:rsidR="00055806" w:rsidRPr="00756AF9" w:rsidRDefault="00055806" w:rsidP="00EE16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W w:w="9424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24"/>
              <w:gridCol w:w="3660"/>
              <w:gridCol w:w="111"/>
              <w:gridCol w:w="833"/>
              <w:gridCol w:w="106"/>
              <w:gridCol w:w="839"/>
              <w:gridCol w:w="100"/>
              <w:gridCol w:w="844"/>
              <w:gridCol w:w="94"/>
              <w:gridCol w:w="850"/>
              <w:gridCol w:w="89"/>
              <w:gridCol w:w="856"/>
              <w:gridCol w:w="83"/>
              <w:gridCol w:w="861"/>
              <w:gridCol w:w="74"/>
            </w:tblGrid>
            <w:tr w:rsidR="00055806" w:rsidRPr="00756AF9" w14:paraId="7D9799D8" w14:textId="77777777" w:rsidTr="00835DB1">
              <w:trPr>
                <w:gridBefore w:val="1"/>
                <w:wBefore w:w="13" w:type="pct"/>
                <w:cantSplit/>
                <w:trHeight w:val="825"/>
                <w:tblHeader/>
                <w:jc w:val="center"/>
              </w:trPr>
              <w:tc>
                <w:tcPr>
                  <w:tcW w:w="2001" w:type="pct"/>
                  <w:gridSpan w:val="2"/>
                  <w:vAlign w:val="center"/>
                </w:tcPr>
                <w:p w14:paraId="7378AECE" w14:textId="0C90506C" w:rsidR="00055806" w:rsidRPr="00756AF9" w:rsidRDefault="00055806" w:rsidP="00EE16AE">
                  <w:pPr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US" w:eastAsia="de-DE"/>
                    </w:rPr>
                  </w:pPr>
                </w:p>
              </w:tc>
              <w:tc>
                <w:tcPr>
                  <w:tcW w:w="498" w:type="pct"/>
                  <w:gridSpan w:val="2"/>
                  <w:vAlign w:val="center"/>
                </w:tcPr>
                <w:p w14:paraId="77D6FBEF" w14:textId="53685D76" w:rsidR="00055806" w:rsidRPr="00756AF9" w:rsidRDefault="00EE16AE" w:rsidP="00EE16AE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Never</w:t>
                  </w:r>
                </w:p>
              </w:tc>
              <w:tc>
                <w:tcPr>
                  <w:tcW w:w="498" w:type="pct"/>
                  <w:gridSpan w:val="2"/>
                  <w:vAlign w:val="center"/>
                </w:tcPr>
                <w:p w14:paraId="0D8BFDA2" w14:textId="6A14DDE8" w:rsidR="00055806" w:rsidRPr="00756AF9" w:rsidRDefault="00EE16AE" w:rsidP="00EE16AE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Very rarely</w:t>
                  </w:r>
                </w:p>
              </w:tc>
              <w:tc>
                <w:tcPr>
                  <w:tcW w:w="498" w:type="pct"/>
                  <w:gridSpan w:val="2"/>
                  <w:shd w:val="clear" w:color="auto" w:fill="auto"/>
                  <w:vAlign w:val="center"/>
                </w:tcPr>
                <w:p w14:paraId="4E8DE26D" w14:textId="145F011B" w:rsidR="00055806" w:rsidRPr="00756AF9" w:rsidRDefault="00EE16AE" w:rsidP="00EE16AE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Rather rarely</w:t>
                  </w:r>
                </w:p>
              </w:tc>
              <w:tc>
                <w:tcPr>
                  <w:tcW w:w="498" w:type="pct"/>
                  <w:gridSpan w:val="2"/>
                  <w:vAlign w:val="center"/>
                </w:tcPr>
                <w:p w14:paraId="343460BE" w14:textId="79971A4A" w:rsidR="00055806" w:rsidRPr="00756AF9" w:rsidRDefault="00EE16AE" w:rsidP="00EE16AE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Some-times</w:t>
                  </w:r>
                </w:p>
              </w:tc>
              <w:tc>
                <w:tcPr>
                  <w:tcW w:w="498" w:type="pct"/>
                  <w:gridSpan w:val="2"/>
                  <w:vAlign w:val="center"/>
                </w:tcPr>
                <w:p w14:paraId="58701723" w14:textId="450A1515" w:rsidR="00055806" w:rsidRPr="00756AF9" w:rsidRDefault="00EE16AE" w:rsidP="00EE16AE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Rather often</w:t>
                  </w:r>
                </w:p>
              </w:tc>
              <w:tc>
                <w:tcPr>
                  <w:tcW w:w="496" w:type="pct"/>
                  <w:gridSpan w:val="2"/>
                  <w:shd w:val="clear" w:color="auto" w:fill="auto"/>
                  <w:vAlign w:val="center"/>
                </w:tcPr>
                <w:p w14:paraId="5F3489CE" w14:textId="2008FAB8" w:rsidR="00055806" w:rsidRPr="00756AF9" w:rsidRDefault="00EE16AE" w:rsidP="00EE16AE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Very often</w:t>
                  </w:r>
                </w:p>
              </w:tc>
            </w:tr>
            <w:tr w:rsidR="00835DB1" w:rsidRPr="00756AF9" w14:paraId="0311D5A8" w14:textId="77777777" w:rsidTr="00835DB1">
              <w:tblPrEx>
                <w:jc w:val="left"/>
              </w:tblPrEx>
              <w:trPr>
                <w:gridAfter w:val="1"/>
                <w:wAfter w:w="39" w:type="pct"/>
                <w:trHeight w:val="920"/>
              </w:trPr>
              <w:tc>
                <w:tcPr>
                  <w:tcW w:w="1955" w:type="pct"/>
                  <w:gridSpan w:val="2"/>
                  <w:vAlign w:val="center"/>
                </w:tcPr>
                <w:p w14:paraId="4D0858E7" w14:textId="012A3DFA" w:rsidR="002754C9" w:rsidRPr="00756AF9" w:rsidRDefault="00EE16AE" w:rsidP="002754C9">
                  <w:pPr>
                    <w:pStyle w:val="KeinLeerraum"/>
                    <w:jc w:val="both"/>
                    <w:rPr>
                      <w:rFonts w:ascii="Arial" w:hAnsi="Arial" w:cs="Arial"/>
                      <w:i/>
                      <w:sz w:val="20"/>
                      <w:szCs w:val="20"/>
                      <w:u w:val="single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i/>
                      <w:sz w:val="20"/>
                      <w:szCs w:val="20"/>
                      <w:u w:val="single"/>
                      <w:lang w:val="en-US"/>
                    </w:rPr>
                    <w:t>Comment by the authors:</w:t>
                  </w:r>
                </w:p>
                <w:p w14:paraId="78F83711" w14:textId="656578C4" w:rsidR="002754C9" w:rsidRPr="00756AF9" w:rsidRDefault="002754C9" w:rsidP="002754C9">
                  <w:pPr>
                    <w:pStyle w:val="KeinLeerraum"/>
                    <w:jc w:val="both"/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</w:pPr>
                </w:p>
                <w:p w14:paraId="5967FBDF" w14:textId="31CCDEFD" w:rsidR="002754C9" w:rsidRPr="00756AF9" w:rsidRDefault="00EE16AE" w:rsidP="002754C9">
                  <w:pPr>
                    <w:pStyle w:val="KeinLeerraum"/>
                    <w:jc w:val="both"/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>This section collected data on burnout.</w:t>
                  </w:r>
                </w:p>
                <w:p w14:paraId="1B9368DA" w14:textId="4C985DEF" w:rsidR="00EE16AE" w:rsidRPr="00756AF9" w:rsidRDefault="00EE16AE" w:rsidP="002754C9">
                  <w:pPr>
                    <w:pStyle w:val="KeinLeerraum"/>
                    <w:jc w:val="both"/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 xml:space="preserve">The items partly stemmed from the </w:t>
                  </w:r>
                </w:p>
                <w:p w14:paraId="25E0BBE6" w14:textId="415BFDC6" w:rsidR="002754C9" w:rsidRPr="00756AF9" w:rsidRDefault="00EE16AE" w:rsidP="00EE16AE">
                  <w:pPr>
                    <w:pStyle w:val="KeinLeerraum"/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>German version of the</w:t>
                  </w:r>
                  <w:r w:rsidR="002754C9" w:rsidRPr="00756AF9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="002754C9" w:rsidRPr="00756AF9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>Maslach</w:t>
                  </w:r>
                  <w:proofErr w:type="spellEnd"/>
                  <w:r w:rsidR="002754C9" w:rsidRPr="00756AF9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 xml:space="preserve"> Burnout Inve</w:t>
                  </w:r>
                  <w:r w:rsidR="00857EE3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>nto</w:t>
                  </w:r>
                  <w:r w:rsidR="002754C9" w:rsidRPr="00756AF9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>r</w:t>
                  </w:r>
                  <w:r w:rsidR="00857EE3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>y</w:t>
                  </w:r>
                  <w:r w:rsidR="002754C9" w:rsidRPr="00756AF9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 xml:space="preserve"> </w:t>
                  </w:r>
                  <w:r w:rsidRPr="00756AF9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>and are therefore not shown</w:t>
                  </w:r>
                </w:p>
              </w:tc>
              <w:tc>
                <w:tcPr>
                  <w:tcW w:w="501" w:type="pct"/>
                  <w:gridSpan w:val="2"/>
                  <w:vAlign w:val="center"/>
                </w:tcPr>
                <w:p w14:paraId="39951B4E" w14:textId="7873A01E" w:rsidR="00835DB1" w:rsidRPr="00756AF9" w:rsidRDefault="00835DB1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501" w:type="pct"/>
                  <w:gridSpan w:val="2"/>
                  <w:vAlign w:val="center"/>
                </w:tcPr>
                <w:p w14:paraId="28455462" w14:textId="06D28A33" w:rsidR="00835DB1" w:rsidRPr="00756AF9" w:rsidRDefault="00835DB1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501" w:type="pct"/>
                  <w:gridSpan w:val="2"/>
                  <w:vAlign w:val="center"/>
                </w:tcPr>
                <w:p w14:paraId="06C2ED4D" w14:textId="560C7E33" w:rsidR="00835DB1" w:rsidRPr="00756AF9" w:rsidRDefault="00835DB1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501" w:type="pct"/>
                  <w:gridSpan w:val="2"/>
                  <w:vAlign w:val="center"/>
                </w:tcPr>
                <w:p w14:paraId="7F165133" w14:textId="385242CB" w:rsidR="00835DB1" w:rsidRPr="00756AF9" w:rsidRDefault="00835DB1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501" w:type="pct"/>
                  <w:gridSpan w:val="2"/>
                  <w:vAlign w:val="center"/>
                </w:tcPr>
                <w:p w14:paraId="16361481" w14:textId="46D93E89" w:rsidR="00835DB1" w:rsidRPr="00756AF9" w:rsidRDefault="00835DB1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501" w:type="pct"/>
                  <w:gridSpan w:val="2"/>
                  <w:shd w:val="clear" w:color="auto" w:fill="auto"/>
                  <w:vAlign w:val="center"/>
                </w:tcPr>
                <w:p w14:paraId="33BD5FD2" w14:textId="1740F0FA" w:rsidR="00835DB1" w:rsidRPr="00756AF9" w:rsidRDefault="00835DB1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</w:tbl>
          <w:p w14:paraId="438F1F93" w14:textId="77777777" w:rsidR="00055806" w:rsidRPr="00756AF9" w:rsidRDefault="00055806" w:rsidP="00EE16AE">
            <w:pPr>
              <w:tabs>
                <w:tab w:val="left" w:pos="211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C9AB6F9" w14:textId="77777777" w:rsidR="00055806" w:rsidRPr="00756AF9" w:rsidRDefault="00055806" w:rsidP="00055806">
      <w:pPr>
        <w:widowControl w:val="0"/>
        <w:autoSpaceDE w:val="0"/>
        <w:autoSpaceDN w:val="0"/>
        <w:adjustRightInd w:val="0"/>
        <w:ind w:right="709"/>
        <w:jc w:val="both"/>
        <w:rPr>
          <w:rFonts w:ascii="Arial" w:eastAsia="Times New Roman" w:hAnsi="Arial" w:cs="Arial"/>
          <w:b/>
          <w:sz w:val="22"/>
          <w:szCs w:val="22"/>
          <w:u w:val="single"/>
          <w:lang w:val="en-US" w:eastAsia="de-DE"/>
        </w:rPr>
      </w:pPr>
    </w:p>
    <w:p w14:paraId="72CF47C5" w14:textId="77777777" w:rsidR="004C3400" w:rsidRPr="00756AF9" w:rsidRDefault="004C3400" w:rsidP="004C3400">
      <w:pPr>
        <w:rPr>
          <w:lang w:val="en-US"/>
        </w:rPr>
      </w:pPr>
    </w:p>
    <w:p w14:paraId="55ECA6FE" w14:textId="77777777" w:rsidR="004C3400" w:rsidRPr="00756AF9" w:rsidRDefault="004C3400" w:rsidP="004C3400">
      <w:pPr>
        <w:rPr>
          <w:lang w:val="en-US"/>
        </w:rPr>
      </w:pPr>
    </w:p>
    <w:p w14:paraId="4B317ED3" w14:textId="77777777" w:rsidR="004C3400" w:rsidRPr="00756AF9" w:rsidRDefault="004C3400" w:rsidP="004C3400">
      <w:pPr>
        <w:rPr>
          <w:lang w:val="en-US"/>
        </w:rPr>
      </w:pPr>
      <w:r w:rsidRPr="00756AF9">
        <w:rPr>
          <w:lang w:val="en-US"/>
        </w:rPr>
        <w:t xml:space="preserve">                                                                                                            </w:t>
      </w:r>
    </w:p>
    <w:p w14:paraId="167F15F3" w14:textId="5BD19B68" w:rsidR="003E4262" w:rsidRPr="00FC25C4" w:rsidRDefault="00EE16AE" w:rsidP="00FC25C4">
      <w:pPr>
        <w:pStyle w:val="berschrift2"/>
        <w:spacing w:before="360"/>
        <w:rPr>
          <w:rFonts w:ascii="Arial" w:hAnsi="Arial" w:cs="Arial"/>
          <w:color w:val="31849B" w:themeColor="accent5" w:themeShade="BF"/>
          <w:lang w:val="en-US"/>
        </w:rPr>
      </w:pPr>
      <w:r w:rsidRPr="00756AF9">
        <w:rPr>
          <w:rFonts w:ascii="Arial" w:hAnsi="Arial" w:cs="Arial"/>
          <w:color w:val="31849B" w:themeColor="accent5" w:themeShade="BF"/>
          <w:lang w:val="en-US"/>
        </w:rPr>
        <w:t>Food allergies</w:t>
      </w:r>
    </w:p>
    <w:p w14:paraId="2993DF3E" w14:textId="77777777" w:rsidR="003E4262" w:rsidRPr="00756AF9" w:rsidRDefault="003E4262" w:rsidP="003E4262">
      <w:pPr>
        <w:rPr>
          <w:lang w:val="en-US" w:eastAsia="de-DE"/>
        </w:rPr>
      </w:pPr>
    </w:p>
    <w:tbl>
      <w:tblPr>
        <w:tblStyle w:val="MittleresRaster2-Akzent4"/>
        <w:tblW w:w="9468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468"/>
      </w:tblGrid>
      <w:tr w:rsidR="003E4262" w:rsidRPr="00756AF9" w14:paraId="68C2DFED" w14:textId="77777777" w:rsidTr="00822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6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  <w:shd w:val="clear" w:color="auto" w:fill="CCC0D9" w:themeFill="accent4" w:themeFillTint="66"/>
            <w:vAlign w:val="center"/>
          </w:tcPr>
          <w:p w14:paraId="28E8098B" w14:textId="44CDEAB9" w:rsidR="003E4262" w:rsidRPr="00756AF9" w:rsidRDefault="00EE16AE" w:rsidP="00EE16AE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56AF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Please </w:t>
            </w:r>
            <w:r w:rsidR="00857EE3" w:rsidRPr="00756AF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pecify</w:t>
            </w:r>
            <w:r w:rsidRPr="00756AF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whether you agree or disagree with the following statements:</w:t>
            </w:r>
          </w:p>
        </w:tc>
      </w:tr>
      <w:tr w:rsidR="003E4262" w:rsidRPr="00756AF9" w14:paraId="73C648FA" w14:textId="77777777" w:rsidTr="00822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tcBorders>
              <w:top w:val="single" w:sz="8" w:space="0" w:color="8064A2" w:themeColor="accent4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5DFEC" w:themeFill="accent4" w:themeFillTint="33"/>
          </w:tcPr>
          <w:p w14:paraId="17157D6A" w14:textId="77777777" w:rsidR="003E4262" w:rsidRPr="00756AF9" w:rsidRDefault="003E4262" w:rsidP="00EE16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W w:w="9071" w:type="dxa"/>
              <w:jc w:val="center"/>
              <w:tblInd w:w="1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81"/>
              <w:gridCol w:w="4932"/>
              <w:gridCol w:w="89"/>
              <w:gridCol w:w="1896"/>
              <w:gridCol w:w="88"/>
              <w:gridCol w:w="1896"/>
              <w:gridCol w:w="89"/>
            </w:tblGrid>
            <w:tr w:rsidR="003E4262" w:rsidRPr="00756AF9" w14:paraId="1B29BA87" w14:textId="77777777" w:rsidTr="0082206B">
              <w:trPr>
                <w:gridBefore w:val="1"/>
                <w:gridAfter w:val="1"/>
                <w:wBefore w:w="81" w:type="dxa"/>
                <w:wAfter w:w="89" w:type="dxa"/>
                <w:trHeight w:val="496"/>
                <w:tblHeader/>
                <w:jc w:val="center"/>
              </w:trPr>
              <w:tc>
                <w:tcPr>
                  <w:tcW w:w="4932" w:type="dxa"/>
                </w:tcPr>
                <w:p w14:paraId="2E78F7B8" w14:textId="77777777" w:rsidR="003E4262" w:rsidRPr="00756AF9" w:rsidRDefault="003E4262" w:rsidP="00EE16AE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</w:pPr>
                </w:p>
              </w:tc>
              <w:tc>
                <w:tcPr>
                  <w:tcW w:w="1985" w:type="dxa"/>
                  <w:gridSpan w:val="2"/>
                  <w:vAlign w:val="center"/>
                </w:tcPr>
                <w:p w14:paraId="7F88B2DA" w14:textId="17856422" w:rsidR="003E4262" w:rsidRPr="00756AF9" w:rsidRDefault="00EE16AE" w:rsidP="003E4262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Agree</w:t>
                  </w:r>
                </w:p>
              </w:tc>
              <w:tc>
                <w:tcPr>
                  <w:tcW w:w="1984" w:type="dxa"/>
                  <w:gridSpan w:val="2"/>
                  <w:shd w:val="clear" w:color="auto" w:fill="auto"/>
                  <w:vAlign w:val="center"/>
                </w:tcPr>
                <w:p w14:paraId="3A4243A4" w14:textId="25CA5D5E" w:rsidR="003E4262" w:rsidRPr="00756AF9" w:rsidRDefault="00EE16AE" w:rsidP="003E4262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Disagree</w:t>
                  </w:r>
                </w:p>
              </w:tc>
            </w:tr>
            <w:tr w:rsidR="0082206B" w:rsidRPr="00756AF9" w14:paraId="1B621275" w14:textId="77777777" w:rsidTr="0082206B">
              <w:tblPrEx>
                <w:jc w:val="left"/>
              </w:tblPrEx>
              <w:trPr>
                <w:trHeight w:val="850"/>
              </w:trPr>
              <w:tc>
                <w:tcPr>
                  <w:tcW w:w="5102" w:type="dxa"/>
                  <w:gridSpan w:val="3"/>
                  <w:vAlign w:val="center"/>
                </w:tcPr>
                <w:p w14:paraId="2AE59F9E" w14:textId="70ABA8FB" w:rsidR="0082206B" w:rsidRPr="00756AF9" w:rsidRDefault="00EE16AE" w:rsidP="00935593">
                  <w:pPr>
                    <w:pStyle w:val="KeinLeerraum"/>
                    <w:numPr>
                      <w:ilvl w:val="0"/>
                      <w:numId w:val="8"/>
                    </w:num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ervice staff should be knowledgeable about food allergies</w:t>
                  </w:r>
                </w:p>
              </w:tc>
              <w:tc>
                <w:tcPr>
                  <w:tcW w:w="1984" w:type="dxa"/>
                  <w:gridSpan w:val="2"/>
                  <w:vAlign w:val="center"/>
                </w:tcPr>
                <w:p w14:paraId="7B65AA58" w14:textId="77777777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1985" w:type="dxa"/>
                  <w:gridSpan w:val="2"/>
                  <w:shd w:val="clear" w:color="auto" w:fill="auto"/>
                  <w:vAlign w:val="center"/>
                </w:tcPr>
                <w:p w14:paraId="0644E06B" w14:textId="77777777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  <w:tr w:rsidR="0082206B" w:rsidRPr="00756AF9" w14:paraId="3EFA088D" w14:textId="77777777" w:rsidTr="0082206B">
              <w:tblPrEx>
                <w:jc w:val="left"/>
              </w:tblPrEx>
              <w:trPr>
                <w:trHeight w:val="850"/>
              </w:trPr>
              <w:tc>
                <w:tcPr>
                  <w:tcW w:w="5102" w:type="dxa"/>
                  <w:gridSpan w:val="3"/>
                  <w:vAlign w:val="center"/>
                </w:tcPr>
                <w:p w14:paraId="1C6AE514" w14:textId="5C896286" w:rsidR="0082206B" w:rsidRPr="00756AF9" w:rsidRDefault="00EE16AE" w:rsidP="00935593">
                  <w:pPr>
                    <w:pStyle w:val="KeinLeerraum"/>
                    <w:numPr>
                      <w:ilvl w:val="0"/>
                      <w:numId w:val="8"/>
                    </w:num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itchen staff should be knowledgeable about food allergies</w:t>
                  </w:r>
                </w:p>
              </w:tc>
              <w:tc>
                <w:tcPr>
                  <w:tcW w:w="1984" w:type="dxa"/>
                  <w:gridSpan w:val="2"/>
                  <w:vAlign w:val="center"/>
                </w:tcPr>
                <w:p w14:paraId="198635A7" w14:textId="77777777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1985" w:type="dxa"/>
                  <w:gridSpan w:val="2"/>
                  <w:shd w:val="clear" w:color="auto" w:fill="auto"/>
                  <w:vAlign w:val="center"/>
                </w:tcPr>
                <w:p w14:paraId="4CC50FC0" w14:textId="77777777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  <w:tr w:rsidR="0082206B" w:rsidRPr="00756AF9" w14:paraId="12A9307C" w14:textId="77777777" w:rsidTr="0082206B">
              <w:tblPrEx>
                <w:jc w:val="left"/>
              </w:tblPrEx>
              <w:trPr>
                <w:trHeight w:val="850"/>
              </w:trPr>
              <w:tc>
                <w:tcPr>
                  <w:tcW w:w="5102" w:type="dxa"/>
                  <w:gridSpan w:val="3"/>
                  <w:vAlign w:val="center"/>
                </w:tcPr>
                <w:p w14:paraId="1926CDDC" w14:textId="684BA7E9" w:rsidR="0082206B" w:rsidRPr="00756AF9" w:rsidRDefault="00EE16AE" w:rsidP="00935593">
                  <w:pPr>
                    <w:pStyle w:val="KeinLeerraum"/>
                    <w:numPr>
                      <w:ilvl w:val="0"/>
                      <w:numId w:val="8"/>
                    </w:num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 w:eastAsia="de-DE"/>
                    </w:rPr>
                    <w:t>It is my responsibility if people with food allergies have allergy reactions at my premises</w:t>
                  </w:r>
                </w:p>
              </w:tc>
              <w:tc>
                <w:tcPr>
                  <w:tcW w:w="1984" w:type="dxa"/>
                  <w:gridSpan w:val="2"/>
                  <w:vAlign w:val="center"/>
                </w:tcPr>
                <w:p w14:paraId="76278187" w14:textId="77777777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1985" w:type="dxa"/>
                  <w:gridSpan w:val="2"/>
                  <w:shd w:val="clear" w:color="auto" w:fill="auto"/>
                  <w:vAlign w:val="center"/>
                </w:tcPr>
                <w:p w14:paraId="64A114D6" w14:textId="77777777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  <w:tr w:rsidR="0082206B" w:rsidRPr="00756AF9" w14:paraId="1FF679BF" w14:textId="77777777" w:rsidTr="0082206B">
              <w:tblPrEx>
                <w:jc w:val="left"/>
              </w:tblPrEx>
              <w:trPr>
                <w:trHeight w:val="850"/>
              </w:trPr>
              <w:tc>
                <w:tcPr>
                  <w:tcW w:w="5102" w:type="dxa"/>
                  <w:gridSpan w:val="3"/>
                  <w:vAlign w:val="center"/>
                </w:tcPr>
                <w:p w14:paraId="7FB5B73F" w14:textId="0C48EE67" w:rsidR="0082206B" w:rsidRPr="00756AF9" w:rsidRDefault="00EE16AE" w:rsidP="00935593">
                  <w:pPr>
                    <w:pStyle w:val="KeinLeerraum"/>
                    <w:numPr>
                      <w:ilvl w:val="0"/>
                      <w:numId w:val="8"/>
                    </w:num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 would prefer not to serve customers with food allergies</w:t>
                  </w:r>
                </w:p>
              </w:tc>
              <w:tc>
                <w:tcPr>
                  <w:tcW w:w="1984" w:type="dxa"/>
                  <w:gridSpan w:val="2"/>
                  <w:vAlign w:val="center"/>
                </w:tcPr>
                <w:p w14:paraId="734612B7" w14:textId="77777777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1985" w:type="dxa"/>
                  <w:gridSpan w:val="2"/>
                  <w:shd w:val="clear" w:color="auto" w:fill="auto"/>
                  <w:vAlign w:val="center"/>
                </w:tcPr>
                <w:p w14:paraId="6248DA95" w14:textId="77777777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  <w:tr w:rsidR="0082206B" w:rsidRPr="00756AF9" w14:paraId="58D581C4" w14:textId="77777777" w:rsidTr="0082206B">
              <w:tblPrEx>
                <w:jc w:val="left"/>
              </w:tblPrEx>
              <w:trPr>
                <w:trHeight w:val="850"/>
              </w:trPr>
              <w:tc>
                <w:tcPr>
                  <w:tcW w:w="5102" w:type="dxa"/>
                  <w:gridSpan w:val="3"/>
                  <w:vAlign w:val="center"/>
                </w:tcPr>
                <w:p w14:paraId="225DB34A" w14:textId="57223532" w:rsidR="0082206B" w:rsidRPr="00756AF9" w:rsidRDefault="00EE16AE" w:rsidP="00935593">
                  <w:pPr>
                    <w:pStyle w:val="KeinLeerraum"/>
                    <w:numPr>
                      <w:ilvl w:val="0"/>
                      <w:numId w:val="8"/>
                    </w:num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 w:eastAsia="de-DE"/>
                    </w:rPr>
                    <w:t>I believe some food allergies indicated by the customers are not true</w:t>
                  </w:r>
                </w:p>
              </w:tc>
              <w:tc>
                <w:tcPr>
                  <w:tcW w:w="1984" w:type="dxa"/>
                  <w:gridSpan w:val="2"/>
                  <w:vAlign w:val="center"/>
                </w:tcPr>
                <w:p w14:paraId="7FB3E224" w14:textId="27DF577E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1985" w:type="dxa"/>
                  <w:gridSpan w:val="2"/>
                  <w:shd w:val="clear" w:color="auto" w:fill="auto"/>
                  <w:vAlign w:val="center"/>
                </w:tcPr>
                <w:p w14:paraId="32F76B20" w14:textId="3E2C55CA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  <w:tr w:rsidR="0082206B" w:rsidRPr="00756AF9" w14:paraId="43A07303" w14:textId="77777777" w:rsidTr="0082206B">
              <w:tblPrEx>
                <w:jc w:val="left"/>
              </w:tblPrEx>
              <w:trPr>
                <w:trHeight w:val="850"/>
              </w:trPr>
              <w:tc>
                <w:tcPr>
                  <w:tcW w:w="5102" w:type="dxa"/>
                  <w:gridSpan w:val="3"/>
                  <w:vAlign w:val="center"/>
                </w:tcPr>
                <w:p w14:paraId="12B30B92" w14:textId="343C5D0C" w:rsidR="0082206B" w:rsidRPr="00756AF9" w:rsidRDefault="00EE16AE" w:rsidP="00935593">
                  <w:pPr>
                    <w:pStyle w:val="KeinLeerraum"/>
                    <w:numPr>
                      <w:ilvl w:val="0"/>
                      <w:numId w:val="8"/>
                    </w:num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 w:eastAsia="de-DE"/>
                    </w:rPr>
                    <w:t>It is customers’ responsibility to express their food allergy needs</w:t>
                  </w:r>
                </w:p>
              </w:tc>
              <w:tc>
                <w:tcPr>
                  <w:tcW w:w="1984" w:type="dxa"/>
                  <w:gridSpan w:val="2"/>
                  <w:vAlign w:val="center"/>
                </w:tcPr>
                <w:p w14:paraId="79CF928A" w14:textId="45E3F821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1985" w:type="dxa"/>
                  <w:gridSpan w:val="2"/>
                  <w:shd w:val="clear" w:color="auto" w:fill="auto"/>
                  <w:vAlign w:val="center"/>
                </w:tcPr>
                <w:p w14:paraId="2B35A24F" w14:textId="55B2EA58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  <w:tr w:rsidR="0082206B" w:rsidRPr="00756AF9" w14:paraId="4542DE3E" w14:textId="77777777" w:rsidTr="0082206B">
              <w:tblPrEx>
                <w:jc w:val="left"/>
              </w:tblPrEx>
              <w:trPr>
                <w:trHeight w:val="850"/>
              </w:trPr>
              <w:tc>
                <w:tcPr>
                  <w:tcW w:w="5102" w:type="dxa"/>
                  <w:gridSpan w:val="3"/>
                  <w:vAlign w:val="center"/>
                </w:tcPr>
                <w:p w14:paraId="531DA55E" w14:textId="79BE5492" w:rsidR="0082206B" w:rsidRPr="00756AF9" w:rsidRDefault="00EE16AE" w:rsidP="00935593">
                  <w:pPr>
                    <w:pStyle w:val="KeinLeerraum"/>
                    <w:numPr>
                      <w:ilvl w:val="0"/>
                      <w:numId w:val="8"/>
                    </w:num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he entire restaurant staff must collaborate closely to meet the needs of customers with food allergies</w:t>
                  </w:r>
                </w:p>
              </w:tc>
              <w:tc>
                <w:tcPr>
                  <w:tcW w:w="1984" w:type="dxa"/>
                  <w:gridSpan w:val="2"/>
                  <w:vAlign w:val="center"/>
                </w:tcPr>
                <w:p w14:paraId="335DE808" w14:textId="4BD52270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1985" w:type="dxa"/>
                  <w:gridSpan w:val="2"/>
                  <w:shd w:val="clear" w:color="auto" w:fill="auto"/>
                  <w:vAlign w:val="center"/>
                </w:tcPr>
                <w:p w14:paraId="349B4F6D" w14:textId="4A96EED0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</w:tbl>
          <w:p w14:paraId="4DA95247" w14:textId="77777777" w:rsidR="003E4262" w:rsidRPr="00756AF9" w:rsidRDefault="003E4262" w:rsidP="00EE16AE">
            <w:pPr>
              <w:tabs>
                <w:tab w:val="left" w:pos="211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8EAA133" w14:textId="77777777" w:rsidR="003E4262" w:rsidRPr="00756AF9" w:rsidRDefault="003E4262" w:rsidP="003E4262">
      <w:pPr>
        <w:rPr>
          <w:rFonts w:ascii="Arial" w:hAnsi="Arial" w:cs="Arial"/>
          <w:lang w:val="en-US" w:eastAsia="de-DE"/>
        </w:rPr>
      </w:pPr>
    </w:p>
    <w:p w14:paraId="0B29E535" w14:textId="77777777" w:rsidR="0082206B" w:rsidRPr="00756AF9" w:rsidRDefault="0082206B" w:rsidP="0082206B">
      <w:pPr>
        <w:widowControl w:val="0"/>
        <w:autoSpaceDE w:val="0"/>
        <w:autoSpaceDN w:val="0"/>
        <w:adjustRightInd w:val="0"/>
        <w:ind w:right="709"/>
        <w:jc w:val="both"/>
        <w:rPr>
          <w:rFonts w:ascii="Arial" w:eastAsia="Times New Roman" w:hAnsi="Arial" w:cs="Arial"/>
          <w:b/>
          <w:sz w:val="22"/>
          <w:szCs w:val="22"/>
          <w:u w:val="single"/>
          <w:lang w:val="en-US" w:eastAsia="de-DE"/>
        </w:rPr>
      </w:pPr>
    </w:p>
    <w:tbl>
      <w:tblPr>
        <w:tblStyle w:val="MittleresRaster2-Akzent4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423"/>
      </w:tblGrid>
      <w:tr w:rsidR="0082206B" w:rsidRPr="00756AF9" w14:paraId="0E833DC8" w14:textId="77777777" w:rsidTr="00822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C0D9" w:themeFill="accent4" w:themeFillTint="66"/>
            <w:vAlign w:val="center"/>
          </w:tcPr>
          <w:p w14:paraId="614AD2BB" w14:textId="6F35164E" w:rsidR="0082206B" w:rsidRPr="00756AF9" w:rsidRDefault="00756AF9" w:rsidP="00756AF9">
            <w:pPr>
              <w:pStyle w:val="Listenabsatz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ind w:right="709"/>
              <w:jc w:val="both"/>
              <w:rPr>
                <w:rFonts w:ascii="Arial" w:eastAsia="Times New Roman" w:hAnsi="Arial" w:cs="Arial"/>
                <w:spacing w:val="-2"/>
                <w:sz w:val="20"/>
                <w:szCs w:val="20"/>
                <w:lang w:val="en-US" w:eastAsia="de-DE"/>
              </w:rPr>
            </w:pPr>
            <w:r w:rsidRPr="00756A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lease specify </w:t>
            </w:r>
            <w:r w:rsidR="00857EE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ree foods that cause food allergy</w:t>
            </w:r>
            <w:r w:rsidRPr="00756A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:</w:t>
            </w:r>
          </w:p>
        </w:tc>
      </w:tr>
      <w:tr w:rsidR="0082206B" w:rsidRPr="00756AF9" w14:paraId="4137A44B" w14:textId="77777777" w:rsidTr="00822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BE5E012" w14:textId="77777777" w:rsidR="0082206B" w:rsidRPr="00756AF9" w:rsidRDefault="0082206B" w:rsidP="00EE16AE">
            <w:pPr>
              <w:rPr>
                <w:rFonts w:ascii="Arial" w:eastAsia="Times New Roman" w:hAnsi="Arial" w:cs="Arial"/>
                <w:b w:val="0"/>
                <w:spacing w:val="-3"/>
                <w:sz w:val="20"/>
                <w:szCs w:val="20"/>
                <w:lang w:val="en-US" w:eastAsia="de-DE"/>
              </w:rPr>
            </w:pPr>
          </w:p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192"/>
            </w:tblGrid>
            <w:tr w:rsidR="0082206B" w:rsidRPr="00756AF9" w14:paraId="66F00F1D" w14:textId="77777777" w:rsidTr="00EE16AE">
              <w:tc>
                <w:tcPr>
                  <w:tcW w:w="9192" w:type="dxa"/>
                  <w:vAlign w:val="center"/>
                </w:tcPr>
                <w:p w14:paraId="5C4C81A1" w14:textId="77777777" w:rsidR="0082206B" w:rsidRPr="00756AF9" w:rsidRDefault="0082206B" w:rsidP="0082206B">
                  <w:pPr>
                    <w:spacing w:line="720" w:lineRule="auto"/>
                    <w:ind w:left="708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  <w:p w14:paraId="353C1FB4" w14:textId="784BD70F" w:rsidR="0082206B" w:rsidRPr="00756AF9" w:rsidRDefault="0082206B" w:rsidP="0082206B">
                  <w:pPr>
                    <w:spacing w:line="720" w:lineRule="auto"/>
                    <w:ind w:left="708"/>
                    <w:rPr>
                      <w:rFonts w:ascii="Arial" w:eastAsia="Times New Roman" w:hAnsi="Arial" w:cs="Arial"/>
                      <w:b/>
                      <w:spacing w:val="-3"/>
                      <w:sz w:val="20"/>
                      <w:szCs w:val="20"/>
                      <w:lang w:val="en-US" w:eastAsia="de-DE"/>
                    </w:rPr>
                  </w:pPr>
                  <w:proofErr w:type="gramStart"/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</w:t>
                  </w:r>
                  <w:proofErr w:type="gramEnd"/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1. </w:t>
                  </w:r>
                  <w:r w:rsidR="00756AF9"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ood:</w:t>
                  </w:r>
                </w:p>
                <w:p w14:paraId="54747F7C" w14:textId="0D3C6B40" w:rsidR="0082206B" w:rsidRPr="00756AF9" w:rsidRDefault="0082206B" w:rsidP="0082206B">
                  <w:pPr>
                    <w:spacing w:line="720" w:lineRule="auto"/>
                    <w:ind w:left="708"/>
                    <w:rPr>
                      <w:rFonts w:ascii="Arial" w:eastAsia="Times New Roman" w:hAnsi="Arial" w:cs="Arial"/>
                      <w:b/>
                      <w:spacing w:val="-3"/>
                      <w:sz w:val="20"/>
                      <w:szCs w:val="20"/>
                      <w:lang w:val="en-US" w:eastAsia="de-DE"/>
                    </w:rPr>
                  </w:pPr>
                  <w:proofErr w:type="gramStart"/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</w:t>
                  </w:r>
                  <w:proofErr w:type="gramEnd"/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2. </w:t>
                  </w:r>
                  <w:r w:rsidR="00756AF9"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ood:</w:t>
                  </w:r>
                </w:p>
                <w:p w14:paraId="356F7797" w14:textId="142E4772" w:rsidR="0082206B" w:rsidRPr="00756AF9" w:rsidRDefault="0082206B" w:rsidP="0082206B">
                  <w:pPr>
                    <w:spacing w:line="720" w:lineRule="auto"/>
                    <w:ind w:left="708"/>
                    <w:rPr>
                      <w:rFonts w:ascii="Arial" w:eastAsia="Times New Roman" w:hAnsi="Arial" w:cs="Arial"/>
                      <w:b/>
                      <w:spacing w:val="-3"/>
                      <w:sz w:val="20"/>
                      <w:szCs w:val="20"/>
                      <w:lang w:val="en-US" w:eastAsia="de-DE"/>
                    </w:rPr>
                  </w:pPr>
                  <w:proofErr w:type="gramStart"/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</w:t>
                  </w:r>
                  <w:proofErr w:type="gramEnd"/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3. </w:t>
                  </w:r>
                  <w:r w:rsidR="00756AF9"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ood:</w:t>
                  </w: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14:paraId="031565D3" w14:textId="5E990525" w:rsidR="0082206B" w:rsidRPr="00756AF9" w:rsidRDefault="0082206B" w:rsidP="00EE16AE">
                  <w:pPr>
                    <w:jc w:val="center"/>
                    <w:rPr>
                      <w:rFonts w:ascii="Arial" w:eastAsia="Times New Roman" w:hAnsi="Arial" w:cs="Arial"/>
                      <w:b/>
                      <w:spacing w:val="-3"/>
                      <w:sz w:val="20"/>
                      <w:szCs w:val="20"/>
                      <w:lang w:val="en-US" w:eastAsia="de-DE"/>
                    </w:rPr>
                  </w:pPr>
                </w:p>
              </w:tc>
            </w:tr>
          </w:tbl>
          <w:p w14:paraId="2280C5F9" w14:textId="77777777" w:rsidR="0082206B" w:rsidRPr="00756AF9" w:rsidRDefault="0082206B" w:rsidP="00EE16AE">
            <w:pPr>
              <w:rPr>
                <w:rFonts w:ascii="Arial" w:eastAsia="Times New Roman" w:hAnsi="Arial" w:cs="Arial"/>
                <w:b w:val="0"/>
                <w:color w:val="auto"/>
                <w:spacing w:val="-3"/>
                <w:sz w:val="20"/>
                <w:szCs w:val="20"/>
                <w:lang w:val="en-US" w:eastAsia="de-DE"/>
              </w:rPr>
            </w:pPr>
          </w:p>
        </w:tc>
      </w:tr>
    </w:tbl>
    <w:p w14:paraId="2F53EF19" w14:textId="77777777" w:rsidR="00C0339F" w:rsidRPr="00756AF9" w:rsidRDefault="00C0339F" w:rsidP="00C0339F">
      <w:pPr>
        <w:widowControl w:val="0"/>
        <w:autoSpaceDE w:val="0"/>
        <w:autoSpaceDN w:val="0"/>
        <w:adjustRightInd w:val="0"/>
        <w:ind w:right="709"/>
        <w:jc w:val="both"/>
        <w:rPr>
          <w:rFonts w:ascii="Arial" w:eastAsia="Times New Roman" w:hAnsi="Arial" w:cs="Arial"/>
          <w:b/>
          <w:sz w:val="22"/>
          <w:szCs w:val="22"/>
          <w:lang w:val="en-US" w:eastAsia="de-DE"/>
        </w:rPr>
      </w:pPr>
    </w:p>
    <w:p w14:paraId="1130E407" w14:textId="08651E79" w:rsidR="00C0339F" w:rsidRPr="00756AF9" w:rsidRDefault="00756AF9" w:rsidP="00C0339F">
      <w:pPr>
        <w:pStyle w:val="berschrift2"/>
        <w:spacing w:before="360"/>
        <w:rPr>
          <w:rFonts w:ascii="Arial" w:hAnsi="Arial" w:cs="Arial"/>
          <w:color w:val="31849B" w:themeColor="accent5" w:themeShade="BF"/>
          <w:lang w:val="en-US"/>
        </w:rPr>
      </w:pPr>
      <w:r w:rsidRPr="00756AF9">
        <w:rPr>
          <w:rFonts w:ascii="Arial" w:hAnsi="Arial" w:cs="Arial"/>
          <w:color w:val="31849B" w:themeColor="accent5" w:themeShade="BF"/>
          <w:lang w:val="en-US"/>
        </w:rPr>
        <w:t>Self-</w:t>
      </w:r>
      <w:r w:rsidR="00857EE3" w:rsidRPr="00756AF9">
        <w:rPr>
          <w:rFonts w:ascii="Arial" w:hAnsi="Arial" w:cs="Arial"/>
          <w:color w:val="31849B" w:themeColor="accent5" w:themeShade="BF"/>
          <w:lang w:val="en-US"/>
        </w:rPr>
        <w:t>assessment</w:t>
      </w:r>
    </w:p>
    <w:p w14:paraId="20156465" w14:textId="77777777" w:rsidR="00C0339F" w:rsidRPr="00756AF9" w:rsidRDefault="00C0339F" w:rsidP="00C0339F">
      <w:pPr>
        <w:widowControl w:val="0"/>
        <w:autoSpaceDE w:val="0"/>
        <w:autoSpaceDN w:val="0"/>
        <w:adjustRightInd w:val="0"/>
        <w:ind w:right="709"/>
        <w:jc w:val="both"/>
        <w:rPr>
          <w:rFonts w:ascii="Arial" w:eastAsia="Times New Roman" w:hAnsi="Arial" w:cs="Arial"/>
          <w:b/>
          <w:sz w:val="22"/>
          <w:szCs w:val="22"/>
          <w:lang w:val="en-US" w:eastAsia="de-DE"/>
        </w:rPr>
      </w:pPr>
    </w:p>
    <w:tbl>
      <w:tblPr>
        <w:tblW w:w="9378" w:type="dxa"/>
        <w:tblBorders>
          <w:top w:val="single" w:sz="8" w:space="0" w:color="8064A2" w:themeColor="accent4"/>
          <w:insideH w:val="single" w:sz="8" w:space="0" w:color="8064A2" w:themeColor="accent4"/>
          <w:insideV w:val="single" w:sz="8" w:space="0" w:color="8064A2" w:themeColor="accent4"/>
        </w:tblBorders>
        <w:tblLayout w:type="fixed"/>
        <w:tblLook w:val="04A0" w:firstRow="1" w:lastRow="0" w:firstColumn="1" w:lastColumn="0" w:noHBand="0" w:noVBand="1"/>
      </w:tblPr>
      <w:tblGrid>
        <w:gridCol w:w="9378"/>
      </w:tblGrid>
      <w:tr w:rsidR="00C0339F" w:rsidRPr="00756AF9" w14:paraId="7D2EF503" w14:textId="77777777" w:rsidTr="00C0339F">
        <w:trPr>
          <w:trHeight w:val="567"/>
        </w:trPr>
        <w:tc>
          <w:tcPr>
            <w:tcW w:w="9378" w:type="dxa"/>
            <w:shd w:val="clear" w:color="auto" w:fill="CCC0D9" w:themeFill="accent4" w:themeFillTint="66"/>
            <w:vAlign w:val="center"/>
          </w:tcPr>
          <w:p w14:paraId="418B66DE" w14:textId="50EB58C8" w:rsidR="00756AF9" w:rsidRPr="00857EE3" w:rsidRDefault="00756AF9" w:rsidP="00C0339F">
            <w:pPr>
              <w:pStyle w:val="Listenabsatz"/>
              <w:numPr>
                <w:ilvl w:val="0"/>
                <w:numId w:val="8"/>
              </w:numP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857EE3">
              <w:rPr>
                <w:rFonts w:ascii="Arial" w:hAnsi="Arial" w:cs="Arial"/>
                <w:b/>
                <w:sz w:val="20"/>
                <w:szCs w:val="20"/>
                <w:lang w:val="en-US"/>
              </w:rPr>
              <w:t>How confident are you in your ability to serve an allergy-safe meal to a customer with food allergies?</w:t>
            </w:r>
          </w:p>
          <w:p w14:paraId="5CE2A05D" w14:textId="6FB9D103" w:rsidR="00C0339F" w:rsidRPr="00756AF9" w:rsidRDefault="00C0339F" w:rsidP="00756AF9">
            <w:pPr>
              <w:pStyle w:val="Listenabsatz"/>
              <w:ind w:left="36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</w:tr>
      <w:tr w:rsidR="00C0339F" w:rsidRPr="00756AF9" w14:paraId="709CFC8A" w14:textId="77777777" w:rsidTr="00C0339F">
        <w:trPr>
          <w:trHeight w:val="1036"/>
        </w:trPr>
        <w:tc>
          <w:tcPr>
            <w:tcW w:w="9378" w:type="dxa"/>
            <w:shd w:val="clear" w:color="auto" w:fill="E5DFEC" w:themeFill="accent4" w:themeFillTint="33"/>
          </w:tcPr>
          <w:tbl>
            <w:tblPr>
              <w:tblpPr w:leftFromText="141" w:rightFromText="141" w:vertAnchor="text" w:horzAnchor="margin" w:tblpXSpec="center" w:tblpY="47"/>
              <w:tblOverlap w:val="never"/>
              <w:tblW w:w="8811" w:type="dxa"/>
              <w:tblLayout w:type="fixed"/>
              <w:tblLook w:val="04A0" w:firstRow="1" w:lastRow="0" w:firstColumn="1" w:lastColumn="0" w:noHBand="0" w:noVBand="1"/>
            </w:tblPr>
            <w:tblGrid>
              <w:gridCol w:w="1762"/>
              <w:gridCol w:w="1762"/>
              <w:gridCol w:w="1762"/>
              <w:gridCol w:w="1762"/>
              <w:gridCol w:w="1763"/>
            </w:tblGrid>
            <w:tr w:rsidR="00C0339F" w:rsidRPr="00756AF9" w14:paraId="236C1864" w14:textId="522C703D" w:rsidTr="00C0339F">
              <w:trPr>
                <w:trHeight w:val="417"/>
              </w:trPr>
              <w:tc>
                <w:tcPr>
                  <w:tcW w:w="1762" w:type="dxa"/>
                  <w:shd w:val="clear" w:color="auto" w:fill="auto"/>
                  <w:vAlign w:val="center"/>
                </w:tcPr>
                <w:p w14:paraId="0D7A5D25" w14:textId="3DCB5460" w:rsidR="00C0339F" w:rsidRPr="00756AF9" w:rsidRDefault="00756AF9" w:rsidP="00C0339F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Very confident</w:t>
                  </w:r>
                </w:p>
              </w:tc>
              <w:tc>
                <w:tcPr>
                  <w:tcW w:w="1762" w:type="dxa"/>
                  <w:shd w:val="clear" w:color="auto" w:fill="auto"/>
                  <w:vAlign w:val="center"/>
                </w:tcPr>
                <w:p w14:paraId="2A53FB08" w14:textId="4C282374" w:rsidR="00C0339F" w:rsidRPr="00756AF9" w:rsidRDefault="00756AF9" w:rsidP="00C0339F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Fairly confident</w:t>
                  </w:r>
                </w:p>
              </w:tc>
              <w:tc>
                <w:tcPr>
                  <w:tcW w:w="1762" w:type="dxa"/>
                  <w:shd w:val="clear" w:color="auto" w:fill="auto"/>
                  <w:vAlign w:val="center"/>
                </w:tcPr>
                <w:p w14:paraId="72D22A49" w14:textId="6088C6F8" w:rsidR="00C0339F" w:rsidRPr="00756AF9" w:rsidRDefault="00756AF9" w:rsidP="00C0339F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Confident</w:t>
                  </w:r>
                </w:p>
              </w:tc>
              <w:tc>
                <w:tcPr>
                  <w:tcW w:w="1762" w:type="dxa"/>
                  <w:shd w:val="clear" w:color="auto" w:fill="auto"/>
                  <w:vAlign w:val="center"/>
                </w:tcPr>
                <w:p w14:paraId="03AD1E32" w14:textId="6C308386" w:rsidR="00C0339F" w:rsidRPr="00756AF9" w:rsidRDefault="00756AF9" w:rsidP="00C0339F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Fairly unconfident</w:t>
                  </w:r>
                </w:p>
              </w:tc>
              <w:tc>
                <w:tcPr>
                  <w:tcW w:w="1763" w:type="dxa"/>
                  <w:vAlign w:val="center"/>
                </w:tcPr>
                <w:p w14:paraId="0DDAC30F" w14:textId="5BEAF206" w:rsidR="00C0339F" w:rsidRPr="00756AF9" w:rsidRDefault="00756AF9" w:rsidP="00C0339F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Very unconfident</w:t>
                  </w:r>
                </w:p>
              </w:tc>
            </w:tr>
            <w:tr w:rsidR="00C0339F" w:rsidRPr="00756AF9" w14:paraId="1340E4E6" w14:textId="1C79C355" w:rsidTr="00C0339F">
              <w:trPr>
                <w:trHeight w:val="417"/>
              </w:trPr>
              <w:tc>
                <w:tcPr>
                  <w:tcW w:w="1762" w:type="dxa"/>
                  <w:shd w:val="clear" w:color="auto" w:fill="auto"/>
                  <w:vAlign w:val="center"/>
                </w:tcPr>
                <w:p w14:paraId="04F07EF6" w14:textId="77777777" w:rsidR="00C0339F" w:rsidRPr="00756AF9" w:rsidRDefault="00C0339F" w:rsidP="00EE16AE">
                  <w:pPr>
                    <w:autoSpaceDE w:val="0"/>
                    <w:autoSpaceDN w:val="0"/>
                    <w:adjustRightInd w:val="0"/>
                    <w:contextualSpacing/>
                    <w:jc w:val="center"/>
                    <w:rPr>
                      <w:rFonts w:ascii="Arial" w:eastAsia="Calibri" w:hAnsi="Arial" w:cs="Arial"/>
                      <w:sz w:val="48"/>
                      <w:szCs w:val="48"/>
                      <w:lang w:val="en-US"/>
                    </w:rPr>
                  </w:pPr>
                  <w:r w:rsidRPr="00756AF9">
                    <w:rPr>
                      <w:rFonts w:ascii="Arial" w:eastAsia="Calibri" w:hAnsi="Arial" w:cs="Arial"/>
                      <w:spacing w:val="-1"/>
                      <w:sz w:val="48"/>
                      <w:szCs w:val="48"/>
                      <w:lang w:val="en-US"/>
                    </w:rPr>
                    <w:t>□</w:t>
                  </w:r>
                </w:p>
              </w:tc>
              <w:tc>
                <w:tcPr>
                  <w:tcW w:w="1762" w:type="dxa"/>
                  <w:shd w:val="clear" w:color="auto" w:fill="auto"/>
                  <w:vAlign w:val="center"/>
                </w:tcPr>
                <w:p w14:paraId="1943538C" w14:textId="77777777" w:rsidR="00C0339F" w:rsidRPr="00756AF9" w:rsidRDefault="00C0339F" w:rsidP="00EE16AE">
                  <w:pPr>
                    <w:autoSpaceDE w:val="0"/>
                    <w:autoSpaceDN w:val="0"/>
                    <w:adjustRightInd w:val="0"/>
                    <w:contextualSpacing/>
                    <w:jc w:val="center"/>
                    <w:rPr>
                      <w:rFonts w:ascii="Arial" w:eastAsia="Calibri" w:hAnsi="Arial" w:cs="Arial"/>
                      <w:sz w:val="48"/>
                      <w:szCs w:val="48"/>
                      <w:lang w:val="en-US"/>
                    </w:rPr>
                  </w:pPr>
                  <w:r w:rsidRPr="00756AF9">
                    <w:rPr>
                      <w:rFonts w:ascii="Arial" w:eastAsia="Calibri" w:hAnsi="Arial" w:cs="Arial"/>
                      <w:spacing w:val="-1"/>
                      <w:sz w:val="48"/>
                      <w:szCs w:val="48"/>
                      <w:lang w:val="en-US"/>
                    </w:rPr>
                    <w:t>□</w:t>
                  </w:r>
                </w:p>
              </w:tc>
              <w:tc>
                <w:tcPr>
                  <w:tcW w:w="1762" w:type="dxa"/>
                  <w:shd w:val="clear" w:color="auto" w:fill="auto"/>
                  <w:vAlign w:val="center"/>
                </w:tcPr>
                <w:p w14:paraId="46E8F3D5" w14:textId="77777777" w:rsidR="00C0339F" w:rsidRPr="00756AF9" w:rsidRDefault="00C0339F" w:rsidP="00EE16AE">
                  <w:pPr>
                    <w:autoSpaceDE w:val="0"/>
                    <w:autoSpaceDN w:val="0"/>
                    <w:adjustRightInd w:val="0"/>
                    <w:contextualSpacing/>
                    <w:jc w:val="center"/>
                    <w:rPr>
                      <w:rFonts w:ascii="Arial" w:eastAsia="Calibri" w:hAnsi="Arial" w:cs="Arial"/>
                      <w:sz w:val="48"/>
                      <w:szCs w:val="48"/>
                      <w:lang w:val="en-US"/>
                    </w:rPr>
                  </w:pPr>
                  <w:r w:rsidRPr="00756AF9">
                    <w:rPr>
                      <w:rFonts w:ascii="Arial" w:eastAsia="Calibri" w:hAnsi="Arial" w:cs="Arial"/>
                      <w:spacing w:val="-1"/>
                      <w:sz w:val="48"/>
                      <w:szCs w:val="48"/>
                      <w:lang w:val="en-US"/>
                    </w:rPr>
                    <w:t>□</w:t>
                  </w:r>
                </w:p>
              </w:tc>
              <w:tc>
                <w:tcPr>
                  <w:tcW w:w="1762" w:type="dxa"/>
                  <w:shd w:val="clear" w:color="auto" w:fill="auto"/>
                  <w:vAlign w:val="center"/>
                </w:tcPr>
                <w:p w14:paraId="71DF0147" w14:textId="77777777" w:rsidR="00C0339F" w:rsidRPr="00756AF9" w:rsidRDefault="00C0339F" w:rsidP="00EE16AE">
                  <w:pPr>
                    <w:autoSpaceDE w:val="0"/>
                    <w:autoSpaceDN w:val="0"/>
                    <w:adjustRightInd w:val="0"/>
                    <w:contextualSpacing/>
                    <w:jc w:val="center"/>
                    <w:rPr>
                      <w:rFonts w:ascii="Arial" w:eastAsia="Calibri" w:hAnsi="Arial" w:cs="Arial"/>
                      <w:sz w:val="48"/>
                      <w:szCs w:val="48"/>
                      <w:lang w:val="en-US"/>
                    </w:rPr>
                  </w:pPr>
                  <w:r w:rsidRPr="00756AF9">
                    <w:rPr>
                      <w:rFonts w:ascii="Arial" w:eastAsia="Calibri" w:hAnsi="Arial" w:cs="Arial"/>
                      <w:spacing w:val="-1"/>
                      <w:sz w:val="48"/>
                      <w:szCs w:val="48"/>
                      <w:lang w:val="en-US"/>
                    </w:rPr>
                    <w:t>□</w:t>
                  </w:r>
                </w:p>
              </w:tc>
              <w:tc>
                <w:tcPr>
                  <w:tcW w:w="1763" w:type="dxa"/>
                </w:tcPr>
                <w:p w14:paraId="06476627" w14:textId="726AC362" w:rsidR="00C0339F" w:rsidRPr="00756AF9" w:rsidRDefault="00C0339F" w:rsidP="00EE16AE">
                  <w:pPr>
                    <w:autoSpaceDE w:val="0"/>
                    <w:autoSpaceDN w:val="0"/>
                    <w:adjustRightInd w:val="0"/>
                    <w:contextualSpacing/>
                    <w:jc w:val="center"/>
                    <w:rPr>
                      <w:rFonts w:ascii="Arial" w:eastAsia="Calibri" w:hAnsi="Arial" w:cs="Arial"/>
                      <w:spacing w:val="-1"/>
                      <w:sz w:val="48"/>
                      <w:szCs w:val="48"/>
                      <w:lang w:val="en-US"/>
                    </w:rPr>
                  </w:pPr>
                  <w:r w:rsidRPr="00756AF9">
                    <w:rPr>
                      <w:rFonts w:ascii="Arial" w:eastAsia="Calibri" w:hAnsi="Arial" w:cs="Arial"/>
                      <w:spacing w:val="-1"/>
                      <w:sz w:val="48"/>
                      <w:szCs w:val="48"/>
                      <w:lang w:val="en-US"/>
                    </w:rPr>
                    <w:t>□</w:t>
                  </w:r>
                </w:p>
              </w:tc>
            </w:tr>
          </w:tbl>
          <w:p w14:paraId="21B67B18" w14:textId="77777777" w:rsidR="00C0339F" w:rsidRPr="00756AF9" w:rsidRDefault="00C0339F" w:rsidP="00EE16A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</w:tr>
    </w:tbl>
    <w:p w14:paraId="0ECB62D3" w14:textId="77777777" w:rsidR="00C0339F" w:rsidRPr="00756AF9" w:rsidRDefault="00C0339F" w:rsidP="00C0339F">
      <w:pPr>
        <w:rPr>
          <w:lang w:val="en-US" w:eastAsia="de-DE"/>
        </w:rPr>
      </w:pPr>
    </w:p>
    <w:p w14:paraId="15F46009" w14:textId="77777777" w:rsidR="00857EE3" w:rsidRPr="00756AF9" w:rsidRDefault="00857EE3" w:rsidP="00C0339F">
      <w:pPr>
        <w:rPr>
          <w:lang w:val="en-US" w:eastAsia="de-DE"/>
        </w:rPr>
      </w:pPr>
      <w:bookmarkStart w:id="0" w:name="_GoBack"/>
      <w:bookmarkEnd w:id="0"/>
    </w:p>
    <w:tbl>
      <w:tblPr>
        <w:tblStyle w:val="MittleresRaster2-Akzent4"/>
        <w:tblW w:w="9468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468"/>
      </w:tblGrid>
      <w:tr w:rsidR="00C0339F" w:rsidRPr="00756AF9" w14:paraId="7072EA64" w14:textId="77777777" w:rsidTr="00EE1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68" w:type="dxa"/>
            <w:tcBorders>
              <w:top w:val="single" w:sz="8" w:space="0" w:color="8064A2" w:themeColor="accent4"/>
              <w:bottom w:val="single" w:sz="8" w:space="0" w:color="8064A2" w:themeColor="accent4"/>
            </w:tcBorders>
            <w:shd w:val="clear" w:color="auto" w:fill="CCC0D9" w:themeFill="accent4" w:themeFillTint="66"/>
            <w:vAlign w:val="center"/>
          </w:tcPr>
          <w:p w14:paraId="2B9AE5E9" w14:textId="4C49D2E1" w:rsidR="00C0339F" w:rsidRPr="00756AF9" w:rsidRDefault="00857EE3" w:rsidP="00EE16AE">
            <w:pPr>
              <w:spacing w:line="276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lease specify</w:t>
            </w:r>
            <w:r w:rsidR="00756AF9" w:rsidRPr="00756AF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whether your agree or disagree with the following statements:</w:t>
            </w:r>
          </w:p>
        </w:tc>
      </w:tr>
      <w:tr w:rsidR="00C0339F" w:rsidRPr="00756AF9" w14:paraId="1FC8F2AF" w14:textId="77777777" w:rsidTr="00EE1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tcBorders>
              <w:top w:val="single" w:sz="8" w:space="0" w:color="8064A2" w:themeColor="accent4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5DFEC" w:themeFill="accent4" w:themeFillTint="33"/>
          </w:tcPr>
          <w:p w14:paraId="0396FADD" w14:textId="77777777" w:rsidR="00C0339F" w:rsidRPr="00756AF9" w:rsidRDefault="00C0339F" w:rsidP="00EE16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W w:w="9071" w:type="dxa"/>
              <w:jc w:val="center"/>
              <w:tblInd w:w="1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81"/>
              <w:gridCol w:w="6775"/>
              <w:gridCol w:w="89"/>
              <w:gridCol w:w="974"/>
              <w:gridCol w:w="89"/>
              <w:gridCol w:w="974"/>
              <w:gridCol w:w="89"/>
            </w:tblGrid>
            <w:tr w:rsidR="00C0339F" w:rsidRPr="00756AF9" w14:paraId="65D23B0D" w14:textId="77777777" w:rsidTr="00C0339F">
              <w:trPr>
                <w:gridBefore w:val="1"/>
                <w:gridAfter w:val="1"/>
                <w:wBefore w:w="81" w:type="dxa"/>
                <w:wAfter w:w="89" w:type="dxa"/>
                <w:trHeight w:val="496"/>
                <w:tblHeader/>
                <w:jc w:val="center"/>
              </w:trPr>
              <w:tc>
                <w:tcPr>
                  <w:tcW w:w="6775" w:type="dxa"/>
                </w:tcPr>
                <w:p w14:paraId="52229F90" w14:textId="77777777" w:rsidR="00C0339F" w:rsidRPr="00756AF9" w:rsidRDefault="00C0339F" w:rsidP="00EE16AE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</w:pPr>
                </w:p>
              </w:tc>
              <w:tc>
                <w:tcPr>
                  <w:tcW w:w="1063" w:type="dxa"/>
                  <w:gridSpan w:val="2"/>
                  <w:vAlign w:val="center"/>
                </w:tcPr>
                <w:p w14:paraId="155048C2" w14:textId="7E14CE0B" w:rsidR="00C0339F" w:rsidRPr="00756AF9" w:rsidRDefault="00756AF9" w:rsidP="00EE16AE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True</w:t>
                  </w:r>
                </w:p>
              </w:tc>
              <w:tc>
                <w:tcPr>
                  <w:tcW w:w="1063" w:type="dxa"/>
                  <w:gridSpan w:val="2"/>
                  <w:shd w:val="clear" w:color="auto" w:fill="auto"/>
                  <w:vAlign w:val="center"/>
                </w:tcPr>
                <w:p w14:paraId="4403EE1A" w14:textId="72E2D149" w:rsidR="00C0339F" w:rsidRPr="00756AF9" w:rsidRDefault="00756AF9" w:rsidP="00EE16AE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US" w:eastAsia="de-DE"/>
                    </w:rPr>
                    <w:t>False</w:t>
                  </w:r>
                </w:p>
              </w:tc>
            </w:tr>
            <w:tr w:rsidR="00C0339F" w:rsidRPr="00756AF9" w14:paraId="7862F5B4" w14:textId="77777777" w:rsidTr="00C0339F">
              <w:tblPrEx>
                <w:jc w:val="left"/>
              </w:tblPrEx>
              <w:trPr>
                <w:trHeight w:val="850"/>
              </w:trPr>
              <w:tc>
                <w:tcPr>
                  <w:tcW w:w="6945" w:type="dxa"/>
                  <w:gridSpan w:val="3"/>
                  <w:vAlign w:val="center"/>
                </w:tcPr>
                <w:p w14:paraId="4D30593C" w14:textId="1A2CE803" w:rsidR="00C0339F" w:rsidRPr="00756AF9" w:rsidRDefault="00756AF9" w:rsidP="00935593">
                  <w:pPr>
                    <w:pStyle w:val="KeinLeerraum"/>
                    <w:numPr>
                      <w:ilvl w:val="0"/>
                      <w:numId w:val="8"/>
                    </w:num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 w:eastAsia="de-DE"/>
                    </w:rPr>
                    <w:t>Customers with food allergies can safely consume a small amount of that food.</w:t>
                  </w:r>
                </w:p>
              </w:tc>
              <w:tc>
                <w:tcPr>
                  <w:tcW w:w="1063" w:type="dxa"/>
                  <w:gridSpan w:val="2"/>
                  <w:vAlign w:val="center"/>
                </w:tcPr>
                <w:p w14:paraId="52DC21C5" w14:textId="77777777" w:rsidR="00C0339F" w:rsidRPr="00756AF9" w:rsidRDefault="00C0339F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1063" w:type="dxa"/>
                  <w:gridSpan w:val="2"/>
                  <w:shd w:val="clear" w:color="auto" w:fill="auto"/>
                  <w:vAlign w:val="center"/>
                </w:tcPr>
                <w:p w14:paraId="62086DA3" w14:textId="77777777" w:rsidR="00C0339F" w:rsidRPr="00756AF9" w:rsidRDefault="00C0339F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  <w:tr w:rsidR="00C0339F" w:rsidRPr="00756AF9" w14:paraId="73CC67A8" w14:textId="77777777" w:rsidTr="00C0339F">
              <w:tblPrEx>
                <w:jc w:val="left"/>
              </w:tblPrEx>
              <w:trPr>
                <w:trHeight w:val="850"/>
              </w:trPr>
              <w:tc>
                <w:tcPr>
                  <w:tcW w:w="6945" w:type="dxa"/>
                  <w:gridSpan w:val="3"/>
                  <w:vAlign w:val="center"/>
                </w:tcPr>
                <w:p w14:paraId="07790563" w14:textId="74394BA6" w:rsidR="00C0339F" w:rsidRPr="00756AF9" w:rsidRDefault="00756AF9" w:rsidP="00756AF9">
                  <w:pPr>
                    <w:pStyle w:val="KeinLeerraum"/>
                    <w:numPr>
                      <w:ilvl w:val="0"/>
                      <w:numId w:val="8"/>
                    </w:num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 w:eastAsia="de-DE"/>
                    </w:rPr>
                    <w:t>Cooking, for example frying, can stop food from causing allergies.</w:t>
                  </w:r>
                </w:p>
              </w:tc>
              <w:tc>
                <w:tcPr>
                  <w:tcW w:w="1063" w:type="dxa"/>
                  <w:gridSpan w:val="2"/>
                  <w:vAlign w:val="center"/>
                </w:tcPr>
                <w:p w14:paraId="48D05858" w14:textId="77777777" w:rsidR="00C0339F" w:rsidRPr="00756AF9" w:rsidRDefault="00C0339F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1063" w:type="dxa"/>
                  <w:gridSpan w:val="2"/>
                  <w:shd w:val="clear" w:color="auto" w:fill="auto"/>
                  <w:vAlign w:val="center"/>
                </w:tcPr>
                <w:p w14:paraId="7BD9F657" w14:textId="77777777" w:rsidR="00C0339F" w:rsidRPr="00756AF9" w:rsidRDefault="00C0339F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  <w:tr w:rsidR="00C0339F" w:rsidRPr="00756AF9" w14:paraId="15AA630D" w14:textId="77777777" w:rsidTr="00C0339F">
              <w:tblPrEx>
                <w:jc w:val="left"/>
              </w:tblPrEx>
              <w:trPr>
                <w:trHeight w:val="850"/>
              </w:trPr>
              <w:tc>
                <w:tcPr>
                  <w:tcW w:w="6945" w:type="dxa"/>
                  <w:gridSpan w:val="3"/>
                  <w:vAlign w:val="center"/>
                </w:tcPr>
                <w:p w14:paraId="03B18235" w14:textId="088E89A7" w:rsidR="00C0339F" w:rsidRPr="00756AF9" w:rsidRDefault="00756AF9" w:rsidP="00756AF9">
                  <w:pPr>
                    <w:pStyle w:val="KeinLeerraum"/>
                    <w:numPr>
                      <w:ilvl w:val="0"/>
                      <w:numId w:val="8"/>
                    </w:num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 w:eastAsia="de-DE"/>
                    </w:rPr>
                    <w:t>A food allergy reaction can cause death.</w:t>
                  </w:r>
                </w:p>
              </w:tc>
              <w:tc>
                <w:tcPr>
                  <w:tcW w:w="1063" w:type="dxa"/>
                  <w:gridSpan w:val="2"/>
                  <w:vAlign w:val="center"/>
                </w:tcPr>
                <w:p w14:paraId="4BDCED91" w14:textId="77777777" w:rsidR="00C0339F" w:rsidRPr="00756AF9" w:rsidRDefault="00C0339F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1063" w:type="dxa"/>
                  <w:gridSpan w:val="2"/>
                  <w:shd w:val="clear" w:color="auto" w:fill="auto"/>
                  <w:vAlign w:val="center"/>
                </w:tcPr>
                <w:p w14:paraId="7592A3FF" w14:textId="77777777" w:rsidR="00C0339F" w:rsidRPr="00756AF9" w:rsidRDefault="00C0339F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  <w:tr w:rsidR="00C0339F" w:rsidRPr="00756AF9" w14:paraId="79DCA74A" w14:textId="77777777" w:rsidTr="00C0339F">
              <w:tblPrEx>
                <w:jc w:val="left"/>
              </w:tblPrEx>
              <w:trPr>
                <w:trHeight w:val="850"/>
              </w:trPr>
              <w:tc>
                <w:tcPr>
                  <w:tcW w:w="6945" w:type="dxa"/>
                  <w:gridSpan w:val="3"/>
                  <w:vAlign w:val="center"/>
                </w:tcPr>
                <w:p w14:paraId="44A6B57A" w14:textId="23DCD289" w:rsidR="00C0339F" w:rsidRPr="00756AF9" w:rsidRDefault="00756AF9" w:rsidP="00935593">
                  <w:pPr>
                    <w:pStyle w:val="KeinLeerraum"/>
                    <w:numPr>
                      <w:ilvl w:val="0"/>
                      <w:numId w:val="8"/>
                    </w:num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 w:eastAsia="de-DE"/>
                    </w:rPr>
                    <w:t>If a customer is having an allergic reaction they should be served cold water to dilute the allergen.</w:t>
                  </w:r>
                </w:p>
              </w:tc>
              <w:tc>
                <w:tcPr>
                  <w:tcW w:w="1063" w:type="dxa"/>
                  <w:gridSpan w:val="2"/>
                  <w:vAlign w:val="center"/>
                </w:tcPr>
                <w:p w14:paraId="4A8CD54C" w14:textId="77777777" w:rsidR="00C0339F" w:rsidRPr="00756AF9" w:rsidRDefault="00C0339F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1063" w:type="dxa"/>
                  <w:gridSpan w:val="2"/>
                  <w:shd w:val="clear" w:color="auto" w:fill="auto"/>
                  <w:vAlign w:val="center"/>
                </w:tcPr>
                <w:p w14:paraId="17DFA57F" w14:textId="77777777" w:rsidR="00C0339F" w:rsidRPr="00756AF9" w:rsidRDefault="00C0339F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  <w:tr w:rsidR="00C0339F" w:rsidRPr="00756AF9" w14:paraId="18BB1491" w14:textId="77777777" w:rsidTr="00C0339F">
              <w:tblPrEx>
                <w:jc w:val="left"/>
              </w:tblPrEx>
              <w:trPr>
                <w:trHeight w:val="850"/>
              </w:trPr>
              <w:tc>
                <w:tcPr>
                  <w:tcW w:w="6945" w:type="dxa"/>
                  <w:gridSpan w:val="3"/>
                  <w:vAlign w:val="center"/>
                </w:tcPr>
                <w:p w14:paraId="210ABDE4" w14:textId="752BAD33" w:rsidR="00C0339F" w:rsidRPr="00756AF9" w:rsidRDefault="00756AF9" w:rsidP="00935593">
                  <w:pPr>
                    <w:pStyle w:val="KeinLeerraum"/>
                    <w:numPr>
                      <w:ilvl w:val="0"/>
                      <w:numId w:val="8"/>
                    </w:num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756AF9">
                    <w:rPr>
                      <w:rFonts w:ascii="Arial" w:hAnsi="Arial" w:cs="Arial"/>
                      <w:sz w:val="20"/>
                      <w:szCs w:val="20"/>
                      <w:lang w:val="en-US" w:eastAsia="de-DE"/>
                    </w:rPr>
                    <w:t>Removing an allergen from a finished meal, e.g. removing the nuts, may be all that is necessary to provide a safe meal for a food allergy customer.</w:t>
                  </w:r>
                </w:p>
              </w:tc>
              <w:tc>
                <w:tcPr>
                  <w:tcW w:w="1063" w:type="dxa"/>
                  <w:gridSpan w:val="2"/>
                  <w:vAlign w:val="center"/>
                </w:tcPr>
                <w:p w14:paraId="34239EFB" w14:textId="77777777" w:rsidR="00C0339F" w:rsidRPr="00756AF9" w:rsidRDefault="00C0339F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  <w:tc>
                <w:tcPr>
                  <w:tcW w:w="1063" w:type="dxa"/>
                  <w:gridSpan w:val="2"/>
                  <w:shd w:val="clear" w:color="auto" w:fill="auto"/>
                  <w:vAlign w:val="center"/>
                </w:tcPr>
                <w:p w14:paraId="5596E424" w14:textId="77777777" w:rsidR="00C0339F" w:rsidRPr="00756AF9" w:rsidRDefault="00C0339F" w:rsidP="00EE16AE">
                  <w:pPr>
                    <w:jc w:val="center"/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</w:pPr>
                  <w:r w:rsidRPr="00756AF9">
                    <w:rPr>
                      <w:rFonts w:ascii="Arial" w:eastAsia="Times New Roman" w:hAnsi="Arial" w:cs="Arial"/>
                      <w:spacing w:val="-1"/>
                      <w:sz w:val="48"/>
                      <w:szCs w:val="48"/>
                      <w:lang w:val="en-US" w:eastAsia="de-DE"/>
                    </w:rPr>
                    <w:t>□</w:t>
                  </w:r>
                </w:p>
              </w:tc>
            </w:tr>
          </w:tbl>
          <w:p w14:paraId="7B5FA850" w14:textId="77777777" w:rsidR="00C0339F" w:rsidRPr="00756AF9" w:rsidRDefault="00C0339F" w:rsidP="00EE16AE">
            <w:pPr>
              <w:tabs>
                <w:tab w:val="left" w:pos="211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B12F385" w14:textId="77777777" w:rsidR="00C0339F" w:rsidRPr="00756AF9" w:rsidRDefault="00C0339F" w:rsidP="00C0339F">
      <w:pPr>
        <w:rPr>
          <w:rFonts w:ascii="Arial" w:hAnsi="Arial" w:cs="Arial"/>
          <w:lang w:val="en-US" w:eastAsia="de-DE"/>
        </w:rPr>
      </w:pPr>
    </w:p>
    <w:p w14:paraId="310E70BA" w14:textId="77777777" w:rsidR="00C57463" w:rsidRPr="00756AF9" w:rsidRDefault="00C57463" w:rsidP="00C0339F">
      <w:pPr>
        <w:widowControl w:val="0"/>
        <w:autoSpaceDE w:val="0"/>
        <w:autoSpaceDN w:val="0"/>
        <w:adjustRightInd w:val="0"/>
        <w:ind w:right="709"/>
        <w:rPr>
          <w:rFonts w:ascii="Arial" w:eastAsia="Times New Roman" w:hAnsi="Arial" w:cs="Arial"/>
          <w:b/>
          <w:i/>
          <w:color w:val="000000"/>
          <w:spacing w:val="-2"/>
          <w:sz w:val="44"/>
          <w:szCs w:val="40"/>
          <w:lang w:val="en-US" w:eastAsia="de-DE"/>
        </w:rPr>
      </w:pPr>
    </w:p>
    <w:p w14:paraId="10107E41" w14:textId="77777777" w:rsidR="00C0339F" w:rsidRPr="00756AF9" w:rsidRDefault="00C0339F" w:rsidP="008C7DC4">
      <w:pPr>
        <w:widowControl w:val="0"/>
        <w:autoSpaceDE w:val="0"/>
        <w:autoSpaceDN w:val="0"/>
        <w:adjustRightInd w:val="0"/>
        <w:ind w:right="709"/>
        <w:jc w:val="center"/>
        <w:rPr>
          <w:rFonts w:ascii="Arial" w:eastAsia="Times New Roman" w:hAnsi="Arial" w:cs="Arial"/>
          <w:b/>
          <w:i/>
          <w:color w:val="000000"/>
          <w:spacing w:val="-2"/>
          <w:sz w:val="44"/>
          <w:szCs w:val="40"/>
          <w:lang w:val="en-US" w:eastAsia="de-DE"/>
        </w:rPr>
      </w:pPr>
    </w:p>
    <w:p w14:paraId="78D43DB2" w14:textId="5F24C2B3" w:rsidR="008C7DC4" w:rsidRPr="00756AF9" w:rsidRDefault="00756AF9" w:rsidP="008C7DC4">
      <w:pPr>
        <w:widowControl w:val="0"/>
        <w:autoSpaceDE w:val="0"/>
        <w:autoSpaceDN w:val="0"/>
        <w:adjustRightInd w:val="0"/>
        <w:ind w:right="709"/>
        <w:jc w:val="center"/>
        <w:rPr>
          <w:rFonts w:ascii="Arial" w:eastAsia="Times New Roman" w:hAnsi="Arial" w:cs="Arial"/>
          <w:b/>
          <w:i/>
          <w:color w:val="000000"/>
          <w:spacing w:val="-2"/>
          <w:sz w:val="44"/>
          <w:szCs w:val="40"/>
          <w:lang w:val="en-US" w:eastAsia="de-DE"/>
        </w:rPr>
      </w:pPr>
      <w:r w:rsidRPr="00756AF9">
        <w:rPr>
          <w:rFonts w:ascii="Arial" w:eastAsia="Times New Roman" w:hAnsi="Arial" w:cs="Arial"/>
          <w:b/>
          <w:i/>
          <w:color w:val="000000"/>
          <w:spacing w:val="-2"/>
          <w:sz w:val="44"/>
          <w:szCs w:val="40"/>
          <w:lang w:val="en-US" w:eastAsia="de-DE"/>
        </w:rPr>
        <w:t>Thank you very much for your support</w:t>
      </w:r>
      <w:r w:rsidR="008C7DC4" w:rsidRPr="00756AF9">
        <w:rPr>
          <w:rFonts w:ascii="Arial" w:eastAsia="Times New Roman" w:hAnsi="Arial" w:cs="Arial"/>
          <w:b/>
          <w:i/>
          <w:color w:val="000000"/>
          <w:spacing w:val="-2"/>
          <w:sz w:val="44"/>
          <w:szCs w:val="40"/>
          <w:lang w:val="en-US" w:eastAsia="de-DE"/>
        </w:rPr>
        <w:t>!</w:t>
      </w:r>
    </w:p>
    <w:p w14:paraId="014FC1CA" w14:textId="77777777" w:rsidR="008C7DC4" w:rsidRPr="00756AF9" w:rsidRDefault="008C7DC4" w:rsidP="008C7DC4">
      <w:pPr>
        <w:widowControl w:val="0"/>
        <w:autoSpaceDE w:val="0"/>
        <w:autoSpaceDN w:val="0"/>
        <w:adjustRightInd w:val="0"/>
        <w:spacing w:line="276" w:lineRule="auto"/>
        <w:ind w:right="142"/>
        <w:rPr>
          <w:rFonts w:ascii="Arial" w:eastAsia="Times New Roman" w:hAnsi="Arial" w:cs="Arial"/>
          <w:color w:val="000000"/>
          <w:spacing w:val="-2"/>
          <w:lang w:val="en-US" w:eastAsia="de-DE"/>
        </w:rPr>
      </w:pPr>
    </w:p>
    <w:p w14:paraId="6BCA1A0D" w14:textId="77777777" w:rsidR="008C7DC4" w:rsidRPr="00756AF9" w:rsidRDefault="008C7DC4" w:rsidP="008C7DC4">
      <w:pPr>
        <w:widowControl w:val="0"/>
        <w:autoSpaceDE w:val="0"/>
        <w:autoSpaceDN w:val="0"/>
        <w:adjustRightInd w:val="0"/>
        <w:spacing w:line="276" w:lineRule="auto"/>
        <w:ind w:right="142"/>
        <w:rPr>
          <w:rFonts w:ascii="Arial" w:eastAsia="Times New Roman" w:hAnsi="Arial" w:cs="Arial"/>
          <w:color w:val="000000"/>
          <w:spacing w:val="-2"/>
          <w:lang w:val="en-US" w:eastAsia="de-DE"/>
        </w:rPr>
      </w:pPr>
    </w:p>
    <w:p w14:paraId="1D3189CE" w14:textId="77777777" w:rsidR="003236A1" w:rsidRPr="00756AF9" w:rsidRDefault="003236A1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sz w:val="22"/>
          <w:szCs w:val="22"/>
          <w:lang w:val="en-US" w:eastAsia="de-DE"/>
        </w:rPr>
      </w:pPr>
    </w:p>
    <w:p w14:paraId="5D3AB576" w14:textId="77777777" w:rsidR="00B8390C" w:rsidRPr="00756AF9" w:rsidRDefault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sz w:val="22"/>
          <w:szCs w:val="22"/>
          <w:lang w:val="en-US" w:eastAsia="de-DE"/>
        </w:rPr>
      </w:pPr>
    </w:p>
    <w:p w14:paraId="305051F3" w14:textId="77777777" w:rsidR="00B8390C" w:rsidRPr="00756AF9" w:rsidRDefault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sz w:val="22"/>
          <w:szCs w:val="22"/>
          <w:lang w:val="en-US" w:eastAsia="de-DE"/>
        </w:rPr>
      </w:pPr>
    </w:p>
    <w:p w14:paraId="1464A834" w14:textId="77777777" w:rsidR="00B8390C" w:rsidRPr="00756AF9" w:rsidRDefault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sz w:val="22"/>
          <w:szCs w:val="22"/>
          <w:lang w:val="en-US" w:eastAsia="de-DE"/>
        </w:rPr>
      </w:pPr>
    </w:p>
    <w:p w14:paraId="74958CF5" w14:textId="77777777" w:rsidR="00B8390C" w:rsidRPr="00756AF9" w:rsidRDefault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sz w:val="22"/>
          <w:szCs w:val="22"/>
          <w:lang w:val="en-US" w:eastAsia="de-DE"/>
        </w:rPr>
      </w:pPr>
    </w:p>
    <w:p w14:paraId="284D8A71" w14:textId="77777777" w:rsidR="00B8390C" w:rsidRPr="00756AF9" w:rsidRDefault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sz w:val="22"/>
          <w:szCs w:val="22"/>
          <w:lang w:val="en-US" w:eastAsia="de-DE"/>
        </w:rPr>
      </w:pPr>
    </w:p>
    <w:p w14:paraId="41C4D935" w14:textId="77777777" w:rsidR="00B8390C" w:rsidRPr="00756AF9" w:rsidRDefault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sz w:val="22"/>
          <w:szCs w:val="22"/>
          <w:lang w:val="en-US" w:eastAsia="de-DE"/>
        </w:rPr>
      </w:pPr>
    </w:p>
    <w:p w14:paraId="37CD9D06" w14:textId="77777777" w:rsidR="00B8390C" w:rsidRPr="00756AF9" w:rsidRDefault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sz w:val="22"/>
          <w:szCs w:val="22"/>
          <w:lang w:val="en-US" w:eastAsia="de-DE"/>
        </w:rPr>
      </w:pPr>
    </w:p>
    <w:p w14:paraId="7A46F8CF" w14:textId="77777777" w:rsidR="00B8390C" w:rsidRPr="00756AF9" w:rsidRDefault="00B8390C" w:rsidP="0090584F">
      <w:pPr>
        <w:tabs>
          <w:tab w:val="right" w:pos="2835"/>
        </w:tabs>
        <w:spacing w:line="276" w:lineRule="auto"/>
        <w:rPr>
          <w:rFonts w:ascii="Arial" w:eastAsia="Times New Roman" w:hAnsi="Arial" w:cs="Arial"/>
          <w:sz w:val="22"/>
          <w:szCs w:val="22"/>
          <w:lang w:val="en-US" w:eastAsia="de-DE"/>
        </w:rPr>
      </w:pPr>
    </w:p>
    <w:sectPr w:rsidR="00B8390C" w:rsidRPr="00756AF9" w:rsidSect="00305BE9">
      <w:headerReference w:type="default" r:id="rId10"/>
      <w:footerReference w:type="default" r:id="rId11"/>
      <w:pgSz w:w="11900" w:h="16840"/>
      <w:pgMar w:top="1417" w:right="1417" w:bottom="1134" w:left="1276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BA0F4B" w15:done="0"/>
  <w15:commentEx w15:paraId="1FDB31B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19D5E9" w14:textId="77777777" w:rsidR="00EE16AE" w:rsidRDefault="00EE16AE" w:rsidP="0061533D">
      <w:r>
        <w:separator/>
      </w:r>
    </w:p>
  </w:endnote>
  <w:endnote w:type="continuationSeparator" w:id="0">
    <w:p w14:paraId="2BF7D6BE" w14:textId="77777777" w:rsidR="00EE16AE" w:rsidRDefault="00EE16AE" w:rsidP="00615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C29C0E" w14:textId="1F9E576B" w:rsidR="00EE16AE" w:rsidRDefault="00EE16AE">
    <w:pPr>
      <w:pStyle w:val="Fuzeile"/>
      <w:jc w:val="right"/>
    </w:pPr>
  </w:p>
  <w:p w14:paraId="5A6C8660" w14:textId="77777777" w:rsidR="00EE16AE" w:rsidRDefault="00EE16AE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6BF8C" w14:textId="77777777" w:rsidR="00EE16AE" w:rsidRDefault="00EE16AE" w:rsidP="0061533D">
      <w:r>
        <w:separator/>
      </w:r>
    </w:p>
  </w:footnote>
  <w:footnote w:type="continuationSeparator" w:id="0">
    <w:p w14:paraId="14A0275A" w14:textId="77777777" w:rsidR="00EE16AE" w:rsidRDefault="00EE16AE" w:rsidP="006153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994E16" w14:textId="0DC75E7C" w:rsidR="00EE16AE" w:rsidRPr="00CE02A6" w:rsidRDefault="00EE16AE" w:rsidP="00CE02A6">
    <w:pPr>
      <w:pStyle w:val="Kopfzeile"/>
      <w:jc w:val="right"/>
      <w:rPr>
        <w:rFonts w:ascii="Arial" w:hAnsi="Arial" w:cs="Arial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866C3"/>
    <w:multiLevelType w:val="hybridMultilevel"/>
    <w:tmpl w:val="11925522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1A6248B0"/>
    <w:multiLevelType w:val="hybridMultilevel"/>
    <w:tmpl w:val="1C7AEAAC"/>
    <w:lvl w:ilvl="0" w:tplc="7BEC7922">
      <w:start w:val="1"/>
      <w:numFmt w:val="decimal"/>
      <w:lvlText w:val="%1."/>
      <w:lvlJc w:val="left"/>
      <w:pPr>
        <w:ind w:left="510" w:hanging="34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054E83"/>
    <w:multiLevelType w:val="hybridMultilevel"/>
    <w:tmpl w:val="C1BA89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D65A0B"/>
    <w:multiLevelType w:val="hybridMultilevel"/>
    <w:tmpl w:val="57FA6B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FC259A"/>
    <w:multiLevelType w:val="hybridMultilevel"/>
    <w:tmpl w:val="0F00CF48"/>
    <w:lvl w:ilvl="0" w:tplc="20DC23F6">
      <w:numFmt w:val="bullet"/>
      <w:lvlText w:val=""/>
      <w:lvlJc w:val="left"/>
      <w:pPr>
        <w:ind w:left="643" w:hanging="360"/>
      </w:pPr>
      <w:rPr>
        <w:rFonts w:ascii="Symbol" w:eastAsiaTheme="maj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5">
    <w:nsid w:val="408B653A"/>
    <w:multiLevelType w:val="hybridMultilevel"/>
    <w:tmpl w:val="4FA291FE"/>
    <w:lvl w:ilvl="0" w:tplc="2C6EEC82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F9F0266"/>
    <w:multiLevelType w:val="hybridMultilevel"/>
    <w:tmpl w:val="3F2E45E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39F6EDE"/>
    <w:multiLevelType w:val="hybridMultilevel"/>
    <w:tmpl w:val="0F9AE50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4"/>
  </w:num>
  <w:num w:numId="8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dder">
    <w15:presenceInfo w15:providerId="None" w15:userId="Rid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93D"/>
    <w:rsid w:val="000113D4"/>
    <w:rsid w:val="00016E71"/>
    <w:rsid w:val="00031CAA"/>
    <w:rsid w:val="00037181"/>
    <w:rsid w:val="0004095C"/>
    <w:rsid w:val="00044D4D"/>
    <w:rsid w:val="00055806"/>
    <w:rsid w:val="000570C6"/>
    <w:rsid w:val="00064961"/>
    <w:rsid w:val="00080512"/>
    <w:rsid w:val="00092010"/>
    <w:rsid w:val="00094318"/>
    <w:rsid w:val="000A1E3D"/>
    <w:rsid w:val="000B5739"/>
    <w:rsid w:val="000C1F1C"/>
    <w:rsid w:val="000D2112"/>
    <w:rsid w:val="000D5A71"/>
    <w:rsid w:val="000D7AB8"/>
    <w:rsid w:val="000E6AE1"/>
    <w:rsid w:val="000F116A"/>
    <w:rsid w:val="000F403F"/>
    <w:rsid w:val="00102937"/>
    <w:rsid w:val="00123991"/>
    <w:rsid w:val="0015020E"/>
    <w:rsid w:val="001569D2"/>
    <w:rsid w:val="0016006A"/>
    <w:rsid w:val="00174EF2"/>
    <w:rsid w:val="001760D2"/>
    <w:rsid w:val="00181353"/>
    <w:rsid w:val="0019071D"/>
    <w:rsid w:val="001959DA"/>
    <w:rsid w:val="001A273B"/>
    <w:rsid w:val="001C03C4"/>
    <w:rsid w:val="001E0525"/>
    <w:rsid w:val="001F1840"/>
    <w:rsid w:val="001F2ED4"/>
    <w:rsid w:val="001F78B9"/>
    <w:rsid w:val="00201E03"/>
    <w:rsid w:val="00215563"/>
    <w:rsid w:val="00222DEA"/>
    <w:rsid w:val="00232C92"/>
    <w:rsid w:val="00232CB3"/>
    <w:rsid w:val="00233336"/>
    <w:rsid w:val="0023738D"/>
    <w:rsid w:val="002373A9"/>
    <w:rsid w:val="0024024D"/>
    <w:rsid w:val="002470B1"/>
    <w:rsid w:val="0026430E"/>
    <w:rsid w:val="002754C9"/>
    <w:rsid w:val="00275D41"/>
    <w:rsid w:val="00281871"/>
    <w:rsid w:val="00285A85"/>
    <w:rsid w:val="00287A91"/>
    <w:rsid w:val="00293124"/>
    <w:rsid w:val="0029631C"/>
    <w:rsid w:val="00297089"/>
    <w:rsid w:val="002B0826"/>
    <w:rsid w:val="002B7C43"/>
    <w:rsid w:val="002B7EDC"/>
    <w:rsid w:val="002C17DA"/>
    <w:rsid w:val="002C4278"/>
    <w:rsid w:val="002C701C"/>
    <w:rsid w:val="002D03F3"/>
    <w:rsid w:val="002D5D8A"/>
    <w:rsid w:val="002E2821"/>
    <w:rsid w:val="002F4CD8"/>
    <w:rsid w:val="00305BE9"/>
    <w:rsid w:val="0031103C"/>
    <w:rsid w:val="003116EF"/>
    <w:rsid w:val="0032258A"/>
    <w:rsid w:val="003236A1"/>
    <w:rsid w:val="0032702B"/>
    <w:rsid w:val="00327952"/>
    <w:rsid w:val="003350B8"/>
    <w:rsid w:val="003408FE"/>
    <w:rsid w:val="00341DB3"/>
    <w:rsid w:val="0034411F"/>
    <w:rsid w:val="00345197"/>
    <w:rsid w:val="003451AC"/>
    <w:rsid w:val="003468A1"/>
    <w:rsid w:val="003474C9"/>
    <w:rsid w:val="00352CD7"/>
    <w:rsid w:val="00356D7A"/>
    <w:rsid w:val="00365F81"/>
    <w:rsid w:val="00370441"/>
    <w:rsid w:val="0037208C"/>
    <w:rsid w:val="00373D78"/>
    <w:rsid w:val="00376C56"/>
    <w:rsid w:val="00377FC0"/>
    <w:rsid w:val="003A43F7"/>
    <w:rsid w:val="003B193D"/>
    <w:rsid w:val="003B5747"/>
    <w:rsid w:val="003D2A5E"/>
    <w:rsid w:val="003D30DB"/>
    <w:rsid w:val="003D776D"/>
    <w:rsid w:val="003E203C"/>
    <w:rsid w:val="003E2445"/>
    <w:rsid w:val="003E4262"/>
    <w:rsid w:val="003F2D47"/>
    <w:rsid w:val="004061F2"/>
    <w:rsid w:val="00415593"/>
    <w:rsid w:val="00417425"/>
    <w:rsid w:val="00420C28"/>
    <w:rsid w:val="004229FA"/>
    <w:rsid w:val="0042584F"/>
    <w:rsid w:val="0043527F"/>
    <w:rsid w:val="00437D10"/>
    <w:rsid w:val="004433B8"/>
    <w:rsid w:val="00446331"/>
    <w:rsid w:val="00446BFC"/>
    <w:rsid w:val="00447E5E"/>
    <w:rsid w:val="00450D69"/>
    <w:rsid w:val="00454912"/>
    <w:rsid w:val="0048527B"/>
    <w:rsid w:val="00485CAE"/>
    <w:rsid w:val="004A60AF"/>
    <w:rsid w:val="004C19C3"/>
    <w:rsid w:val="004C3400"/>
    <w:rsid w:val="004D08C5"/>
    <w:rsid w:val="004D258C"/>
    <w:rsid w:val="004D4DD5"/>
    <w:rsid w:val="004E1FD7"/>
    <w:rsid w:val="004F578A"/>
    <w:rsid w:val="005003EB"/>
    <w:rsid w:val="00514080"/>
    <w:rsid w:val="00514E4F"/>
    <w:rsid w:val="00520ED4"/>
    <w:rsid w:val="005214C1"/>
    <w:rsid w:val="0052174C"/>
    <w:rsid w:val="00531E06"/>
    <w:rsid w:val="00535C66"/>
    <w:rsid w:val="005528BB"/>
    <w:rsid w:val="005617DA"/>
    <w:rsid w:val="00571995"/>
    <w:rsid w:val="00572446"/>
    <w:rsid w:val="005777CE"/>
    <w:rsid w:val="00587478"/>
    <w:rsid w:val="00592B56"/>
    <w:rsid w:val="00596499"/>
    <w:rsid w:val="005A58B0"/>
    <w:rsid w:val="005B4B3D"/>
    <w:rsid w:val="005C1B3E"/>
    <w:rsid w:val="005C3EDE"/>
    <w:rsid w:val="005C738A"/>
    <w:rsid w:val="005E0AC3"/>
    <w:rsid w:val="00611F40"/>
    <w:rsid w:val="006122F3"/>
    <w:rsid w:val="0061533D"/>
    <w:rsid w:val="00630FD9"/>
    <w:rsid w:val="00633797"/>
    <w:rsid w:val="00635004"/>
    <w:rsid w:val="00641AF0"/>
    <w:rsid w:val="00651491"/>
    <w:rsid w:val="00653B14"/>
    <w:rsid w:val="00654346"/>
    <w:rsid w:val="00657179"/>
    <w:rsid w:val="006632DC"/>
    <w:rsid w:val="0067353E"/>
    <w:rsid w:val="00674B8D"/>
    <w:rsid w:val="006753AB"/>
    <w:rsid w:val="006976D7"/>
    <w:rsid w:val="006A4659"/>
    <w:rsid w:val="006B1EBA"/>
    <w:rsid w:val="006B53FC"/>
    <w:rsid w:val="006C0483"/>
    <w:rsid w:val="006C094B"/>
    <w:rsid w:val="006C4517"/>
    <w:rsid w:val="006C7636"/>
    <w:rsid w:val="006D085A"/>
    <w:rsid w:val="006D4654"/>
    <w:rsid w:val="006E0C90"/>
    <w:rsid w:val="006E2341"/>
    <w:rsid w:val="006F3122"/>
    <w:rsid w:val="006F667A"/>
    <w:rsid w:val="00723BBA"/>
    <w:rsid w:val="007369C2"/>
    <w:rsid w:val="00736CF9"/>
    <w:rsid w:val="00740401"/>
    <w:rsid w:val="0074391B"/>
    <w:rsid w:val="00752CB6"/>
    <w:rsid w:val="00756AF9"/>
    <w:rsid w:val="00773227"/>
    <w:rsid w:val="007816EA"/>
    <w:rsid w:val="00781E16"/>
    <w:rsid w:val="007859E8"/>
    <w:rsid w:val="00787943"/>
    <w:rsid w:val="007904C6"/>
    <w:rsid w:val="007B08DC"/>
    <w:rsid w:val="007C0FEC"/>
    <w:rsid w:val="007E05EC"/>
    <w:rsid w:val="007E4160"/>
    <w:rsid w:val="007F5633"/>
    <w:rsid w:val="0080688B"/>
    <w:rsid w:val="00813D64"/>
    <w:rsid w:val="0082206B"/>
    <w:rsid w:val="00827EA7"/>
    <w:rsid w:val="00831E6A"/>
    <w:rsid w:val="008352EF"/>
    <w:rsid w:val="00835DB1"/>
    <w:rsid w:val="00840DB5"/>
    <w:rsid w:val="00842B6F"/>
    <w:rsid w:val="0084461C"/>
    <w:rsid w:val="008519AA"/>
    <w:rsid w:val="00851C41"/>
    <w:rsid w:val="0085593A"/>
    <w:rsid w:val="00857EE3"/>
    <w:rsid w:val="0086129D"/>
    <w:rsid w:val="008616EA"/>
    <w:rsid w:val="008757D2"/>
    <w:rsid w:val="00880E80"/>
    <w:rsid w:val="00887090"/>
    <w:rsid w:val="00892CF1"/>
    <w:rsid w:val="00893452"/>
    <w:rsid w:val="00894E6F"/>
    <w:rsid w:val="008A3AD2"/>
    <w:rsid w:val="008A5394"/>
    <w:rsid w:val="008A7C8C"/>
    <w:rsid w:val="008B6F28"/>
    <w:rsid w:val="008C7DC4"/>
    <w:rsid w:val="008D5A75"/>
    <w:rsid w:val="008E614A"/>
    <w:rsid w:val="008E71B3"/>
    <w:rsid w:val="008E72D2"/>
    <w:rsid w:val="008E7C18"/>
    <w:rsid w:val="008F6A57"/>
    <w:rsid w:val="0090584F"/>
    <w:rsid w:val="00911923"/>
    <w:rsid w:val="00916CEE"/>
    <w:rsid w:val="00922591"/>
    <w:rsid w:val="00922925"/>
    <w:rsid w:val="00934AF3"/>
    <w:rsid w:val="00935593"/>
    <w:rsid w:val="00945DD5"/>
    <w:rsid w:val="00953278"/>
    <w:rsid w:val="009575F6"/>
    <w:rsid w:val="00967E02"/>
    <w:rsid w:val="00970972"/>
    <w:rsid w:val="00985328"/>
    <w:rsid w:val="00986B0D"/>
    <w:rsid w:val="00990198"/>
    <w:rsid w:val="00991A0F"/>
    <w:rsid w:val="009926D7"/>
    <w:rsid w:val="00992A62"/>
    <w:rsid w:val="009967F2"/>
    <w:rsid w:val="009A0EE4"/>
    <w:rsid w:val="009A3179"/>
    <w:rsid w:val="009A4FAA"/>
    <w:rsid w:val="009B08A2"/>
    <w:rsid w:val="009B6647"/>
    <w:rsid w:val="009C6D6A"/>
    <w:rsid w:val="009E0D38"/>
    <w:rsid w:val="009E0E51"/>
    <w:rsid w:val="009F10F4"/>
    <w:rsid w:val="009F1953"/>
    <w:rsid w:val="009F2822"/>
    <w:rsid w:val="009F7AAC"/>
    <w:rsid w:val="00A03A53"/>
    <w:rsid w:val="00A135AD"/>
    <w:rsid w:val="00A22A08"/>
    <w:rsid w:val="00A22C90"/>
    <w:rsid w:val="00A437D8"/>
    <w:rsid w:val="00A60824"/>
    <w:rsid w:val="00A60C42"/>
    <w:rsid w:val="00A653AA"/>
    <w:rsid w:val="00A66AB3"/>
    <w:rsid w:val="00A702F0"/>
    <w:rsid w:val="00A71418"/>
    <w:rsid w:val="00A71BBA"/>
    <w:rsid w:val="00A72B87"/>
    <w:rsid w:val="00A83D4B"/>
    <w:rsid w:val="00A9093B"/>
    <w:rsid w:val="00AA3C77"/>
    <w:rsid w:val="00AA6147"/>
    <w:rsid w:val="00AC55A7"/>
    <w:rsid w:val="00AC59A3"/>
    <w:rsid w:val="00AD203D"/>
    <w:rsid w:val="00AD4D92"/>
    <w:rsid w:val="00AE1EF4"/>
    <w:rsid w:val="00AE7942"/>
    <w:rsid w:val="00B00EDE"/>
    <w:rsid w:val="00B019F9"/>
    <w:rsid w:val="00B1217B"/>
    <w:rsid w:val="00B153EB"/>
    <w:rsid w:val="00B160D4"/>
    <w:rsid w:val="00B16DE6"/>
    <w:rsid w:val="00B2169E"/>
    <w:rsid w:val="00B23163"/>
    <w:rsid w:val="00B33375"/>
    <w:rsid w:val="00B339EF"/>
    <w:rsid w:val="00B37C5D"/>
    <w:rsid w:val="00B43F14"/>
    <w:rsid w:val="00B54C2E"/>
    <w:rsid w:val="00B727BA"/>
    <w:rsid w:val="00B8390C"/>
    <w:rsid w:val="00B8674A"/>
    <w:rsid w:val="00BB43BA"/>
    <w:rsid w:val="00BB492E"/>
    <w:rsid w:val="00BC2B2A"/>
    <w:rsid w:val="00BC778E"/>
    <w:rsid w:val="00BD12AD"/>
    <w:rsid w:val="00BE0CE8"/>
    <w:rsid w:val="00BE3169"/>
    <w:rsid w:val="00BF1CE9"/>
    <w:rsid w:val="00BF5CBD"/>
    <w:rsid w:val="00C0339F"/>
    <w:rsid w:val="00C136EB"/>
    <w:rsid w:val="00C203A0"/>
    <w:rsid w:val="00C261A4"/>
    <w:rsid w:val="00C3335D"/>
    <w:rsid w:val="00C57463"/>
    <w:rsid w:val="00C62686"/>
    <w:rsid w:val="00C715AA"/>
    <w:rsid w:val="00C74D0F"/>
    <w:rsid w:val="00C80C91"/>
    <w:rsid w:val="00C80D7E"/>
    <w:rsid w:val="00C8217E"/>
    <w:rsid w:val="00C832F8"/>
    <w:rsid w:val="00C927C6"/>
    <w:rsid w:val="00C93248"/>
    <w:rsid w:val="00C961F1"/>
    <w:rsid w:val="00C96A72"/>
    <w:rsid w:val="00CA01DA"/>
    <w:rsid w:val="00CB2073"/>
    <w:rsid w:val="00CB29A9"/>
    <w:rsid w:val="00CC06D8"/>
    <w:rsid w:val="00CC6504"/>
    <w:rsid w:val="00CC789C"/>
    <w:rsid w:val="00CD088D"/>
    <w:rsid w:val="00CD1F77"/>
    <w:rsid w:val="00CD294F"/>
    <w:rsid w:val="00CD7579"/>
    <w:rsid w:val="00CE0160"/>
    <w:rsid w:val="00CE02A6"/>
    <w:rsid w:val="00CF1849"/>
    <w:rsid w:val="00CF4B31"/>
    <w:rsid w:val="00CF4EFE"/>
    <w:rsid w:val="00D069CC"/>
    <w:rsid w:val="00D10597"/>
    <w:rsid w:val="00D16905"/>
    <w:rsid w:val="00D25724"/>
    <w:rsid w:val="00D26FFB"/>
    <w:rsid w:val="00D36472"/>
    <w:rsid w:val="00D524F8"/>
    <w:rsid w:val="00D5453C"/>
    <w:rsid w:val="00D65F24"/>
    <w:rsid w:val="00D76313"/>
    <w:rsid w:val="00D8383E"/>
    <w:rsid w:val="00D86181"/>
    <w:rsid w:val="00D9577E"/>
    <w:rsid w:val="00DA4D99"/>
    <w:rsid w:val="00DB218E"/>
    <w:rsid w:val="00DB610D"/>
    <w:rsid w:val="00DC497F"/>
    <w:rsid w:val="00DC5503"/>
    <w:rsid w:val="00DE46B0"/>
    <w:rsid w:val="00DF5747"/>
    <w:rsid w:val="00E00E91"/>
    <w:rsid w:val="00E02D9E"/>
    <w:rsid w:val="00E06983"/>
    <w:rsid w:val="00E2178D"/>
    <w:rsid w:val="00E22548"/>
    <w:rsid w:val="00E239B1"/>
    <w:rsid w:val="00E355EC"/>
    <w:rsid w:val="00E37E79"/>
    <w:rsid w:val="00E40418"/>
    <w:rsid w:val="00E41A53"/>
    <w:rsid w:val="00E4299A"/>
    <w:rsid w:val="00E42F34"/>
    <w:rsid w:val="00E43C04"/>
    <w:rsid w:val="00E6177E"/>
    <w:rsid w:val="00E82F6C"/>
    <w:rsid w:val="00E9029D"/>
    <w:rsid w:val="00EA47EA"/>
    <w:rsid w:val="00EA5DDA"/>
    <w:rsid w:val="00EB34B7"/>
    <w:rsid w:val="00EC783D"/>
    <w:rsid w:val="00ED1A00"/>
    <w:rsid w:val="00EE16AE"/>
    <w:rsid w:val="00F0010A"/>
    <w:rsid w:val="00F04984"/>
    <w:rsid w:val="00F23363"/>
    <w:rsid w:val="00F25482"/>
    <w:rsid w:val="00F276FC"/>
    <w:rsid w:val="00F30E7B"/>
    <w:rsid w:val="00F529DD"/>
    <w:rsid w:val="00F56E32"/>
    <w:rsid w:val="00F57420"/>
    <w:rsid w:val="00F60206"/>
    <w:rsid w:val="00F616F7"/>
    <w:rsid w:val="00F66B0C"/>
    <w:rsid w:val="00F83B60"/>
    <w:rsid w:val="00F83CAA"/>
    <w:rsid w:val="00F86609"/>
    <w:rsid w:val="00F879DB"/>
    <w:rsid w:val="00F904B6"/>
    <w:rsid w:val="00FB75F6"/>
    <w:rsid w:val="00FB76F4"/>
    <w:rsid w:val="00FC0882"/>
    <w:rsid w:val="00FC25C4"/>
    <w:rsid w:val="00FC5D87"/>
    <w:rsid w:val="00FC5E06"/>
    <w:rsid w:val="00FE131D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6BB2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Body Text 2" w:uiPriority="0"/>
    <w:lsdException w:name="Body Text 3" w:uiPriority="0"/>
    <w:lsdException w:name="Hyperlink" w:uiPriority="0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36EB"/>
    <w:rPr>
      <w:sz w:val="24"/>
      <w:szCs w:val="24"/>
    </w:rPr>
  </w:style>
  <w:style w:type="paragraph" w:styleId="berschrift1">
    <w:name w:val="heading 1"/>
    <w:basedOn w:val="StandardWeb"/>
    <w:next w:val="Standard"/>
    <w:link w:val="berschrift1Zeichen"/>
    <w:autoRedefine/>
    <w:qFormat/>
    <w:locked/>
    <w:rsid w:val="008431F2"/>
    <w:pPr>
      <w:keepNext/>
      <w:keepLines/>
      <w:spacing w:before="480" w:after="0"/>
      <w:outlineLvl w:val="0"/>
    </w:pPr>
    <w:rPr>
      <w:rFonts w:ascii="Verdana" w:eastAsia="Times New Roman" w:hAnsi="Verdana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nhideWhenUsed/>
    <w:qFormat/>
    <w:locked/>
    <w:rsid w:val="00CD75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337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36D56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rsid w:val="00250B85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400438"/>
    <w:rPr>
      <w:rFonts w:ascii="Times New Roman" w:hAnsi="Times New Roman"/>
      <w:sz w:val="0"/>
      <w:szCs w:val="0"/>
      <w:lang w:eastAsia="en-US"/>
    </w:rPr>
  </w:style>
  <w:style w:type="character" w:customStyle="1" w:styleId="berschrift1Zeichen">
    <w:name w:val="Überschrift 1 Zeichen"/>
    <w:link w:val="berschrift1"/>
    <w:uiPriority w:val="9"/>
    <w:rsid w:val="008431F2"/>
    <w:rPr>
      <w:rFonts w:ascii="Verdana" w:eastAsia="Times New Roman" w:hAnsi="Verdana" w:cs="Times New Roman"/>
      <w:b/>
      <w:bCs/>
      <w:color w:val="345A8A"/>
      <w:sz w:val="32"/>
      <w:szCs w:val="32"/>
      <w:lang w:eastAsia="en-US"/>
    </w:rPr>
  </w:style>
  <w:style w:type="paragraph" w:styleId="StandardWeb">
    <w:name w:val="Normal (Web)"/>
    <w:basedOn w:val="Standard"/>
    <w:unhideWhenUsed/>
    <w:rsid w:val="008431F2"/>
    <w:pPr>
      <w:spacing w:after="200"/>
    </w:pPr>
    <w:rPr>
      <w:rFonts w:ascii="Times New Roman" w:hAnsi="Times New Roman"/>
    </w:rPr>
  </w:style>
  <w:style w:type="paragraph" w:styleId="Kopfzeile">
    <w:name w:val="header"/>
    <w:basedOn w:val="Standard"/>
    <w:link w:val="KopfzeileZeiche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KopfzeileZeichen">
    <w:name w:val="Kopfzeile Zeichen"/>
    <w:link w:val="Kopf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FuzeileZeichen">
    <w:name w:val="Fußzeile Zeichen"/>
    <w:link w:val="Fu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character" w:styleId="Kommentarzeichen">
    <w:name w:val="annotation reference"/>
    <w:uiPriority w:val="99"/>
    <w:rsid w:val="008431F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rsid w:val="008431F2"/>
    <w:pPr>
      <w:spacing w:after="200"/>
    </w:pPr>
  </w:style>
  <w:style w:type="character" w:customStyle="1" w:styleId="KommentartextZeichen">
    <w:name w:val="Kommentartext Zeichen"/>
    <w:link w:val="Kommentartext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rsid w:val="008431F2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rsid w:val="008431F2"/>
    <w:rPr>
      <w:rFonts w:ascii="Cambria" w:eastAsia="Cambria" w:hAnsi="Cambria" w:cs="Times New Roman"/>
      <w:b/>
      <w:bCs/>
      <w:sz w:val="24"/>
      <w:szCs w:val="24"/>
      <w:lang w:eastAsia="en-US"/>
    </w:rPr>
  </w:style>
  <w:style w:type="paragraph" w:styleId="Bearbeitung">
    <w:name w:val="Revision"/>
    <w:hidden/>
    <w:rsid w:val="008431F2"/>
    <w:rPr>
      <w:sz w:val="24"/>
      <w:szCs w:val="24"/>
    </w:rPr>
  </w:style>
  <w:style w:type="character" w:styleId="Seitenzahl">
    <w:name w:val="page number"/>
    <w:basedOn w:val="Absatzstandardschriftart"/>
    <w:rsid w:val="008431F2"/>
  </w:style>
  <w:style w:type="character" w:styleId="SchwacheHervorhebung">
    <w:name w:val="Subtle Emphasis"/>
    <w:basedOn w:val="Absatzstandardschriftart"/>
    <w:uiPriority w:val="19"/>
    <w:qFormat/>
    <w:rsid w:val="008B6F28"/>
    <w:rPr>
      <w:i/>
      <w:iCs/>
      <w:color w:val="808080" w:themeColor="text1" w:themeTint="7F"/>
    </w:rPr>
  </w:style>
  <w:style w:type="table" w:styleId="HelleSchattierung">
    <w:name w:val="Light Shading"/>
    <w:basedOn w:val="NormaleTabelle"/>
    <w:uiPriority w:val="60"/>
    <w:rsid w:val="00F001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450D6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5528B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5528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DunkleListe-Akzent1">
    <w:name w:val="Dark List Accent 1"/>
    <w:basedOn w:val="NormaleTabelle"/>
    <w:uiPriority w:val="70"/>
    <w:rsid w:val="005528B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">
    <w:name w:val="Dark List"/>
    <w:basedOn w:val="NormaleTabelle"/>
    <w:uiPriority w:val="70"/>
    <w:rsid w:val="002C17D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-Akzent2">
    <w:name w:val="Medium Grid 3 Accent 2"/>
    <w:basedOn w:val="NormaleTabelle"/>
    <w:uiPriority w:val="69"/>
    <w:rsid w:val="0037044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FarbigeSchattierung-Akzent2">
    <w:name w:val="Colorful Shading Accent 2"/>
    <w:basedOn w:val="NormaleTabelle"/>
    <w:uiPriority w:val="71"/>
    <w:rsid w:val="004D258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berschrift2Zeichen">
    <w:name w:val="Überschrift 2 Zeichen"/>
    <w:basedOn w:val="Absatzstandardschriftart"/>
    <w:link w:val="berschrift2"/>
    <w:rsid w:val="00CD75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KeineListe1">
    <w:name w:val="Keine Liste1"/>
    <w:next w:val="KeineListe"/>
    <w:semiHidden/>
    <w:rsid w:val="00CD7579"/>
  </w:style>
  <w:style w:type="paragraph" w:customStyle="1" w:styleId="Instruktion">
    <w:name w:val="Instruktion"/>
    <w:basedOn w:val="Standard"/>
    <w:rsid w:val="00CD7579"/>
    <w:pPr>
      <w:jc w:val="both"/>
    </w:pPr>
    <w:rPr>
      <w:rFonts w:ascii="Arial" w:eastAsia="Times New Roman" w:hAnsi="Arial"/>
      <w:i/>
      <w:sz w:val="22"/>
      <w:szCs w:val="20"/>
      <w:lang w:eastAsia="de-DE"/>
    </w:rPr>
  </w:style>
  <w:style w:type="paragraph" w:styleId="Funotentext">
    <w:name w:val="footnote text"/>
    <w:basedOn w:val="Standard"/>
    <w:link w:val="FunotentextZeichen"/>
    <w:semiHidden/>
    <w:rsid w:val="00CD7579"/>
    <w:rPr>
      <w:rFonts w:ascii="Arial" w:eastAsia="Times New Roman" w:hAnsi="Arial"/>
      <w:sz w:val="20"/>
      <w:szCs w:val="20"/>
      <w:lang w:eastAsia="de-DE"/>
    </w:rPr>
  </w:style>
  <w:style w:type="character" w:customStyle="1" w:styleId="FunotentextZeichen">
    <w:name w:val="Fußnotentext Zeichen"/>
    <w:basedOn w:val="Absatzstandardschriftart"/>
    <w:link w:val="Funotentext"/>
    <w:semiHidden/>
    <w:rsid w:val="00CD7579"/>
    <w:rPr>
      <w:rFonts w:ascii="Arial" w:eastAsia="Times New Roman" w:hAnsi="Arial"/>
      <w:lang w:eastAsia="de-DE"/>
    </w:rPr>
  </w:style>
  <w:style w:type="paragraph" w:customStyle="1" w:styleId="Item2zeilig">
    <w:name w:val="Item2zeilig"/>
    <w:basedOn w:val="Standard"/>
    <w:rsid w:val="00CD7579"/>
    <w:pPr>
      <w:spacing w:before="100" w:after="100"/>
    </w:pPr>
    <w:rPr>
      <w:rFonts w:ascii="Arial" w:eastAsia="Times New Roman" w:hAnsi="Arial"/>
      <w:sz w:val="20"/>
      <w:szCs w:val="20"/>
      <w:lang w:eastAsia="de-DE"/>
    </w:rPr>
  </w:style>
  <w:style w:type="paragraph" w:customStyle="1" w:styleId="Spalteneintrag">
    <w:name w:val="Spalteneintrag"/>
    <w:basedOn w:val="Standard"/>
    <w:rsid w:val="00CD7579"/>
    <w:pPr>
      <w:spacing w:before="60" w:after="60"/>
      <w:ind w:left="397" w:hanging="397"/>
    </w:pPr>
    <w:rPr>
      <w:rFonts w:ascii="Arial" w:eastAsia="Times New Roman" w:hAnsi="Arial"/>
      <w:sz w:val="20"/>
      <w:szCs w:val="20"/>
      <w:lang w:eastAsia="de-DE"/>
    </w:rPr>
  </w:style>
  <w:style w:type="paragraph" w:styleId="Textkrper">
    <w:name w:val="Body Text"/>
    <w:basedOn w:val="Standard"/>
    <w:link w:val="TextkrperZeichen"/>
    <w:rsid w:val="00CD7579"/>
    <w:pPr>
      <w:jc w:val="both"/>
    </w:pPr>
    <w:rPr>
      <w:rFonts w:ascii="Times New Roman" w:eastAsia="Times New Roman" w:hAnsi="Times New Roman"/>
      <w:szCs w:val="20"/>
      <w:lang w:eastAsia="de-DE"/>
    </w:rPr>
  </w:style>
  <w:style w:type="character" w:customStyle="1" w:styleId="TextkrperZeichen">
    <w:name w:val="Textkörper Zeichen"/>
    <w:basedOn w:val="Absatzstandardschriftart"/>
    <w:link w:val="Textkrper"/>
    <w:rsid w:val="00CD7579"/>
    <w:rPr>
      <w:rFonts w:ascii="Times New Roman" w:eastAsia="Times New Roman" w:hAnsi="Times New Roman"/>
      <w:sz w:val="24"/>
      <w:lang w:eastAsia="de-DE"/>
    </w:rPr>
  </w:style>
  <w:style w:type="paragraph" w:styleId="Textkrper2">
    <w:name w:val="Body Text 2"/>
    <w:basedOn w:val="Standard"/>
    <w:link w:val="Textkrper2Zeichen"/>
    <w:rsid w:val="00CD7579"/>
    <w:pPr>
      <w:spacing w:after="120" w:line="480" w:lineRule="auto"/>
    </w:pPr>
    <w:rPr>
      <w:rFonts w:ascii="Times New Roman" w:eastAsia="Times New Roman" w:hAnsi="Times New Roman"/>
      <w:lang w:eastAsia="de-DE"/>
    </w:rPr>
  </w:style>
  <w:style w:type="character" w:customStyle="1" w:styleId="Textkrper2Zeichen">
    <w:name w:val="Textkörper 2 Zeichen"/>
    <w:basedOn w:val="Absatzstandardschriftart"/>
    <w:link w:val="Textkrper2"/>
    <w:rsid w:val="00CD7579"/>
    <w:rPr>
      <w:rFonts w:ascii="Times New Roman" w:eastAsia="Times New Roman" w:hAnsi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eichen"/>
    <w:rsid w:val="00CD7579"/>
    <w:pPr>
      <w:spacing w:after="120"/>
    </w:pPr>
    <w:rPr>
      <w:rFonts w:ascii="Times New Roman" w:eastAsia="Times New Roman" w:hAnsi="Times New Roman"/>
      <w:sz w:val="16"/>
      <w:szCs w:val="16"/>
      <w:lang w:eastAsia="de-DE"/>
    </w:rPr>
  </w:style>
  <w:style w:type="character" w:customStyle="1" w:styleId="Textkrper3Zeichen">
    <w:name w:val="Textkörper 3 Zeichen"/>
    <w:basedOn w:val="Absatzstandardschriftart"/>
    <w:link w:val="Textkrper3"/>
    <w:rsid w:val="00CD7579"/>
    <w:rPr>
      <w:rFonts w:ascii="Times New Roman" w:eastAsia="Times New Roman" w:hAnsi="Times New Roman"/>
      <w:sz w:val="16"/>
      <w:szCs w:val="16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CD7579"/>
    <w:rPr>
      <w:rFonts w:ascii="Times New Roman" w:eastAsia="Times New Roman" w:hAnsi="Times New Roman"/>
      <w:sz w:val="24"/>
      <w:szCs w:val="24"/>
      <w:lang w:eastAsia="de-DE"/>
    </w:rPr>
  </w:style>
  <w:style w:type="character" w:styleId="Herausstellen">
    <w:name w:val="Emphasis"/>
    <w:uiPriority w:val="20"/>
    <w:qFormat/>
    <w:locked/>
    <w:rsid w:val="00CD7579"/>
    <w:rPr>
      <w:b/>
      <w:bCs/>
      <w:i w:val="0"/>
      <w:iCs w:val="0"/>
    </w:rPr>
  </w:style>
  <w:style w:type="character" w:customStyle="1" w:styleId="nameverfahren">
    <w:name w:val="nameverfahren"/>
    <w:rsid w:val="00CD7579"/>
  </w:style>
  <w:style w:type="character" w:customStyle="1" w:styleId="ft">
    <w:name w:val="ft"/>
    <w:rsid w:val="00CD7579"/>
  </w:style>
  <w:style w:type="table" w:customStyle="1" w:styleId="Tabellenraster1">
    <w:name w:val="Tabellenraster1"/>
    <w:basedOn w:val="NormaleTabelle"/>
    <w:next w:val="Tabellenraster"/>
    <w:uiPriority w:val="59"/>
    <w:rsid w:val="00CD7579"/>
    <w:rPr>
      <w:rFonts w:ascii="Times New Roman" w:eastAsia="Times New Roman" w:hAnsi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arbigeListe-Akzent11">
    <w:name w:val="Farbige Liste - Akzent 11"/>
    <w:basedOn w:val="Standard"/>
    <w:uiPriority w:val="34"/>
    <w:qFormat/>
    <w:rsid w:val="00CD75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a-Items-2zg">
    <w:name w:val="a-Items-2zg"/>
    <w:basedOn w:val="Standard"/>
    <w:rsid w:val="00CD7579"/>
    <w:pPr>
      <w:tabs>
        <w:tab w:val="left" w:pos="709"/>
      </w:tabs>
      <w:spacing w:before="120" w:after="80" w:line="180" w:lineRule="exact"/>
      <w:ind w:left="709" w:right="284" w:hanging="709"/>
    </w:pPr>
    <w:rPr>
      <w:rFonts w:ascii="Times New Roman" w:eastAsia="Times New Roman" w:hAnsi="Times New Roman"/>
      <w:sz w:val="18"/>
      <w:szCs w:val="20"/>
      <w:lang w:eastAsia="de-DE"/>
    </w:rPr>
  </w:style>
  <w:style w:type="character" w:styleId="Link">
    <w:name w:val="Hyperlink"/>
    <w:rsid w:val="00CD7579"/>
    <w:rPr>
      <w:color w:val="0563C1"/>
      <w:u w:val="single"/>
    </w:rPr>
  </w:style>
  <w:style w:type="table" w:customStyle="1" w:styleId="MittleresRaster3-Akzent21">
    <w:name w:val="Mittleres Raster 3 - Akzent 21"/>
    <w:basedOn w:val="NormaleTabelle"/>
    <w:next w:val="MittleresRaster3-Akzent2"/>
    <w:uiPriority w:val="69"/>
    <w:rsid w:val="008934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character" w:styleId="GesichteterLink">
    <w:name w:val="FollowedHyperlink"/>
    <w:basedOn w:val="Absatzstandardschriftart"/>
    <w:uiPriority w:val="99"/>
    <w:semiHidden/>
    <w:unhideWhenUsed/>
    <w:rsid w:val="00A60C42"/>
    <w:rPr>
      <w:color w:val="800080" w:themeColor="followedHyperlink"/>
      <w:u w:val="single"/>
    </w:rPr>
  </w:style>
  <w:style w:type="character" w:customStyle="1" w:styleId="zw-portion">
    <w:name w:val="zw-portion"/>
    <w:basedOn w:val="Absatzstandardschriftart"/>
    <w:rsid w:val="00A71BBA"/>
  </w:style>
  <w:style w:type="character" w:customStyle="1" w:styleId="eop">
    <w:name w:val="eop"/>
    <w:basedOn w:val="Absatzstandardschriftart"/>
    <w:rsid w:val="00A71BBA"/>
  </w:style>
  <w:style w:type="table" w:styleId="MittleresRaster2-Akzent4">
    <w:name w:val="Medium Grid 2 Accent 4"/>
    <w:basedOn w:val="NormaleTabelle"/>
    <w:uiPriority w:val="68"/>
    <w:rsid w:val="00A71BB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-Akzent4">
    <w:name w:val="Medium Grid 1 Accent 4"/>
    <w:basedOn w:val="NormaleTabelle"/>
    <w:uiPriority w:val="67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chattierung1-Akzent4">
    <w:name w:val="Medium Shading 1 Accent 4"/>
    <w:basedOn w:val="NormaleTabelle"/>
    <w:uiPriority w:val="63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8352EF"/>
    <w:rPr>
      <w:sz w:val="24"/>
      <w:szCs w:val="24"/>
    </w:rPr>
  </w:style>
  <w:style w:type="paragraph" w:customStyle="1" w:styleId="Default">
    <w:name w:val="Default"/>
    <w:rsid w:val="00373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59"/>
    <w:rsid w:val="00CC06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ittleresRaster2-Akzent41">
    <w:name w:val="Mittleres Raster 2 - Akzent 41"/>
    <w:basedOn w:val="NormaleTabelle"/>
    <w:next w:val="MittleresRaster2-Akzent4"/>
    <w:uiPriority w:val="68"/>
    <w:rsid w:val="00CC06D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Body Text 2" w:uiPriority="0"/>
    <w:lsdException w:name="Body Text 3" w:uiPriority="0"/>
    <w:lsdException w:name="Hyperlink" w:uiPriority="0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36EB"/>
    <w:rPr>
      <w:sz w:val="24"/>
      <w:szCs w:val="24"/>
    </w:rPr>
  </w:style>
  <w:style w:type="paragraph" w:styleId="berschrift1">
    <w:name w:val="heading 1"/>
    <w:basedOn w:val="StandardWeb"/>
    <w:next w:val="Standard"/>
    <w:link w:val="berschrift1Zeichen"/>
    <w:autoRedefine/>
    <w:qFormat/>
    <w:locked/>
    <w:rsid w:val="008431F2"/>
    <w:pPr>
      <w:keepNext/>
      <w:keepLines/>
      <w:spacing w:before="480" w:after="0"/>
      <w:outlineLvl w:val="0"/>
    </w:pPr>
    <w:rPr>
      <w:rFonts w:ascii="Verdana" w:eastAsia="Times New Roman" w:hAnsi="Verdana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nhideWhenUsed/>
    <w:qFormat/>
    <w:locked/>
    <w:rsid w:val="00CD75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337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36D56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rsid w:val="00250B85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400438"/>
    <w:rPr>
      <w:rFonts w:ascii="Times New Roman" w:hAnsi="Times New Roman"/>
      <w:sz w:val="0"/>
      <w:szCs w:val="0"/>
      <w:lang w:eastAsia="en-US"/>
    </w:rPr>
  </w:style>
  <w:style w:type="character" w:customStyle="1" w:styleId="berschrift1Zeichen">
    <w:name w:val="Überschrift 1 Zeichen"/>
    <w:link w:val="berschrift1"/>
    <w:uiPriority w:val="9"/>
    <w:rsid w:val="008431F2"/>
    <w:rPr>
      <w:rFonts w:ascii="Verdana" w:eastAsia="Times New Roman" w:hAnsi="Verdana" w:cs="Times New Roman"/>
      <w:b/>
      <w:bCs/>
      <w:color w:val="345A8A"/>
      <w:sz w:val="32"/>
      <w:szCs w:val="32"/>
      <w:lang w:eastAsia="en-US"/>
    </w:rPr>
  </w:style>
  <w:style w:type="paragraph" w:styleId="StandardWeb">
    <w:name w:val="Normal (Web)"/>
    <w:basedOn w:val="Standard"/>
    <w:unhideWhenUsed/>
    <w:rsid w:val="008431F2"/>
    <w:pPr>
      <w:spacing w:after="200"/>
    </w:pPr>
    <w:rPr>
      <w:rFonts w:ascii="Times New Roman" w:hAnsi="Times New Roman"/>
    </w:rPr>
  </w:style>
  <w:style w:type="paragraph" w:styleId="Kopfzeile">
    <w:name w:val="header"/>
    <w:basedOn w:val="Standard"/>
    <w:link w:val="KopfzeileZeiche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KopfzeileZeichen">
    <w:name w:val="Kopfzeile Zeichen"/>
    <w:link w:val="Kopf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FuzeileZeichen">
    <w:name w:val="Fußzeile Zeichen"/>
    <w:link w:val="Fu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character" w:styleId="Kommentarzeichen">
    <w:name w:val="annotation reference"/>
    <w:uiPriority w:val="99"/>
    <w:rsid w:val="008431F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rsid w:val="008431F2"/>
    <w:pPr>
      <w:spacing w:after="200"/>
    </w:pPr>
  </w:style>
  <w:style w:type="character" w:customStyle="1" w:styleId="KommentartextZeichen">
    <w:name w:val="Kommentartext Zeichen"/>
    <w:link w:val="Kommentartext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rsid w:val="008431F2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rsid w:val="008431F2"/>
    <w:rPr>
      <w:rFonts w:ascii="Cambria" w:eastAsia="Cambria" w:hAnsi="Cambria" w:cs="Times New Roman"/>
      <w:b/>
      <w:bCs/>
      <w:sz w:val="24"/>
      <w:szCs w:val="24"/>
      <w:lang w:eastAsia="en-US"/>
    </w:rPr>
  </w:style>
  <w:style w:type="paragraph" w:styleId="Bearbeitung">
    <w:name w:val="Revision"/>
    <w:hidden/>
    <w:rsid w:val="008431F2"/>
    <w:rPr>
      <w:sz w:val="24"/>
      <w:szCs w:val="24"/>
    </w:rPr>
  </w:style>
  <w:style w:type="character" w:styleId="Seitenzahl">
    <w:name w:val="page number"/>
    <w:basedOn w:val="Absatzstandardschriftart"/>
    <w:rsid w:val="008431F2"/>
  </w:style>
  <w:style w:type="character" w:styleId="SchwacheHervorhebung">
    <w:name w:val="Subtle Emphasis"/>
    <w:basedOn w:val="Absatzstandardschriftart"/>
    <w:uiPriority w:val="19"/>
    <w:qFormat/>
    <w:rsid w:val="008B6F28"/>
    <w:rPr>
      <w:i/>
      <w:iCs/>
      <w:color w:val="808080" w:themeColor="text1" w:themeTint="7F"/>
    </w:rPr>
  </w:style>
  <w:style w:type="table" w:styleId="HelleSchattierung">
    <w:name w:val="Light Shading"/>
    <w:basedOn w:val="NormaleTabelle"/>
    <w:uiPriority w:val="60"/>
    <w:rsid w:val="00F001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450D6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5528B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5528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DunkleListe-Akzent1">
    <w:name w:val="Dark List Accent 1"/>
    <w:basedOn w:val="NormaleTabelle"/>
    <w:uiPriority w:val="70"/>
    <w:rsid w:val="005528B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">
    <w:name w:val="Dark List"/>
    <w:basedOn w:val="NormaleTabelle"/>
    <w:uiPriority w:val="70"/>
    <w:rsid w:val="002C17D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-Akzent2">
    <w:name w:val="Medium Grid 3 Accent 2"/>
    <w:basedOn w:val="NormaleTabelle"/>
    <w:uiPriority w:val="69"/>
    <w:rsid w:val="0037044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FarbigeSchattierung-Akzent2">
    <w:name w:val="Colorful Shading Accent 2"/>
    <w:basedOn w:val="NormaleTabelle"/>
    <w:uiPriority w:val="71"/>
    <w:rsid w:val="004D258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berschrift2Zeichen">
    <w:name w:val="Überschrift 2 Zeichen"/>
    <w:basedOn w:val="Absatzstandardschriftart"/>
    <w:link w:val="berschrift2"/>
    <w:rsid w:val="00CD75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KeineListe1">
    <w:name w:val="Keine Liste1"/>
    <w:next w:val="KeineListe"/>
    <w:semiHidden/>
    <w:rsid w:val="00CD7579"/>
  </w:style>
  <w:style w:type="paragraph" w:customStyle="1" w:styleId="Instruktion">
    <w:name w:val="Instruktion"/>
    <w:basedOn w:val="Standard"/>
    <w:rsid w:val="00CD7579"/>
    <w:pPr>
      <w:jc w:val="both"/>
    </w:pPr>
    <w:rPr>
      <w:rFonts w:ascii="Arial" w:eastAsia="Times New Roman" w:hAnsi="Arial"/>
      <w:i/>
      <w:sz w:val="22"/>
      <w:szCs w:val="20"/>
      <w:lang w:eastAsia="de-DE"/>
    </w:rPr>
  </w:style>
  <w:style w:type="paragraph" w:styleId="Funotentext">
    <w:name w:val="footnote text"/>
    <w:basedOn w:val="Standard"/>
    <w:link w:val="FunotentextZeichen"/>
    <w:semiHidden/>
    <w:rsid w:val="00CD7579"/>
    <w:rPr>
      <w:rFonts w:ascii="Arial" w:eastAsia="Times New Roman" w:hAnsi="Arial"/>
      <w:sz w:val="20"/>
      <w:szCs w:val="20"/>
      <w:lang w:eastAsia="de-DE"/>
    </w:rPr>
  </w:style>
  <w:style w:type="character" w:customStyle="1" w:styleId="FunotentextZeichen">
    <w:name w:val="Fußnotentext Zeichen"/>
    <w:basedOn w:val="Absatzstandardschriftart"/>
    <w:link w:val="Funotentext"/>
    <w:semiHidden/>
    <w:rsid w:val="00CD7579"/>
    <w:rPr>
      <w:rFonts w:ascii="Arial" w:eastAsia="Times New Roman" w:hAnsi="Arial"/>
      <w:lang w:eastAsia="de-DE"/>
    </w:rPr>
  </w:style>
  <w:style w:type="paragraph" w:customStyle="1" w:styleId="Item2zeilig">
    <w:name w:val="Item2zeilig"/>
    <w:basedOn w:val="Standard"/>
    <w:rsid w:val="00CD7579"/>
    <w:pPr>
      <w:spacing w:before="100" w:after="100"/>
    </w:pPr>
    <w:rPr>
      <w:rFonts w:ascii="Arial" w:eastAsia="Times New Roman" w:hAnsi="Arial"/>
      <w:sz w:val="20"/>
      <w:szCs w:val="20"/>
      <w:lang w:eastAsia="de-DE"/>
    </w:rPr>
  </w:style>
  <w:style w:type="paragraph" w:customStyle="1" w:styleId="Spalteneintrag">
    <w:name w:val="Spalteneintrag"/>
    <w:basedOn w:val="Standard"/>
    <w:rsid w:val="00CD7579"/>
    <w:pPr>
      <w:spacing w:before="60" w:after="60"/>
      <w:ind w:left="397" w:hanging="397"/>
    </w:pPr>
    <w:rPr>
      <w:rFonts w:ascii="Arial" w:eastAsia="Times New Roman" w:hAnsi="Arial"/>
      <w:sz w:val="20"/>
      <w:szCs w:val="20"/>
      <w:lang w:eastAsia="de-DE"/>
    </w:rPr>
  </w:style>
  <w:style w:type="paragraph" w:styleId="Textkrper">
    <w:name w:val="Body Text"/>
    <w:basedOn w:val="Standard"/>
    <w:link w:val="TextkrperZeichen"/>
    <w:rsid w:val="00CD7579"/>
    <w:pPr>
      <w:jc w:val="both"/>
    </w:pPr>
    <w:rPr>
      <w:rFonts w:ascii="Times New Roman" w:eastAsia="Times New Roman" w:hAnsi="Times New Roman"/>
      <w:szCs w:val="20"/>
      <w:lang w:eastAsia="de-DE"/>
    </w:rPr>
  </w:style>
  <w:style w:type="character" w:customStyle="1" w:styleId="TextkrperZeichen">
    <w:name w:val="Textkörper Zeichen"/>
    <w:basedOn w:val="Absatzstandardschriftart"/>
    <w:link w:val="Textkrper"/>
    <w:rsid w:val="00CD7579"/>
    <w:rPr>
      <w:rFonts w:ascii="Times New Roman" w:eastAsia="Times New Roman" w:hAnsi="Times New Roman"/>
      <w:sz w:val="24"/>
      <w:lang w:eastAsia="de-DE"/>
    </w:rPr>
  </w:style>
  <w:style w:type="paragraph" w:styleId="Textkrper2">
    <w:name w:val="Body Text 2"/>
    <w:basedOn w:val="Standard"/>
    <w:link w:val="Textkrper2Zeichen"/>
    <w:rsid w:val="00CD7579"/>
    <w:pPr>
      <w:spacing w:after="120" w:line="480" w:lineRule="auto"/>
    </w:pPr>
    <w:rPr>
      <w:rFonts w:ascii="Times New Roman" w:eastAsia="Times New Roman" w:hAnsi="Times New Roman"/>
      <w:lang w:eastAsia="de-DE"/>
    </w:rPr>
  </w:style>
  <w:style w:type="character" w:customStyle="1" w:styleId="Textkrper2Zeichen">
    <w:name w:val="Textkörper 2 Zeichen"/>
    <w:basedOn w:val="Absatzstandardschriftart"/>
    <w:link w:val="Textkrper2"/>
    <w:rsid w:val="00CD7579"/>
    <w:rPr>
      <w:rFonts w:ascii="Times New Roman" w:eastAsia="Times New Roman" w:hAnsi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eichen"/>
    <w:rsid w:val="00CD7579"/>
    <w:pPr>
      <w:spacing w:after="120"/>
    </w:pPr>
    <w:rPr>
      <w:rFonts w:ascii="Times New Roman" w:eastAsia="Times New Roman" w:hAnsi="Times New Roman"/>
      <w:sz w:val="16"/>
      <w:szCs w:val="16"/>
      <w:lang w:eastAsia="de-DE"/>
    </w:rPr>
  </w:style>
  <w:style w:type="character" w:customStyle="1" w:styleId="Textkrper3Zeichen">
    <w:name w:val="Textkörper 3 Zeichen"/>
    <w:basedOn w:val="Absatzstandardschriftart"/>
    <w:link w:val="Textkrper3"/>
    <w:rsid w:val="00CD7579"/>
    <w:rPr>
      <w:rFonts w:ascii="Times New Roman" w:eastAsia="Times New Roman" w:hAnsi="Times New Roman"/>
      <w:sz w:val="16"/>
      <w:szCs w:val="16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CD7579"/>
    <w:rPr>
      <w:rFonts w:ascii="Times New Roman" w:eastAsia="Times New Roman" w:hAnsi="Times New Roman"/>
      <w:sz w:val="24"/>
      <w:szCs w:val="24"/>
      <w:lang w:eastAsia="de-DE"/>
    </w:rPr>
  </w:style>
  <w:style w:type="character" w:styleId="Herausstellen">
    <w:name w:val="Emphasis"/>
    <w:uiPriority w:val="20"/>
    <w:qFormat/>
    <w:locked/>
    <w:rsid w:val="00CD7579"/>
    <w:rPr>
      <w:b/>
      <w:bCs/>
      <w:i w:val="0"/>
      <w:iCs w:val="0"/>
    </w:rPr>
  </w:style>
  <w:style w:type="character" w:customStyle="1" w:styleId="nameverfahren">
    <w:name w:val="nameverfahren"/>
    <w:rsid w:val="00CD7579"/>
  </w:style>
  <w:style w:type="character" w:customStyle="1" w:styleId="ft">
    <w:name w:val="ft"/>
    <w:rsid w:val="00CD7579"/>
  </w:style>
  <w:style w:type="table" w:customStyle="1" w:styleId="Tabellenraster1">
    <w:name w:val="Tabellenraster1"/>
    <w:basedOn w:val="NormaleTabelle"/>
    <w:next w:val="Tabellenraster"/>
    <w:uiPriority w:val="59"/>
    <w:rsid w:val="00CD7579"/>
    <w:rPr>
      <w:rFonts w:ascii="Times New Roman" w:eastAsia="Times New Roman" w:hAnsi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arbigeListe-Akzent11">
    <w:name w:val="Farbige Liste - Akzent 11"/>
    <w:basedOn w:val="Standard"/>
    <w:uiPriority w:val="34"/>
    <w:qFormat/>
    <w:rsid w:val="00CD75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a-Items-2zg">
    <w:name w:val="a-Items-2zg"/>
    <w:basedOn w:val="Standard"/>
    <w:rsid w:val="00CD7579"/>
    <w:pPr>
      <w:tabs>
        <w:tab w:val="left" w:pos="709"/>
      </w:tabs>
      <w:spacing w:before="120" w:after="80" w:line="180" w:lineRule="exact"/>
      <w:ind w:left="709" w:right="284" w:hanging="709"/>
    </w:pPr>
    <w:rPr>
      <w:rFonts w:ascii="Times New Roman" w:eastAsia="Times New Roman" w:hAnsi="Times New Roman"/>
      <w:sz w:val="18"/>
      <w:szCs w:val="20"/>
      <w:lang w:eastAsia="de-DE"/>
    </w:rPr>
  </w:style>
  <w:style w:type="character" w:styleId="Link">
    <w:name w:val="Hyperlink"/>
    <w:rsid w:val="00CD7579"/>
    <w:rPr>
      <w:color w:val="0563C1"/>
      <w:u w:val="single"/>
    </w:rPr>
  </w:style>
  <w:style w:type="table" w:customStyle="1" w:styleId="MittleresRaster3-Akzent21">
    <w:name w:val="Mittleres Raster 3 - Akzent 21"/>
    <w:basedOn w:val="NormaleTabelle"/>
    <w:next w:val="MittleresRaster3-Akzent2"/>
    <w:uiPriority w:val="69"/>
    <w:rsid w:val="008934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character" w:styleId="GesichteterLink">
    <w:name w:val="FollowedHyperlink"/>
    <w:basedOn w:val="Absatzstandardschriftart"/>
    <w:uiPriority w:val="99"/>
    <w:semiHidden/>
    <w:unhideWhenUsed/>
    <w:rsid w:val="00A60C42"/>
    <w:rPr>
      <w:color w:val="800080" w:themeColor="followedHyperlink"/>
      <w:u w:val="single"/>
    </w:rPr>
  </w:style>
  <w:style w:type="character" w:customStyle="1" w:styleId="zw-portion">
    <w:name w:val="zw-portion"/>
    <w:basedOn w:val="Absatzstandardschriftart"/>
    <w:rsid w:val="00A71BBA"/>
  </w:style>
  <w:style w:type="character" w:customStyle="1" w:styleId="eop">
    <w:name w:val="eop"/>
    <w:basedOn w:val="Absatzstandardschriftart"/>
    <w:rsid w:val="00A71BBA"/>
  </w:style>
  <w:style w:type="table" w:styleId="MittleresRaster2-Akzent4">
    <w:name w:val="Medium Grid 2 Accent 4"/>
    <w:basedOn w:val="NormaleTabelle"/>
    <w:uiPriority w:val="68"/>
    <w:rsid w:val="00A71BB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-Akzent4">
    <w:name w:val="Medium Grid 1 Accent 4"/>
    <w:basedOn w:val="NormaleTabelle"/>
    <w:uiPriority w:val="67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chattierung1-Akzent4">
    <w:name w:val="Medium Shading 1 Accent 4"/>
    <w:basedOn w:val="NormaleTabelle"/>
    <w:uiPriority w:val="63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8352EF"/>
    <w:rPr>
      <w:sz w:val="24"/>
      <w:szCs w:val="24"/>
    </w:rPr>
  </w:style>
  <w:style w:type="paragraph" w:customStyle="1" w:styleId="Default">
    <w:name w:val="Default"/>
    <w:rsid w:val="00373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59"/>
    <w:rsid w:val="00CC06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ittleresRaster2-Akzent41">
    <w:name w:val="Mittleres Raster 2 - Akzent 41"/>
    <w:basedOn w:val="NormaleTabelle"/>
    <w:next w:val="MittleresRaster2-Akzent4"/>
    <w:uiPriority w:val="68"/>
    <w:rsid w:val="00CC06D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5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9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23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4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3DB663-7A90-A14F-97E3-68FDBEADC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2</Words>
  <Characters>2725</Characters>
  <Application>Microsoft Macintosh Word</Application>
  <DocSecurity>0</DocSecurity>
  <Lines>22</Lines>
  <Paragraphs>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4</vt:i4>
      </vt:variant>
      <vt:variant>
        <vt:lpstr>Title</vt:lpstr>
      </vt:variant>
      <vt:variant>
        <vt:i4>1</vt:i4>
      </vt:variant>
    </vt:vector>
  </HeadingPairs>
  <TitlesOfParts>
    <vt:vector size="6" baseType="lpstr">
      <vt:lpstr/>
      <vt:lpstr>    Berufliche Zufriedenheit</vt:lpstr>
      <vt:lpstr>    Gesundheit</vt:lpstr>
      <vt:lpstr>    Nahrungsmittelallergien</vt:lpstr>
      <vt:lpstr>    Einschätzung</vt:lpstr>
      <vt:lpstr>Liebe/r Teilnehmer/im,</vt:lpstr>
    </vt:vector>
  </TitlesOfParts>
  <Company>UKD</Company>
  <LinksUpToDate>false</LinksUpToDate>
  <CharactersWithSpaces>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iversität Heidelberg</dc:creator>
  <cp:lastModifiedBy>Adrian Loerbroks</cp:lastModifiedBy>
  <cp:revision>5</cp:revision>
  <cp:lastPrinted>2016-04-19T13:37:00Z</cp:lastPrinted>
  <dcterms:created xsi:type="dcterms:W3CDTF">2019-03-04T08:33:00Z</dcterms:created>
  <dcterms:modified xsi:type="dcterms:W3CDTF">2019-03-07T08:46:00Z</dcterms:modified>
</cp:coreProperties>
</file>